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D75824" w14:textId="7D6B3E6B" w:rsidR="00124A81" w:rsidRPr="001F6E84" w:rsidRDefault="00B51C49" w:rsidP="001F6E84">
      <w:pPr>
        <w:jc w:val="center"/>
        <w:rPr>
          <w:rFonts w:cs="Times New Roman"/>
          <w:b/>
          <w:sz w:val="32"/>
          <w:szCs w:val="32"/>
        </w:rPr>
      </w:pPr>
      <w:r w:rsidRPr="001F6E84">
        <w:rPr>
          <w:rFonts w:cs="Times New Roman"/>
          <w:b/>
          <w:sz w:val="32"/>
          <w:szCs w:val="32"/>
        </w:rPr>
        <w:t>Supplementary Materials</w:t>
      </w:r>
    </w:p>
    <w:p w14:paraId="0E5D1EF2" w14:textId="77777777" w:rsidR="00124A81" w:rsidRPr="00F24FB2" w:rsidRDefault="00124A81" w:rsidP="0035305B">
      <w:pPr>
        <w:jc w:val="left"/>
        <w:rPr>
          <w:rFonts w:ascii="Arial" w:hAnsi="Arial" w:cs="Arial"/>
        </w:rPr>
      </w:pPr>
    </w:p>
    <w:p w14:paraId="2578D06E" w14:textId="04E0D5B1" w:rsidR="00124A81" w:rsidRPr="00F24FB2" w:rsidRDefault="001F6E84" w:rsidP="0035305B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124A81" w:rsidRPr="00F24FB2">
        <w:rPr>
          <w:rFonts w:ascii="Arial" w:hAnsi="Arial" w:cs="Arial"/>
        </w:rPr>
        <w:t>Table 1. Trends in Lung Cancer Incidence Rates (1974-2015)</w:t>
      </w:r>
    </w:p>
    <w:p w14:paraId="26E0CD60" w14:textId="6FE23A89" w:rsidR="00124A81" w:rsidRPr="00F24FB2" w:rsidRDefault="001F6E84" w:rsidP="0035305B">
      <w:pPr>
        <w:jc w:val="left"/>
        <w:rPr>
          <w:rFonts w:ascii="Arial" w:hAnsi="Arial" w:cs="Arial"/>
        </w:rPr>
      </w:pPr>
      <w:bookmarkStart w:id="0" w:name="_Hlk531294484"/>
      <w:r>
        <w:rPr>
          <w:rFonts w:ascii="Arial" w:hAnsi="Arial" w:cs="Arial"/>
        </w:rPr>
        <w:t>Supplementary</w:t>
      </w:r>
      <w:r w:rsidRPr="00F24FB2">
        <w:rPr>
          <w:rFonts w:ascii="Arial" w:hAnsi="Arial" w:cs="Arial"/>
        </w:rPr>
        <w:t xml:space="preserve"> </w:t>
      </w:r>
      <w:r w:rsidR="00124A81" w:rsidRPr="00F24FB2">
        <w:rPr>
          <w:rFonts w:ascii="Arial" w:hAnsi="Arial" w:cs="Arial"/>
        </w:rPr>
        <w:t>Table 2. Trends in Lung Cancer Mortality Rates (1989-2015)</w:t>
      </w:r>
    </w:p>
    <w:bookmarkEnd w:id="0"/>
    <w:p w14:paraId="1933A54F" w14:textId="41FE4879" w:rsidR="00124A81" w:rsidRPr="00F24FB2" w:rsidRDefault="001F6E84" w:rsidP="0035305B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Pr="00F24FB2">
        <w:rPr>
          <w:rFonts w:ascii="Arial" w:hAnsi="Arial" w:cs="Arial"/>
        </w:rPr>
        <w:t xml:space="preserve"> </w:t>
      </w:r>
      <w:r w:rsidR="00124A81" w:rsidRPr="00F24FB2">
        <w:rPr>
          <w:rFonts w:ascii="Arial" w:hAnsi="Arial" w:cs="Arial"/>
        </w:rPr>
        <w:t xml:space="preserve">Table 3. Trends in Lung Cancer Incidence (1974-2015) and Mortality (1989-2015) Rates Among </w:t>
      </w:r>
      <w:proofErr w:type="gramStart"/>
      <w:r w:rsidR="00124A81" w:rsidRPr="00F24FB2">
        <w:rPr>
          <w:rFonts w:ascii="Arial" w:hAnsi="Arial" w:cs="Arial"/>
        </w:rPr>
        <w:t>20-39 Year-Olds</w:t>
      </w:r>
      <w:proofErr w:type="gramEnd"/>
      <w:r w:rsidR="00124A81" w:rsidRPr="00F24FB2">
        <w:rPr>
          <w:rFonts w:ascii="Arial" w:hAnsi="Arial" w:cs="Arial"/>
        </w:rPr>
        <w:t xml:space="preserve"> According to Sex</w:t>
      </w:r>
    </w:p>
    <w:p w14:paraId="6D597B79" w14:textId="35D582D6" w:rsidR="00124A81" w:rsidRDefault="001F6E84" w:rsidP="0035305B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Pr="00F24FB2">
        <w:rPr>
          <w:rFonts w:ascii="Arial" w:hAnsi="Arial" w:cs="Arial"/>
        </w:rPr>
        <w:t xml:space="preserve"> </w:t>
      </w:r>
      <w:r w:rsidR="00124A81" w:rsidRPr="00F24FB2">
        <w:rPr>
          <w:rFonts w:ascii="Arial" w:hAnsi="Arial" w:cs="Arial"/>
        </w:rPr>
        <w:t>Table 4. Trends in Lung Cancer Incidence Rates According to Histologic Type, Race, and Sex</w:t>
      </w:r>
      <w:r w:rsidR="00124A81">
        <w:rPr>
          <w:rFonts w:ascii="Arial" w:hAnsi="Arial" w:cs="Arial"/>
        </w:rPr>
        <w:t xml:space="preserve"> (1974-2015)</w:t>
      </w:r>
    </w:p>
    <w:p w14:paraId="1CE2BE81" w14:textId="7C709CB6" w:rsidR="00124A81" w:rsidRDefault="001F6E84" w:rsidP="0035305B">
      <w:pPr>
        <w:jc w:val="left"/>
        <w:rPr>
          <w:rFonts w:ascii="Arial" w:hAnsi="Arial" w:cs="Arial"/>
        </w:rPr>
      </w:pPr>
      <w:bookmarkStart w:id="1" w:name="_Hlk531344366"/>
      <w:r>
        <w:rPr>
          <w:rFonts w:ascii="Arial" w:hAnsi="Arial" w:cs="Arial"/>
        </w:rPr>
        <w:t xml:space="preserve">Supplementary </w:t>
      </w:r>
      <w:r w:rsidR="00124A81">
        <w:rPr>
          <w:rFonts w:ascii="Arial" w:hAnsi="Arial" w:cs="Arial"/>
        </w:rPr>
        <w:t xml:space="preserve">Table 5. Trends in Lung Cancer Incidence </w:t>
      </w:r>
      <w:r w:rsidR="00124A81" w:rsidRPr="00F24FB2">
        <w:rPr>
          <w:rFonts w:ascii="Arial" w:hAnsi="Arial" w:cs="Arial"/>
        </w:rPr>
        <w:t>(19</w:t>
      </w:r>
      <w:r w:rsidR="00124A81">
        <w:rPr>
          <w:rFonts w:ascii="Arial" w:hAnsi="Arial" w:cs="Arial"/>
        </w:rPr>
        <w:t>88</w:t>
      </w:r>
      <w:r w:rsidR="00124A81" w:rsidRPr="00F24FB2">
        <w:rPr>
          <w:rFonts w:ascii="Arial" w:hAnsi="Arial" w:cs="Arial"/>
        </w:rPr>
        <w:t>-2015) and Mortality (1989-2015) Rates</w:t>
      </w:r>
      <w:r w:rsidR="00124A81">
        <w:rPr>
          <w:rFonts w:ascii="Arial" w:hAnsi="Arial" w:cs="Arial"/>
        </w:rPr>
        <w:t xml:space="preserve"> among Elderly Aged 80 and above by SEER Stage</w:t>
      </w:r>
    </w:p>
    <w:p w14:paraId="41B323EB" w14:textId="21396C5F" w:rsidR="00124A81" w:rsidRPr="00F24FB2" w:rsidRDefault="001F6E84" w:rsidP="0035305B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124A81">
        <w:rPr>
          <w:rFonts w:ascii="Arial" w:hAnsi="Arial" w:cs="Arial"/>
        </w:rPr>
        <w:t xml:space="preserve">Table 6. Trends in Lung Cancer Incidence </w:t>
      </w:r>
      <w:r w:rsidR="00124A81" w:rsidRPr="00F24FB2">
        <w:rPr>
          <w:rFonts w:ascii="Arial" w:hAnsi="Arial" w:cs="Arial"/>
        </w:rPr>
        <w:t>(</w:t>
      </w:r>
      <w:r w:rsidR="00124A81">
        <w:rPr>
          <w:rFonts w:ascii="Arial" w:hAnsi="Arial" w:cs="Arial"/>
        </w:rPr>
        <w:t>2004</w:t>
      </w:r>
      <w:r w:rsidR="00124A81" w:rsidRPr="00F24FB2">
        <w:rPr>
          <w:rFonts w:ascii="Arial" w:hAnsi="Arial" w:cs="Arial"/>
        </w:rPr>
        <w:t>-2015) and Mortality (</w:t>
      </w:r>
      <w:r w:rsidR="00124A81">
        <w:rPr>
          <w:rFonts w:ascii="Arial" w:hAnsi="Arial" w:cs="Arial"/>
        </w:rPr>
        <w:t>2004</w:t>
      </w:r>
      <w:r w:rsidR="00124A81" w:rsidRPr="00F24FB2">
        <w:rPr>
          <w:rFonts w:ascii="Arial" w:hAnsi="Arial" w:cs="Arial"/>
        </w:rPr>
        <w:t>-2015) Rates</w:t>
      </w:r>
      <w:r w:rsidR="00124A81">
        <w:rPr>
          <w:rFonts w:ascii="Arial" w:hAnsi="Arial" w:cs="Arial"/>
        </w:rPr>
        <w:t xml:space="preserve"> among Elderly Aged 80 and above by TNM Stage</w:t>
      </w:r>
    </w:p>
    <w:bookmarkEnd w:id="1"/>
    <w:p w14:paraId="1075CC09" w14:textId="25175AC2" w:rsidR="00124A81" w:rsidRDefault="001F6E84" w:rsidP="0035305B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Pr="00F24FB2">
        <w:rPr>
          <w:rFonts w:ascii="Arial" w:hAnsi="Arial" w:cs="Arial"/>
        </w:rPr>
        <w:t xml:space="preserve"> </w:t>
      </w:r>
      <w:r w:rsidR="00124A81" w:rsidRPr="00F24FB2">
        <w:rPr>
          <w:rFonts w:ascii="Arial" w:hAnsi="Arial" w:cs="Arial"/>
        </w:rPr>
        <w:t xml:space="preserve">Figure 1. </w:t>
      </w:r>
      <w:r w:rsidR="00124A81" w:rsidRPr="00EC4BBB">
        <w:rPr>
          <w:rFonts w:ascii="Arial" w:hAnsi="Arial" w:cs="Arial"/>
        </w:rPr>
        <w:t xml:space="preserve">Trends in </w:t>
      </w:r>
      <w:r w:rsidR="00124A81">
        <w:rPr>
          <w:rFonts w:ascii="Arial" w:hAnsi="Arial" w:cs="Arial"/>
        </w:rPr>
        <w:t>Overall Lung Cancer</w:t>
      </w:r>
      <w:r w:rsidR="00124A81" w:rsidRPr="00EC4BBB">
        <w:rPr>
          <w:rFonts w:ascii="Arial" w:hAnsi="Arial" w:cs="Arial"/>
        </w:rPr>
        <w:t xml:space="preserve"> Incidence</w:t>
      </w:r>
      <w:r w:rsidR="00124A81">
        <w:rPr>
          <w:rFonts w:ascii="Arial" w:hAnsi="Arial" w:cs="Arial"/>
        </w:rPr>
        <w:t xml:space="preserve"> Rates by Sex (1974-2015)</w:t>
      </w:r>
    </w:p>
    <w:p w14:paraId="12212AB2" w14:textId="3D040A80" w:rsidR="00124A81" w:rsidRDefault="001F6E84" w:rsidP="0035305B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Pr="00F24FB2">
        <w:rPr>
          <w:rFonts w:ascii="Arial" w:hAnsi="Arial" w:cs="Arial"/>
        </w:rPr>
        <w:t xml:space="preserve"> </w:t>
      </w:r>
      <w:r w:rsidR="00124A81" w:rsidRPr="00F24FB2">
        <w:rPr>
          <w:rFonts w:ascii="Arial" w:hAnsi="Arial" w:cs="Arial"/>
        </w:rPr>
        <w:t xml:space="preserve">Figure </w:t>
      </w:r>
      <w:r w:rsidR="00124A81">
        <w:rPr>
          <w:rFonts w:ascii="Arial" w:hAnsi="Arial" w:cs="Arial"/>
        </w:rPr>
        <w:t>2</w:t>
      </w:r>
      <w:r w:rsidR="00124A81" w:rsidRPr="00F24FB2">
        <w:rPr>
          <w:rFonts w:ascii="Arial" w:hAnsi="Arial" w:cs="Arial"/>
        </w:rPr>
        <w:t xml:space="preserve">. </w:t>
      </w:r>
      <w:r w:rsidR="00124A81" w:rsidRPr="00EC4BBB">
        <w:rPr>
          <w:rFonts w:ascii="Arial" w:hAnsi="Arial" w:cs="Arial"/>
        </w:rPr>
        <w:t xml:space="preserve">Trends in </w:t>
      </w:r>
      <w:r w:rsidR="00124A81">
        <w:rPr>
          <w:rFonts w:ascii="Arial" w:hAnsi="Arial" w:cs="Arial"/>
        </w:rPr>
        <w:t>Overall Lung Cancer</w:t>
      </w:r>
      <w:r w:rsidR="00124A81" w:rsidRPr="00EC4BBB">
        <w:rPr>
          <w:rFonts w:ascii="Arial" w:hAnsi="Arial" w:cs="Arial"/>
        </w:rPr>
        <w:t xml:space="preserve"> </w:t>
      </w:r>
      <w:r w:rsidR="00124A81">
        <w:rPr>
          <w:rFonts w:ascii="Arial" w:hAnsi="Arial" w:cs="Arial"/>
        </w:rPr>
        <w:t>Mortality Rates by Sex (1989-2015)</w:t>
      </w:r>
    </w:p>
    <w:p w14:paraId="1D6FB5B3" w14:textId="2D70405F" w:rsidR="00124A81" w:rsidRDefault="001F6E84" w:rsidP="0035305B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Pr="00F24FB2">
        <w:rPr>
          <w:rFonts w:ascii="Arial" w:hAnsi="Arial" w:cs="Arial"/>
        </w:rPr>
        <w:t xml:space="preserve"> </w:t>
      </w:r>
      <w:r w:rsidR="00124A81" w:rsidRPr="00F24FB2">
        <w:rPr>
          <w:rFonts w:ascii="Arial" w:hAnsi="Arial" w:cs="Arial"/>
        </w:rPr>
        <w:t xml:space="preserve">Figure </w:t>
      </w:r>
      <w:r w:rsidR="00124A81">
        <w:rPr>
          <w:rFonts w:ascii="Arial" w:hAnsi="Arial" w:cs="Arial"/>
        </w:rPr>
        <w:t>3</w:t>
      </w:r>
      <w:r w:rsidR="00124A81" w:rsidRPr="00F24FB2">
        <w:rPr>
          <w:rFonts w:ascii="Arial" w:hAnsi="Arial" w:cs="Arial"/>
        </w:rPr>
        <w:t xml:space="preserve">. </w:t>
      </w:r>
      <w:r w:rsidR="00124A81" w:rsidRPr="00EC4BBB">
        <w:rPr>
          <w:rFonts w:ascii="Arial" w:hAnsi="Arial" w:cs="Arial"/>
        </w:rPr>
        <w:t xml:space="preserve">Trends in </w:t>
      </w:r>
      <w:r w:rsidR="00124A81">
        <w:rPr>
          <w:rFonts w:ascii="Arial" w:hAnsi="Arial" w:cs="Arial"/>
        </w:rPr>
        <w:t>Small Cell Carcinoma</w:t>
      </w:r>
      <w:r w:rsidR="00124A81" w:rsidRPr="00EC4BBB">
        <w:rPr>
          <w:rFonts w:ascii="Arial" w:hAnsi="Arial" w:cs="Arial"/>
        </w:rPr>
        <w:t xml:space="preserve"> Incidence</w:t>
      </w:r>
      <w:r w:rsidR="00124A81">
        <w:rPr>
          <w:rFonts w:ascii="Arial" w:hAnsi="Arial" w:cs="Arial"/>
        </w:rPr>
        <w:t xml:space="preserve"> Rates by Sex (1974-2015)</w:t>
      </w:r>
    </w:p>
    <w:p w14:paraId="619A4EFF" w14:textId="09CD516C" w:rsidR="00124A81" w:rsidRDefault="001F6E84" w:rsidP="0035305B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Pr="00F24FB2">
        <w:rPr>
          <w:rFonts w:ascii="Arial" w:hAnsi="Arial" w:cs="Arial"/>
        </w:rPr>
        <w:t xml:space="preserve"> </w:t>
      </w:r>
      <w:r w:rsidR="00124A81" w:rsidRPr="00F24FB2">
        <w:rPr>
          <w:rFonts w:ascii="Arial" w:hAnsi="Arial" w:cs="Arial"/>
        </w:rPr>
        <w:t xml:space="preserve">Figure </w:t>
      </w:r>
      <w:r w:rsidR="00124A81">
        <w:rPr>
          <w:rFonts w:ascii="Arial" w:hAnsi="Arial" w:cs="Arial"/>
        </w:rPr>
        <w:t>4</w:t>
      </w:r>
      <w:r w:rsidR="00124A81" w:rsidRPr="00F24FB2">
        <w:rPr>
          <w:rFonts w:ascii="Arial" w:hAnsi="Arial" w:cs="Arial"/>
        </w:rPr>
        <w:t xml:space="preserve">. </w:t>
      </w:r>
      <w:r w:rsidR="00124A81" w:rsidRPr="00EC4BBB">
        <w:rPr>
          <w:rFonts w:ascii="Arial" w:hAnsi="Arial" w:cs="Arial"/>
        </w:rPr>
        <w:t xml:space="preserve">Trends in </w:t>
      </w:r>
      <w:r w:rsidR="00124A81">
        <w:rPr>
          <w:rFonts w:ascii="Arial" w:hAnsi="Arial" w:cs="Arial"/>
        </w:rPr>
        <w:t>Small Cell Carcinoma</w:t>
      </w:r>
      <w:r w:rsidR="00124A81" w:rsidRPr="00EC4BBB">
        <w:rPr>
          <w:rFonts w:ascii="Arial" w:hAnsi="Arial" w:cs="Arial"/>
        </w:rPr>
        <w:t xml:space="preserve"> </w:t>
      </w:r>
      <w:r w:rsidR="00124A81">
        <w:rPr>
          <w:rFonts w:ascii="Arial" w:hAnsi="Arial" w:cs="Arial"/>
        </w:rPr>
        <w:t>Mortality Rates by Sex (1989-2015)</w:t>
      </w:r>
    </w:p>
    <w:p w14:paraId="77D56499" w14:textId="2B1F592F" w:rsidR="00124A81" w:rsidRDefault="001F6E84" w:rsidP="0035305B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Pr="00F24FB2">
        <w:rPr>
          <w:rFonts w:ascii="Arial" w:hAnsi="Arial" w:cs="Arial"/>
        </w:rPr>
        <w:t xml:space="preserve"> </w:t>
      </w:r>
      <w:r w:rsidR="00124A81" w:rsidRPr="00F24FB2">
        <w:rPr>
          <w:rFonts w:ascii="Arial" w:hAnsi="Arial" w:cs="Arial"/>
        </w:rPr>
        <w:t xml:space="preserve">Figure </w:t>
      </w:r>
      <w:r w:rsidR="00124A81">
        <w:rPr>
          <w:rFonts w:ascii="Arial" w:hAnsi="Arial" w:cs="Arial"/>
        </w:rPr>
        <w:t>5</w:t>
      </w:r>
      <w:r w:rsidR="00124A81" w:rsidRPr="00F24FB2">
        <w:rPr>
          <w:rFonts w:ascii="Arial" w:hAnsi="Arial" w:cs="Arial"/>
        </w:rPr>
        <w:t xml:space="preserve">. </w:t>
      </w:r>
      <w:r w:rsidR="00124A81" w:rsidRPr="00EC4BBB">
        <w:rPr>
          <w:rFonts w:ascii="Arial" w:hAnsi="Arial" w:cs="Arial"/>
        </w:rPr>
        <w:t xml:space="preserve">Trends in </w:t>
      </w:r>
      <w:r w:rsidR="00124A81">
        <w:rPr>
          <w:rFonts w:ascii="Arial" w:hAnsi="Arial" w:cs="Arial"/>
        </w:rPr>
        <w:t>Adenocarcinoma</w:t>
      </w:r>
      <w:r w:rsidR="00124A81" w:rsidRPr="00EC4BBB">
        <w:rPr>
          <w:rFonts w:ascii="Arial" w:hAnsi="Arial" w:cs="Arial"/>
        </w:rPr>
        <w:t xml:space="preserve"> Incidence</w:t>
      </w:r>
      <w:r w:rsidR="00124A81">
        <w:rPr>
          <w:rFonts w:ascii="Arial" w:hAnsi="Arial" w:cs="Arial"/>
        </w:rPr>
        <w:t xml:space="preserve"> Rates by Sex (1974-2015)</w:t>
      </w:r>
    </w:p>
    <w:p w14:paraId="50814B3A" w14:textId="3FC6869F" w:rsidR="00124A81" w:rsidRDefault="001F6E84" w:rsidP="0035305B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Pr="00F24FB2">
        <w:rPr>
          <w:rFonts w:ascii="Arial" w:hAnsi="Arial" w:cs="Arial"/>
        </w:rPr>
        <w:t xml:space="preserve"> </w:t>
      </w:r>
      <w:r w:rsidR="00124A81" w:rsidRPr="00F24FB2">
        <w:rPr>
          <w:rFonts w:ascii="Arial" w:hAnsi="Arial" w:cs="Arial"/>
        </w:rPr>
        <w:t xml:space="preserve">Figure </w:t>
      </w:r>
      <w:r w:rsidR="00124A81">
        <w:rPr>
          <w:rFonts w:ascii="Arial" w:hAnsi="Arial" w:cs="Arial"/>
        </w:rPr>
        <w:t>6</w:t>
      </w:r>
      <w:r w:rsidR="00124A81" w:rsidRPr="00F24FB2">
        <w:rPr>
          <w:rFonts w:ascii="Arial" w:hAnsi="Arial" w:cs="Arial"/>
        </w:rPr>
        <w:t xml:space="preserve">. </w:t>
      </w:r>
      <w:r w:rsidR="00124A81" w:rsidRPr="00EC4BBB">
        <w:rPr>
          <w:rFonts w:ascii="Arial" w:hAnsi="Arial" w:cs="Arial"/>
        </w:rPr>
        <w:t xml:space="preserve">Trends in </w:t>
      </w:r>
      <w:r w:rsidR="00124A81">
        <w:rPr>
          <w:rFonts w:ascii="Arial" w:hAnsi="Arial" w:cs="Arial"/>
        </w:rPr>
        <w:t>Adenocarcinoma</w:t>
      </w:r>
      <w:r w:rsidR="00124A81" w:rsidRPr="00EC4BBB">
        <w:rPr>
          <w:rFonts w:ascii="Arial" w:hAnsi="Arial" w:cs="Arial"/>
        </w:rPr>
        <w:t xml:space="preserve"> </w:t>
      </w:r>
      <w:r w:rsidR="00124A81">
        <w:rPr>
          <w:rFonts w:ascii="Arial" w:hAnsi="Arial" w:cs="Arial"/>
        </w:rPr>
        <w:t>Mortality Rates by Sex (1989-2015)</w:t>
      </w:r>
    </w:p>
    <w:p w14:paraId="0B2FBD7A" w14:textId="07937FC5" w:rsidR="00124A81" w:rsidRDefault="001F6E84" w:rsidP="0035305B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Pr="00F24FB2">
        <w:rPr>
          <w:rFonts w:ascii="Arial" w:hAnsi="Arial" w:cs="Arial"/>
        </w:rPr>
        <w:t xml:space="preserve"> </w:t>
      </w:r>
      <w:r w:rsidR="00124A81" w:rsidRPr="00F24FB2">
        <w:rPr>
          <w:rFonts w:ascii="Arial" w:hAnsi="Arial" w:cs="Arial"/>
        </w:rPr>
        <w:t xml:space="preserve">Figure </w:t>
      </w:r>
      <w:r w:rsidR="00124A81">
        <w:rPr>
          <w:rFonts w:ascii="Arial" w:hAnsi="Arial" w:cs="Arial"/>
        </w:rPr>
        <w:t>7</w:t>
      </w:r>
      <w:r w:rsidR="00124A81" w:rsidRPr="00F24FB2">
        <w:rPr>
          <w:rFonts w:ascii="Arial" w:hAnsi="Arial" w:cs="Arial"/>
        </w:rPr>
        <w:t xml:space="preserve">. </w:t>
      </w:r>
      <w:r w:rsidR="00124A81" w:rsidRPr="00EC4BBB">
        <w:rPr>
          <w:rFonts w:ascii="Arial" w:hAnsi="Arial" w:cs="Arial"/>
        </w:rPr>
        <w:t xml:space="preserve">Trends in </w:t>
      </w:r>
      <w:r w:rsidR="00124A81">
        <w:rPr>
          <w:rFonts w:ascii="Arial" w:hAnsi="Arial" w:cs="Arial"/>
        </w:rPr>
        <w:t xml:space="preserve">Squamous Cell Carcinoma </w:t>
      </w:r>
      <w:r w:rsidR="00124A81" w:rsidRPr="00EC4BBB">
        <w:rPr>
          <w:rFonts w:ascii="Arial" w:hAnsi="Arial" w:cs="Arial"/>
        </w:rPr>
        <w:t>Incidence</w:t>
      </w:r>
      <w:r w:rsidR="00124A81">
        <w:rPr>
          <w:rFonts w:ascii="Arial" w:hAnsi="Arial" w:cs="Arial"/>
        </w:rPr>
        <w:t xml:space="preserve"> Rates by Sex (1974-2015)</w:t>
      </w:r>
    </w:p>
    <w:p w14:paraId="418496C9" w14:textId="6D030C64" w:rsidR="00124A81" w:rsidRDefault="001F6E84" w:rsidP="0035305B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Pr="00F24FB2">
        <w:rPr>
          <w:rFonts w:ascii="Arial" w:hAnsi="Arial" w:cs="Arial"/>
        </w:rPr>
        <w:t xml:space="preserve"> </w:t>
      </w:r>
      <w:r w:rsidR="00124A81" w:rsidRPr="00F24FB2">
        <w:rPr>
          <w:rFonts w:ascii="Arial" w:hAnsi="Arial" w:cs="Arial"/>
        </w:rPr>
        <w:t xml:space="preserve">Figure </w:t>
      </w:r>
      <w:r w:rsidR="00124A81">
        <w:rPr>
          <w:rFonts w:ascii="Arial" w:hAnsi="Arial" w:cs="Arial"/>
        </w:rPr>
        <w:t>8</w:t>
      </w:r>
      <w:r w:rsidR="00124A81" w:rsidRPr="00F24FB2">
        <w:rPr>
          <w:rFonts w:ascii="Arial" w:hAnsi="Arial" w:cs="Arial"/>
        </w:rPr>
        <w:t xml:space="preserve">. </w:t>
      </w:r>
      <w:r w:rsidR="00124A81" w:rsidRPr="00EC4BBB">
        <w:rPr>
          <w:rFonts w:ascii="Arial" w:hAnsi="Arial" w:cs="Arial"/>
        </w:rPr>
        <w:t xml:space="preserve">Trends in </w:t>
      </w:r>
      <w:r w:rsidR="00124A81">
        <w:rPr>
          <w:rFonts w:ascii="Arial" w:hAnsi="Arial" w:cs="Arial"/>
        </w:rPr>
        <w:t>Squamous Cell Carcinoma Mortality Rates by Sex (1989-2015)</w:t>
      </w:r>
    </w:p>
    <w:p w14:paraId="16996FF8" w14:textId="2EE855FA" w:rsidR="00124A81" w:rsidRDefault="001F6E84" w:rsidP="0035305B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Pr="00F24FB2">
        <w:rPr>
          <w:rFonts w:ascii="Arial" w:hAnsi="Arial" w:cs="Arial"/>
        </w:rPr>
        <w:t xml:space="preserve"> </w:t>
      </w:r>
      <w:r w:rsidR="00124A81" w:rsidRPr="00F24FB2">
        <w:rPr>
          <w:rFonts w:ascii="Arial" w:hAnsi="Arial" w:cs="Arial"/>
        </w:rPr>
        <w:t xml:space="preserve">Figure </w:t>
      </w:r>
      <w:r w:rsidR="00124A81">
        <w:rPr>
          <w:rFonts w:ascii="Arial" w:hAnsi="Arial" w:cs="Arial"/>
        </w:rPr>
        <w:t>9</w:t>
      </w:r>
      <w:r w:rsidR="00124A81" w:rsidRPr="00F24FB2">
        <w:rPr>
          <w:rFonts w:ascii="Arial" w:hAnsi="Arial" w:cs="Arial"/>
        </w:rPr>
        <w:t xml:space="preserve">. </w:t>
      </w:r>
      <w:r w:rsidR="00124A81" w:rsidRPr="00EC4BBB">
        <w:rPr>
          <w:rFonts w:ascii="Arial" w:hAnsi="Arial" w:cs="Arial"/>
        </w:rPr>
        <w:t xml:space="preserve">Trends in </w:t>
      </w:r>
      <w:r w:rsidR="00124A81">
        <w:rPr>
          <w:rFonts w:ascii="Arial" w:hAnsi="Arial" w:cs="Arial"/>
        </w:rPr>
        <w:t>Overall Lung Cancer</w:t>
      </w:r>
      <w:r w:rsidR="00124A81" w:rsidRPr="00EC4BBB">
        <w:rPr>
          <w:rFonts w:ascii="Arial" w:hAnsi="Arial" w:cs="Arial"/>
        </w:rPr>
        <w:t xml:space="preserve"> Incidence</w:t>
      </w:r>
      <w:r w:rsidR="00124A81">
        <w:rPr>
          <w:rFonts w:ascii="Arial" w:hAnsi="Arial" w:cs="Arial"/>
        </w:rPr>
        <w:t xml:space="preserve"> Rates by Race (1974-2015)</w:t>
      </w:r>
    </w:p>
    <w:p w14:paraId="1769337F" w14:textId="4BBF1A24" w:rsidR="00124A81" w:rsidRDefault="001F6E84" w:rsidP="0035305B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Pr="00F24FB2">
        <w:rPr>
          <w:rFonts w:ascii="Arial" w:hAnsi="Arial" w:cs="Arial"/>
        </w:rPr>
        <w:t xml:space="preserve"> </w:t>
      </w:r>
      <w:r w:rsidR="00124A81" w:rsidRPr="00F24FB2">
        <w:rPr>
          <w:rFonts w:ascii="Arial" w:hAnsi="Arial" w:cs="Arial"/>
        </w:rPr>
        <w:t xml:space="preserve">Figure </w:t>
      </w:r>
      <w:r w:rsidR="00124A81">
        <w:rPr>
          <w:rFonts w:ascii="Arial" w:hAnsi="Arial" w:cs="Arial"/>
        </w:rPr>
        <w:t>10</w:t>
      </w:r>
      <w:r w:rsidR="00124A81" w:rsidRPr="00F24FB2">
        <w:rPr>
          <w:rFonts w:ascii="Arial" w:hAnsi="Arial" w:cs="Arial"/>
        </w:rPr>
        <w:t xml:space="preserve">. </w:t>
      </w:r>
      <w:r w:rsidR="00124A81" w:rsidRPr="00EC4BBB">
        <w:rPr>
          <w:rFonts w:ascii="Arial" w:hAnsi="Arial" w:cs="Arial"/>
        </w:rPr>
        <w:t xml:space="preserve">Trends in </w:t>
      </w:r>
      <w:r w:rsidR="00124A81">
        <w:rPr>
          <w:rFonts w:ascii="Arial" w:hAnsi="Arial" w:cs="Arial"/>
        </w:rPr>
        <w:t>Overall Lung Cancer</w:t>
      </w:r>
      <w:r w:rsidR="00124A81" w:rsidRPr="00EC4BBB">
        <w:rPr>
          <w:rFonts w:ascii="Arial" w:hAnsi="Arial" w:cs="Arial"/>
        </w:rPr>
        <w:t xml:space="preserve"> </w:t>
      </w:r>
      <w:r w:rsidR="00124A81">
        <w:rPr>
          <w:rFonts w:ascii="Arial" w:hAnsi="Arial" w:cs="Arial"/>
        </w:rPr>
        <w:t>Mortality Rates by Race (1989-2015)</w:t>
      </w:r>
    </w:p>
    <w:p w14:paraId="39E93DAB" w14:textId="429FB465" w:rsidR="00124A81" w:rsidRDefault="001F6E84" w:rsidP="0035305B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F24FB2">
        <w:rPr>
          <w:rFonts w:ascii="Arial" w:hAnsi="Arial" w:cs="Arial"/>
        </w:rPr>
        <w:t xml:space="preserve"> </w:t>
      </w:r>
      <w:r w:rsidR="00124A81" w:rsidRPr="00F24FB2">
        <w:rPr>
          <w:rFonts w:ascii="Arial" w:hAnsi="Arial" w:cs="Arial"/>
        </w:rPr>
        <w:t xml:space="preserve">Figure </w:t>
      </w:r>
      <w:r w:rsidR="00124A81">
        <w:rPr>
          <w:rFonts w:ascii="Arial" w:hAnsi="Arial" w:cs="Arial"/>
        </w:rPr>
        <w:t>11</w:t>
      </w:r>
      <w:r w:rsidR="00124A81" w:rsidRPr="00F24FB2">
        <w:rPr>
          <w:rFonts w:ascii="Arial" w:hAnsi="Arial" w:cs="Arial"/>
        </w:rPr>
        <w:t xml:space="preserve">. </w:t>
      </w:r>
      <w:r w:rsidR="00124A81" w:rsidRPr="00EC4BBB">
        <w:rPr>
          <w:rFonts w:ascii="Arial" w:hAnsi="Arial" w:cs="Arial"/>
        </w:rPr>
        <w:t xml:space="preserve">Trends in </w:t>
      </w:r>
      <w:r w:rsidR="00124A81">
        <w:rPr>
          <w:rFonts w:ascii="Arial" w:hAnsi="Arial" w:cs="Arial"/>
        </w:rPr>
        <w:t>Small Cell Carcinoma</w:t>
      </w:r>
      <w:r w:rsidR="00124A81" w:rsidRPr="00EC4BBB">
        <w:rPr>
          <w:rFonts w:ascii="Arial" w:hAnsi="Arial" w:cs="Arial"/>
        </w:rPr>
        <w:t xml:space="preserve"> Incidence</w:t>
      </w:r>
      <w:r w:rsidR="00124A81">
        <w:rPr>
          <w:rFonts w:ascii="Arial" w:hAnsi="Arial" w:cs="Arial"/>
        </w:rPr>
        <w:t xml:space="preserve"> Rates by Race (1974-2015)</w:t>
      </w:r>
    </w:p>
    <w:p w14:paraId="43EF9B3E" w14:textId="381E820A" w:rsidR="00124A81" w:rsidRDefault="001F6E84" w:rsidP="0035305B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Pr="00F24FB2">
        <w:rPr>
          <w:rFonts w:ascii="Arial" w:hAnsi="Arial" w:cs="Arial"/>
        </w:rPr>
        <w:t xml:space="preserve"> </w:t>
      </w:r>
      <w:r w:rsidR="00124A81" w:rsidRPr="00F24FB2">
        <w:rPr>
          <w:rFonts w:ascii="Arial" w:hAnsi="Arial" w:cs="Arial"/>
        </w:rPr>
        <w:t xml:space="preserve">Figure </w:t>
      </w:r>
      <w:r w:rsidR="00124A81">
        <w:rPr>
          <w:rFonts w:ascii="Arial" w:hAnsi="Arial" w:cs="Arial"/>
        </w:rPr>
        <w:t>12</w:t>
      </w:r>
      <w:r w:rsidR="00124A81" w:rsidRPr="00F24FB2">
        <w:rPr>
          <w:rFonts w:ascii="Arial" w:hAnsi="Arial" w:cs="Arial"/>
        </w:rPr>
        <w:t xml:space="preserve">. </w:t>
      </w:r>
      <w:r w:rsidR="00124A81" w:rsidRPr="00EC4BBB">
        <w:rPr>
          <w:rFonts w:ascii="Arial" w:hAnsi="Arial" w:cs="Arial"/>
        </w:rPr>
        <w:t xml:space="preserve">Trends in </w:t>
      </w:r>
      <w:r w:rsidR="00124A81">
        <w:rPr>
          <w:rFonts w:ascii="Arial" w:hAnsi="Arial" w:cs="Arial"/>
        </w:rPr>
        <w:t>Small Cell Carcinoma</w:t>
      </w:r>
      <w:r w:rsidR="00124A81" w:rsidRPr="00EC4BBB">
        <w:rPr>
          <w:rFonts w:ascii="Arial" w:hAnsi="Arial" w:cs="Arial"/>
        </w:rPr>
        <w:t xml:space="preserve"> </w:t>
      </w:r>
      <w:r w:rsidR="00124A81">
        <w:rPr>
          <w:rFonts w:ascii="Arial" w:hAnsi="Arial" w:cs="Arial"/>
        </w:rPr>
        <w:t>Mortality Rates by Race (1989-2015)</w:t>
      </w:r>
    </w:p>
    <w:p w14:paraId="5A23765C" w14:textId="66ECEAC6" w:rsidR="00124A81" w:rsidRDefault="001F6E84" w:rsidP="0035305B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Pr="00F24FB2">
        <w:rPr>
          <w:rFonts w:ascii="Arial" w:hAnsi="Arial" w:cs="Arial"/>
        </w:rPr>
        <w:t xml:space="preserve"> </w:t>
      </w:r>
      <w:r w:rsidR="00124A81" w:rsidRPr="00F24FB2">
        <w:rPr>
          <w:rFonts w:ascii="Arial" w:hAnsi="Arial" w:cs="Arial"/>
        </w:rPr>
        <w:t xml:space="preserve">Figure </w:t>
      </w:r>
      <w:r w:rsidR="00124A81">
        <w:rPr>
          <w:rFonts w:ascii="Arial" w:hAnsi="Arial" w:cs="Arial"/>
        </w:rPr>
        <w:t>13</w:t>
      </w:r>
      <w:r w:rsidR="00124A81" w:rsidRPr="00F24FB2">
        <w:rPr>
          <w:rFonts w:ascii="Arial" w:hAnsi="Arial" w:cs="Arial"/>
        </w:rPr>
        <w:t xml:space="preserve">. </w:t>
      </w:r>
      <w:r w:rsidR="00124A81" w:rsidRPr="00EC4BBB">
        <w:rPr>
          <w:rFonts w:ascii="Arial" w:hAnsi="Arial" w:cs="Arial"/>
        </w:rPr>
        <w:t xml:space="preserve">Trends in </w:t>
      </w:r>
      <w:r w:rsidR="00124A81">
        <w:rPr>
          <w:rFonts w:ascii="Arial" w:hAnsi="Arial" w:cs="Arial"/>
        </w:rPr>
        <w:t>Adenocarcinoma</w:t>
      </w:r>
      <w:r w:rsidR="00124A81" w:rsidRPr="00EC4BBB">
        <w:rPr>
          <w:rFonts w:ascii="Arial" w:hAnsi="Arial" w:cs="Arial"/>
        </w:rPr>
        <w:t xml:space="preserve"> Incidence</w:t>
      </w:r>
      <w:r w:rsidR="00124A81">
        <w:rPr>
          <w:rFonts w:ascii="Arial" w:hAnsi="Arial" w:cs="Arial"/>
        </w:rPr>
        <w:t xml:space="preserve"> Rates by Race (1974-2015)</w:t>
      </w:r>
    </w:p>
    <w:p w14:paraId="1D808349" w14:textId="38EE0D0A" w:rsidR="00124A81" w:rsidRDefault="001F6E84" w:rsidP="0035305B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Pr="00F24FB2">
        <w:rPr>
          <w:rFonts w:ascii="Arial" w:hAnsi="Arial" w:cs="Arial"/>
        </w:rPr>
        <w:t xml:space="preserve"> </w:t>
      </w:r>
      <w:r w:rsidR="00124A81" w:rsidRPr="00F24FB2">
        <w:rPr>
          <w:rFonts w:ascii="Arial" w:hAnsi="Arial" w:cs="Arial"/>
        </w:rPr>
        <w:t xml:space="preserve">Figure </w:t>
      </w:r>
      <w:r w:rsidR="00124A81">
        <w:rPr>
          <w:rFonts w:ascii="Arial" w:hAnsi="Arial" w:cs="Arial"/>
        </w:rPr>
        <w:t>14</w:t>
      </w:r>
      <w:r w:rsidR="00124A81" w:rsidRPr="00F24FB2">
        <w:rPr>
          <w:rFonts w:ascii="Arial" w:hAnsi="Arial" w:cs="Arial"/>
        </w:rPr>
        <w:t xml:space="preserve">. </w:t>
      </w:r>
      <w:r w:rsidR="00124A81" w:rsidRPr="00EC4BBB">
        <w:rPr>
          <w:rFonts w:ascii="Arial" w:hAnsi="Arial" w:cs="Arial"/>
        </w:rPr>
        <w:t xml:space="preserve">Trends in </w:t>
      </w:r>
      <w:r w:rsidR="00124A81">
        <w:rPr>
          <w:rFonts w:ascii="Arial" w:hAnsi="Arial" w:cs="Arial"/>
        </w:rPr>
        <w:t>Adenocarcinoma Mortality Rates by Race (1989-2015)</w:t>
      </w:r>
    </w:p>
    <w:p w14:paraId="66395585" w14:textId="0070C943" w:rsidR="00124A81" w:rsidRDefault="001F6E84" w:rsidP="0035305B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Pr="00F24FB2">
        <w:rPr>
          <w:rFonts w:ascii="Arial" w:hAnsi="Arial" w:cs="Arial"/>
        </w:rPr>
        <w:t xml:space="preserve"> </w:t>
      </w:r>
      <w:r w:rsidR="00124A81" w:rsidRPr="00F24FB2">
        <w:rPr>
          <w:rFonts w:ascii="Arial" w:hAnsi="Arial" w:cs="Arial"/>
        </w:rPr>
        <w:t xml:space="preserve">Figure </w:t>
      </w:r>
      <w:r w:rsidR="00124A81">
        <w:rPr>
          <w:rFonts w:ascii="Arial" w:hAnsi="Arial" w:cs="Arial"/>
        </w:rPr>
        <w:t>15</w:t>
      </w:r>
      <w:r w:rsidR="00124A81" w:rsidRPr="00F24FB2">
        <w:rPr>
          <w:rFonts w:ascii="Arial" w:hAnsi="Arial" w:cs="Arial"/>
        </w:rPr>
        <w:t xml:space="preserve">. </w:t>
      </w:r>
      <w:r w:rsidR="00124A81" w:rsidRPr="00EC4BBB">
        <w:rPr>
          <w:rFonts w:ascii="Arial" w:hAnsi="Arial" w:cs="Arial"/>
        </w:rPr>
        <w:t xml:space="preserve">Trends in </w:t>
      </w:r>
      <w:r w:rsidR="00124A81">
        <w:rPr>
          <w:rFonts w:ascii="Arial" w:hAnsi="Arial" w:cs="Arial"/>
        </w:rPr>
        <w:t>Squamous Cell Carcinoma</w:t>
      </w:r>
      <w:r w:rsidR="00124A81" w:rsidRPr="00EC4BBB">
        <w:rPr>
          <w:rFonts w:ascii="Arial" w:hAnsi="Arial" w:cs="Arial"/>
        </w:rPr>
        <w:t xml:space="preserve"> Incidence</w:t>
      </w:r>
      <w:r w:rsidR="00124A81">
        <w:rPr>
          <w:rFonts w:ascii="Arial" w:hAnsi="Arial" w:cs="Arial"/>
        </w:rPr>
        <w:t xml:space="preserve"> Rates by Race (1974-2015)</w:t>
      </w:r>
    </w:p>
    <w:p w14:paraId="4092AC87" w14:textId="1A8DF64B" w:rsidR="00124A81" w:rsidRDefault="001F6E84" w:rsidP="0035305B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Pr="00F24FB2">
        <w:rPr>
          <w:rFonts w:ascii="Arial" w:hAnsi="Arial" w:cs="Arial"/>
        </w:rPr>
        <w:t xml:space="preserve"> </w:t>
      </w:r>
      <w:r w:rsidR="00124A81" w:rsidRPr="00F24FB2">
        <w:rPr>
          <w:rFonts w:ascii="Arial" w:hAnsi="Arial" w:cs="Arial"/>
        </w:rPr>
        <w:t xml:space="preserve">Figure </w:t>
      </w:r>
      <w:r w:rsidR="00124A81">
        <w:rPr>
          <w:rFonts w:ascii="Arial" w:hAnsi="Arial" w:cs="Arial"/>
        </w:rPr>
        <w:t>16</w:t>
      </w:r>
      <w:r w:rsidR="00124A81" w:rsidRPr="00F24FB2">
        <w:rPr>
          <w:rFonts w:ascii="Arial" w:hAnsi="Arial" w:cs="Arial"/>
        </w:rPr>
        <w:t xml:space="preserve">. </w:t>
      </w:r>
      <w:r w:rsidR="00124A81" w:rsidRPr="00EC4BBB">
        <w:rPr>
          <w:rFonts w:ascii="Arial" w:hAnsi="Arial" w:cs="Arial"/>
        </w:rPr>
        <w:t xml:space="preserve">Trends in </w:t>
      </w:r>
      <w:r w:rsidR="00124A81">
        <w:rPr>
          <w:rFonts w:ascii="Arial" w:hAnsi="Arial" w:cs="Arial"/>
        </w:rPr>
        <w:t>Squamous Cell Carcinoma Mortality Rates by Race (1989-2015)</w:t>
      </w:r>
    </w:p>
    <w:p w14:paraId="55F18F62" w14:textId="5577C85E" w:rsidR="00124A81" w:rsidRDefault="001F6E84" w:rsidP="0035305B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Pr="00F24FB2">
        <w:rPr>
          <w:rFonts w:ascii="Arial" w:hAnsi="Arial" w:cs="Arial"/>
        </w:rPr>
        <w:t xml:space="preserve"> </w:t>
      </w:r>
      <w:r w:rsidR="00124A81" w:rsidRPr="00F24FB2">
        <w:rPr>
          <w:rFonts w:ascii="Arial" w:hAnsi="Arial" w:cs="Arial"/>
        </w:rPr>
        <w:t xml:space="preserve">Figure </w:t>
      </w:r>
      <w:r w:rsidR="00124A81">
        <w:rPr>
          <w:rFonts w:ascii="Arial" w:hAnsi="Arial" w:cs="Arial"/>
        </w:rPr>
        <w:t>17</w:t>
      </w:r>
      <w:r w:rsidR="00124A81" w:rsidRPr="00F24FB2">
        <w:rPr>
          <w:rFonts w:ascii="Arial" w:hAnsi="Arial" w:cs="Arial"/>
        </w:rPr>
        <w:t xml:space="preserve">. </w:t>
      </w:r>
      <w:r w:rsidR="00124A81" w:rsidRPr="00EC4BBB">
        <w:rPr>
          <w:rFonts w:ascii="Arial" w:hAnsi="Arial" w:cs="Arial"/>
        </w:rPr>
        <w:t xml:space="preserve">Trends in </w:t>
      </w:r>
      <w:r w:rsidR="00124A81">
        <w:rPr>
          <w:rFonts w:ascii="Arial" w:hAnsi="Arial" w:cs="Arial"/>
        </w:rPr>
        <w:t>Overall Lung Cancer</w:t>
      </w:r>
      <w:r w:rsidR="00124A81" w:rsidRPr="00EC4BBB">
        <w:rPr>
          <w:rFonts w:ascii="Arial" w:hAnsi="Arial" w:cs="Arial"/>
        </w:rPr>
        <w:t xml:space="preserve"> Incidence</w:t>
      </w:r>
      <w:r w:rsidR="00124A81">
        <w:rPr>
          <w:rFonts w:ascii="Arial" w:hAnsi="Arial" w:cs="Arial"/>
        </w:rPr>
        <w:t xml:space="preserve"> Rates by Age at Diagnosis (1974-2015)</w:t>
      </w:r>
    </w:p>
    <w:p w14:paraId="2F16825C" w14:textId="09B5FACC" w:rsidR="00124A81" w:rsidRDefault="001F6E84" w:rsidP="0035305B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Pr="00F24FB2">
        <w:rPr>
          <w:rFonts w:ascii="Arial" w:hAnsi="Arial" w:cs="Arial"/>
        </w:rPr>
        <w:t xml:space="preserve"> </w:t>
      </w:r>
      <w:r w:rsidR="00124A81" w:rsidRPr="00F24FB2">
        <w:rPr>
          <w:rFonts w:ascii="Arial" w:hAnsi="Arial" w:cs="Arial"/>
        </w:rPr>
        <w:t xml:space="preserve">Figure </w:t>
      </w:r>
      <w:r w:rsidR="00124A81">
        <w:rPr>
          <w:rFonts w:ascii="Arial" w:hAnsi="Arial" w:cs="Arial"/>
        </w:rPr>
        <w:t>18</w:t>
      </w:r>
      <w:r w:rsidR="00124A81" w:rsidRPr="00F24FB2">
        <w:rPr>
          <w:rFonts w:ascii="Arial" w:hAnsi="Arial" w:cs="Arial"/>
        </w:rPr>
        <w:t xml:space="preserve">. </w:t>
      </w:r>
      <w:r w:rsidR="00124A81" w:rsidRPr="00EC4BBB">
        <w:rPr>
          <w:rFonts w:ascii="Arial" w:hAnsi="Arial" w:cs="Arial"/>
        </w:rPr>
        <w:t xml:space="preserve">Trends in </w:t>
      </w:r>
      <w:r w:rsidR="00124A81">
        <w:rPr>
          <w:rFonts w:ascii="Arial" w:hAnsi="Arial" w:cs="Arial"/>
        </w:rPr>
        <w:t>Overall Lung Cancer</w:t>
      </w:r>
      <w:r w:rsidR="00124A81" w:rsidRPr="00EC4BBB">
        <w:rPr>
          <w:rFonts w:ascii="Arial" w:hAnsi="Arial" w:cs="Arial"/>
        </w:rPr>
        <w:t xml:space="preserve"> </w:t>
      </w:r>
      <w:r w:rsidR="00124A81">
        <w:rPr>
          <w:rFonts w:ascii="Arial" w:hAnsi="Arial" w:cs="Arial"/>
        </w:rPr>
        <w:t>Mortality Rates by Age at Diagnosis (1989-2015)</w:t>
      </w:r>
    </w:p>
    <w:p w14:paraId="0D93E282" w14:textId="757D2DE2" w:rsidR="00124A81" w:rsidRDefault="001F6E84" w:rsidP="0035305B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Pr="00F24FB2">
        <w:rPr>
          <w:rFonts w:ascii="Arial" w:hAnsi="Arial" w:cs="Arial"/>
        </w:rPr>
        <w:t xml:space="preserve"> </w:t>
      </w:r>
      <w:r w:rsidR="00124A81" w:rsidRPr="00F24FB2">
        <w:rPr>
          <w:rFonts w:ascii="Arial" w:hAnsi="Arial" w:cs="Arial"/>
        </w:rPr>
        <w:t xml:space="preserve">Figure </w:t>
      </w:r>
      <w:r w:rsidR="00124A81">
        <w:rPr>
          <w:rFonts w:ascii="Arial" w:hAnsi="Arial" w:cs="Arial"/>
        </w:rPr>
        <w:t>19</w:t>
      </w:r>
      <w:r w:rsidR="00124A81" w:rsidRPr="00F24FB2">
        <w:rPr>
          <w:rFonts w:ascii="Arial" w:hAnsi="Arial" w:cs="Arial"/>
        </w:rPr>
        <w:t xml:space="preserve">. </w:t>
      </w:r>
      <w:r w:rsidR="00124A81" w:rsidRPr="00EC4BBB">
        <w:rPr>
          <w:rFonts w:ascii="Arial" w:hAnsi="Arial" w:cs="Arial"/>
        </w:rPr>
        <w:t xml:space="preserve">Trends in </w:t>
      </w:r>
      <w:r w:rsidR="00124A81">
        <w:rPr>
          <w:rFonts w:ascii="Arial" w:hAnsi="Arial" w:cs="Arial"/>
        </w:rPr>
        <w:t>Small Cell Carcinoma</w:t>
      </w:r>
      <w:r w:rsidR="00124A81" w:rsidRPr="00EC4BBB">
        <w:rPr>
          <w:rFonts w:ascii="Arial" w:hAnsi="Arial" w:cs="Arial"/>
        </w:rPr>
        <w:t xml:space="preserve"> Incidence</w:t>
      </w:r>
      <w:r w:rsidR="00124A81">
        <w:rPr>
          <w:rFonts w:ascii="Arial" w:hAnsi="Arial" w:cs="Arial"/>
        </w:rPr>
        <w:t xml:space="preserve"> Rates by Age at Diagnosis (1974-2015)</w:t>
      </w:r>
    </w:p>
    <w:p w14:paraId="7D655BF5" w14:textId="71BE6119" w:rsidR="00124A81" w:rsidRDefault="001F6E84" w:rsidP="0035305B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Pr="00F24FB2">
        <w:rPr>
          <w:rFonts w:ascii="Arial" w:hAnsi="Arial" w:cs="Arial"/>
        </w:rPr>
        <w:t xml:space="preserve"> </w:t>
      </w:r>
      <w:r w:rsidR="00124A81" w:rsidRPr="00F24FB2">
        <w:rPr>
          <w:rFonts w:ascii="Arial" w:hAnsi="Arial" w:cs="Arial"/>
        </w:rPr>
        <w:t xml:space="preserve">Figure </w:t>
      </w:r>
      <w:r w:rsidR="00124A81">
        <w:rPr>
          <w:rFonts w:ascii="Arial" w:hAnsi="Arial" w:cs="Arial"/>
        </w:rPr>
        <w:t>20</w:t>
      </w:r>
      <w:r w:rsidR="00124A81" w:rsidRPr="00F24FB2">
        <w:rPr>
          <w:rFonts w:ascii="Arial" w:hAnsi="Arial" w:cs="Arial"/>
        </w:rPr>
        <w:t xml:space="preserve">. </w:t>
      </w:r>
      <w:r w:rsidR="00124A81" w:rsidRPr="00EC4BBB">
        <w:rPr>
          <w:rFonts w:ascii="Arial" w:hAnsi="Arial" w:cs="Arial"/>
        </w:rPr>
        <w:t xml:space="preserve">Trends in </w:t>
      </w:r>
      <w:r w:rsidR="00124A81">
        <w:rPr>
          <w:rFonts w:ascii="Arial" w:hAnsi="Arial" w:cs="Arial"/>
        </w:rPr>
        <w:t>Small Cell Carcinoma</w:t>
      </w:r>
      <w:r w:rsidR="00124A81" w:rsidRPr="00EC4BBB">
        <w:rPr>
          <w:rFonts w:ascii="Arial" w:hAnsi="Arial" w:cs="Arial"/>
        </w:rPr>
        <w:t xml:space="preserve"> </w:t>
      </w:r>
      <w:r w:rsidR="00124A81">
        <w:rPr>
          <w:rFonts w:ascii="Arial" w:hAnsi="Arial" w:cs="Arial"/>
        </w:rPr>
        <w:t>Mortality Rates by Age at Diagnosis (1989-2015)</w:t>
      </w:r>
    </w:p>
    <w:p w14:paraId="3485B1D4" w14:textId="32D09CA6" w:rsidR="00124A81" w:rsidRDefault="001F6E84" w:rsidP="0035305B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Pr="00F24FB2">
        <w:rPr>
          <w:rFonts w:ascii="Arial" w:hAnsi="Arial" w:cs="Arial"/>
        </w:rPr>
        <w:t xml:space="preserve"> </w:t>
      </w:r>
      <w:r w:rsidR="00124A81" w:rsidRPr="00F24FB2">
        <w:rPr>
          <w:rFonts w:ascii="Arial" w:hAnsi="Arial" w:cs="Arial"/>
        </w:rPr>
        <w:t xml:space="preserve">Figure </w:t>
      </w:r>
      <w:r w:rsidR="00124A81">
        <w:rPr>
          <w:rFonts w:ascii="Arial" w:hAnsi="Arial" w:cs="Arial"/>
        </w:rPr>
        <w:t>21</w:t>
      </w:r>
      <w:r w:rsidR="00124A81" w:rsidRPr="00F24FB2">
        <w:rPr>
          <w:rFonts w:ascii="Arial" w:hAnsi="Arial" w:cs="Arial"/>
        </w:rPr>
        <w:t xml:space="preserve">. </w:t>
      </w:r>
      <w:r w:rsidR="00124A81" w:rsidRPr="00EC4BBB">
        <w:rPr>
          <w:rFonts w:ascii="Arial" w:hAnsi="Arial" w:cs="Arial"/>
        </w:rPr>
        <w:t xml:space="preserve">Trends in </w:t>
      </w:r>
      <w:r w:rsidR="00124A81">
        <w:rPr>
          <w:rFonts w:ascii="Arial" w:hAnsi="Arial" w:cs="Arial"/>
        </w:rPr>
        <w:t>Adenocarcinoma</w:t>
      </w:r>
      <w:r w:rsidR="00124A81" w:rsidRPr="00EC4BBB">
        <w:rPr>
          <w:rFonts w:ascii="Arial" w:hAnsi="Arial" w:cs="Arial"/>
        </w:rPr>
        <w:t xml:space="preserve"> Incidence</w:t>
      </w:r>
      <w:r w:rsidR="00124A81">
        <w:rPr>
          <w:rFonts w:ascii="Arial" w:hAnsi="Arial" w:cs="Arial"/>
        </w:rPr>
        <w:t xml:space="preserve"> Rates by Age at Diagnosis (1974-2015)</w:t>
      </w:r>
    </w:p>
    <w:p w14:paraId="0803D42E" w14:textId="4D83CFD9" w:rsidR="00124A81" w:rsidRDefault="001F6E84" w:rsidP="0035305B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Pr="00F24FB2">
        <w:rPr>
          <w:rFonts w:ascii="Arial" w:hAnsi="Arial" w:cs="Arial"/>
        </w:rPr>
        <w:t xml:space="preserve"> </w:t>
      </w:r>
      <w:r w:rsidR="00124A81" w:rsidRPr="00F24FB2">
        <w:rPr>
          <w:rFonts w:ascii="Arial" w:hAnsi="Arial" w:cs="Arial"/>
        </w:rPr>
        <w:t xml:space="preserve">Figure </w:t>
      </w:r>
      <w:r w:rsidR="00124A81">
        <w:rPr>
          <w:rFonts w:ascii="Arial" w:hAnsi="Arial" w:cs="Arial"/>
        </w:rPr>
        <w:t>22</w:t>
      </w:r>
      <w:r w:rsidR="00124A81" w:rsidRPr="00F24FB2">
        <w:rPr>
          <w:rFonts w:ascii="Arial" w:hAnsi="Arial" w:cs="Arial"/>
        </w:rPr>
        <w:t xml:space="preserve">. </w:t>
      </w:r>
      <w:r w:rsidR="00124A81" w:rsidRPr="00EC4BBB">
        <w:rPr>
          <w:rFonts w:ascii="Arial" w:hAnsi="Arial" w:cs="Arial"/>
        </w:rPr>
        <w:t xml:space="preserve">Trends in </w:t>
      </w:r>
      <w:r w:rsidR="00124A81">
        <w:rPr>
          <w:rFonts w:ascii="Arial" w:hAnsi="Arial" w:cs="Arial"/>
        </w:rPr>
        <w:t>Adenocarcinoma Mortality Rates by Age at Diagnosis (1989-2015)</w:t>
      </w:r>
    </w:p>
    <w:p w14:paraId="15EFAB1A" w14:textId="710CA690" w:rsidR="00124A81" w:rsidRDefault="001F6E84" w:rsidP="0035305B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Pr="00F24FB2">
        <w:rPr>
          <w:rFonts w:ascii="Arial" w:hAnsi="Arial" w:cs="Arial"/>
        </w:rPr>
        <w:t xml:space="preserve"> </w:t>
      </w:r>
      <w:r w:rsidR="00124A81" w:rsidRPr="00F24FB2">
        <w:rPr>
          <w:rFonts w:ascii="Arial" w:hAnsi="Arial" w:cs="Arial"/>
        </w:rPr>
        <w:t xml:space="preserve">Figure </w:t>
      </w:r>
      <w:r w:rsidR="00124A81">
        <w:rPr>
          <w:rFonts w:ascii="Arial" w:hAnsi="Arial" w:cs="Arial"/>
        </w:rPr>
        <w:t>23</w:t>
      </w:r>
      <w:r w:rsidR="00124A81" w:rsidRPr="00F24FB2">
        <w:rPr>
          <w:rFonts w:ascii="Arial" w:hAnsi="Arial" w:cs="Arial"/>
        </w:rPr>
        <w:t xml:space="preserve">. </w:t>
      </w:r>
      <w:r w:rsidR="00124A81" w:rsidRPr="00EC4BBB">
        <w:rPr>
          <w:rFonts w:ascii="Arial" w:hAnsi="Arial" w:cs="Arial"/>
        </w:rPr>
        <w:t xml:space="preserve">Trends in </w:t>
      </w:r>
      <w:r w:rsidR="00124A81">
        <w:rPr>
          <w:rFonts w:ascii="Arial" w:hAnsi="Arial" w:cs="Arial"/>
        </w:rPr>
        <w:t>Squamous Cell Carcinoma</w:t>
      </w:r>
      <w:r w:rsidR="00124A81" w:rsidRPr="00EC4BBB">
        <w:rPr>
          <w:rFonts w:ascii="Arial" w:hAnsi="Arial" w:cs="Arial"/>
        </w:rPr>
        <w:t xml:space="preserve"> Incidence</w:t>
      </w:r>
      <w:r w:rsidR="00124A81">
        <w:rPr>
          <w:rFonts w:ascii="Arial" w:hAnsi="Arial" w:cs="Arial"/>
        </w:rPr>
        <w:t xml:space="preserve"> Rates by Age at Diagnosis (1974-2015)</w:t>
      </w:r>
    </w:p>
    <w:p w14:paraId="2683B560" w14:textId="0700898B" w:rsidR="00124A81" w:rsidRDefault="001F6E84" w:rsidP="0035305B">
      <w:pPr>
        <w:jc w:val="left"/>
        <w:rPr>
          <w:rFonts w:ascii="Arial" w:hAnsi="Arial" w:cs="Arial"/>
        </w:rPr>
      </w:pPr>
      <w:bookmarkStart w:id="2" w:name="_GoBack"/>
      <w:r>
        <w:rPr>
          <w:rFonts w:ascii="Arial" w:hAnsi="Arial" w:cs="Arial"/>
        </w:rPr>
        <w:t>Supplementary</w:t>
      </w:r>
      <w:r w:rsidRPr="00F24FB2">
        <w:rPr>
          <w:rFonts w:ascii="Arial" w:hAnsi="Arial" w:cs="Arial"/>
        </w:rPr>
        <w:t xml:space="preserve"> </w:t>
      </w:r>
      <w:r w:rsidR="00124A81" w:rsidRPr="00F24FB2">
        <w:rPr>
          <w:rFonts w:ascii="Arial" w:hAnsi="Arial" w:cs="Arial"/>
        </w:rPr>
        <w:t xml:space="preserve">Figure </w:t>
      </w:r>
      <w:r w:rsidR="00124A81">
        <w:rPr>
          <w:rFonts w:ascii="Arial" w:hAnsi="Arial" w:cs="Arial"/>
        </w:rPr>
        <w:t>24</w:t>
      </w:r>
      <w:r w:rsidR="00124A81" w:rsidRPr="00F24FB2">
        <w:rPr>
          <w:rFonts w:ascii="Arial" w:hAnsi="Arial" w:cs="Arial"/>
        </w:rPr>
        <w:t xml:space="preserve">. </w:t>
      </w:r>
      <w:r w:rsidR="00124A81" w:rsidRPr="00EC4BBB">
        <w:rPr>
          <w:rFonts w:ascii="Arial" w:hAnsi="Arial" w:cs="Arial"/>
        </w:rPr>
        <w:t xml:space="preserve">Trends in </w:t>
      </w:r>
      <w:r w:rsidR="00124A81">
        <w:rPr>
          <w:rFonts w:ascii="Arial" w:hAnsi="Arial" w:cs="Arial"/>
        </w:rPr>
        <w:t xml:space="preserve">Squamous Cell Carcinoma Mortality Rates by Age </w:t>
      </w:r>
      <w:bookmarkEnd w:id="2"/>
      <w:r w:rsidR="00124A81">
        <w:rPr>
          <w:rFonts w:ascii="Arial" w:hAnsi="Arial" w:cs="Arial"/>
        </w:rPr>
        <w:t>at Diagnosis (1989-2015)</w:t>
      </w:r>
    </w:p>
    <w:p w14:paraId="25D1EECE" w14:textId="1426C81F" w:rsidR="00124A81" w:rsidRDefault="001F6E84" w:rsidP="0035305B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Pr="00F24FB2">
        <w:rPr>
          <w:rFonts w:ascii="Arial" w:hAnsi="Arial" w:cs="Arial"/>
        </w:rPr>
        <w:t xml:space="preserve"> </w:t>
      </w:r>
      <w:r w:rsidR="00124A81" w:rsidRPr="00F24FB2">
        <w:rPr>
          <w:rFonts w:ascii="Arial" w:hAnsi="Arial" w:cs="Arial"/>
        </w:rPr>
        <w:t xml:space="preserve">Figure </w:t>
      </w:r>
      <w:r w:rsidR="00124A81">
        <w:rPr>
          <w:rFonts w:ascii="Arial" w:hAnsi="Arial" w:cs="Arial"/>
        </w:rPr>
        <w:t>25</w:t>
      </w:r>
      <w:r w:rsidR="00124A81" w:rsidRPr="00F24FB2">
        <w:rPr>
          <w:rFonts w:ascii="Arial" w:hAnsi="Arial" w:cs="Arial"/>
        </w:rPr>
        <w:t xml:space="preserve">. </w:t>
      </w:r>
      <w:r w:rsidR="00124A81" w:rsidRPr="00EC4BBB">
        <w:rPr>
          <w:rFonts w:ascii="Arial" w:hAnsi="Arial" w:cs="Arial"/>
        </w:rPr>
        <w:t xml:space="preserve">Trends in </w:t>
      </w:r>
      <w:r w:rsidR="00124A81">
        <w:rPr>
          <w:rFonts w:ascii="Arial" w:hAnsi="Arial" w:cs="Arial"/>
        </w:rPr>
        <w:t>Overall Lung Cancer</w:t>
      </w:r>
      <w:r w:rsidR="00124A81" w:rsidRPr="00EC4BBB">
        <w:rPr>
          <w:rFonts w:ascii="Arial" w:hAnsi="Arial" w:cs="Arial"/>
        </w:rPr>
        <w:t xml:space="preserve"> Incidence</w:t>
      </w:r>
      <w:r w:rsidR="00124A81">
        <w:rPr>
          <w:rFonts w:ascii="Arial" w:hAnsi="Arial" w:cs="Arial"/>
        </w:rPr>
        <w:t xml:space="preserve"> Rates by SEER Stage</w:t>
      </w:r>
      <w:r w:rsidR="00124A81" w:rsidRPr="00520E04">
        <w:rPr>
          <w:rFonts w:ascii="Arial" w:hAnsi="Arial" w:cs="Arial"/>
        </w:rPr>
        <w:t xml:space="preserve"> </w:t>
      </w:r>
      <w:r w:rsidR="00124A81">
        <w:rPr>
          <w:rFonts w:ascii="Arial" w:hAnsi="Arial" w:cs="Arial"/>
        </w:rPr>
        <w:t>at Diagnosis (1988-2015)</w:t>
      </w:r>
    </w:p>
    <w:p w14:paraId="01C320E4" w14:textId="37C6B6FC" w:rsidR="00124A81" w:rsidRDefault="001F6E84" w:rsidP="0035305B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Pr="00F24FB2">
        <w:rPr>
          <w:rFonts w:ascii="Arial" w:hAnsi="Arial" w:cs="Arial"/>
        </w:rPr>
        <w:t xml:space="preserve"> </w:t>
      </w:r>
      <w:r w:rsidR="00124A81" w:rsidRPr="00F24FB2">
        <w:rPr>
          <w:rFonts w:ascii="Arial" w:hAnsi="Arial" w:cs="Arial"/>
        </w:rPr>
        <w:t xml:space="preserve">Figure </w:t>
      </w:r>
      <w:r w:rsidR="00124A81">
        <w:rPr>
          <w:rFonts w:ascii="Arial" w:hAnsi="Arial" w:cs="Arial"/>
        </w:rPr>
        <w:t>26</w:t>
      </w:r>
      <w:r w:rsidR="00124A81" w:rsidRPr="00F24FB2">
        <w:rPr>
          <w:rFonts w:ascii="Arial" w:hAnsi="Arial" w:cs="Arial"/>
        </w:rPr>
        <w:t xml:space="preserve">. </w:t>
      </w:r>
      <w:r w:rsidR="00124A81" w:rsidRPr="00EC4BBB">
        <w:rPr>
          <w:rFonts w:ascii="Arial" w:hAnsi="Arial" w:cs="Arial"/>
        </w:rPr>
        <w:t xml:space="preserve">Trends in </w:t>
      </w:r>
      <w:r w:rsidR="00124A81">
        <w:rPr>
          <w:rFonts w:ascii="Arial" w:hAnsi="Arial" w:cs="Arial"/>
        </w:rPr>
        <w:t>Overall Lung Cancer</w:t>
      </w:r>
      <w:r w:rsidR="00124A81" w:rsidRPr="00EC4BBB">
        <w:rPr>
          <w:rFonts w:ascii="Arial" w:hAnsi="Arial" w:cs="Arial"/>
        </w:rPr>
        <w:t xml:space="preserve"> </w:t>
      </w:r>
      <w:r w:rsidR="00124A81">
        <w:rPr>
          <w:rFonts w:ascii="Arial" w:hAnsi="Arial" w:cs="Arial"/>
        </w:rPr>
        <w:t xml:space="preserve">Mortality Rates by SEER Stage </w:t>
      </w:r>
      <w:bookmarkStart w:id="3" w:name="_Hlk531461190"/>
      <w:r w:rsidR="00124A81">
        <w:rPr>
          <w:rFonts w:ascii="Arial" w:hAnsi="Arial" w:cs="Arial"/>
        </w:rPr>
        <w:t xml:space="preserve">at Diagnosis </w:t>
      </w:r>
      <w:bookmarkEnd w:id="3"/>
      <w:r w:rsidR="00124A81">
        <w:rPr>
          <w:rFonts w:ascii="Arial" w:hAnsi="Arial" w:cs="Arial"/>
        </w:rPr>
        <w:t>(1989-2015)</w:t>
      </w:r>
    </w:p>
    <w:p w14:paraId="35D18C51" w14:textId="498C8F13" w:rsidR="00124A81" w:rsidRDefault="001F6E84" w:rsidP="0035305B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Pr="00F24FB2">
        <w:rPr>
          <w:rFonts w:ascii="Arial" w:hAnsi="Arial" w:cs="Arial"/>
        </w:rPr>
        <w:t xml:space="preserve"> </w:t>
      </w:r>
      <w:r w:rsidR="00124A81" w:rsidRPr="00F24FB2">
        <w:rPr>
          <w:rFonts w:ascii="Arial" w:hAnsi="Arial" w:cs="Arial"/>
        </w:rPr>
        <w:t xml:space="preserve">Figure </w:t>
      </w:r>
      <w:r w:rsidR="00124A81">
        <w:rPr>
          <w:rFonts w:ascii="Arial" w:hAnsi="Arial" w:cs="Arial"/>
        </w:rPr>
        <w:t>27</w:t>
      </w:r>
      <w:r w:rsidR="00124A81" w:rsidRPr="00F24FB2">
        <w:rPr>
          <w:rFonts w:ascii="Arial" w:hAnsi="Arial" w:cs="Arial"/>
        </w:rPr>
        <w:t xml:space="preserve">. </w:t>
      </w:r>
      <w:r w:rsidR="00124A81" w:rsidRPr="00EC4BBB">
        <w:rPr>
          <w:rFonts w:ascii="Arial" w:hAnsi="Arial" w:cs="Arial"/>
        </w:rPr>
        <w:t xml:space="preserve">Trends in </w:t>
      </w:r>
      <w:r w:rsidR="00124A81">
        <w:rPr>
          <w:rFonts w:ascii="Arial" w:hAnsi="Arial" w:cs="Arial"/>
        </w:rPr>
        <w:t>Small Cell Carcinoma</w:t>
      </w:r>
      <w:r w:rsidR="00124A81" w:rsidRPr="00EC4BBB">
        <w:rPr>
          <w:rFonts w:ascii="Arial" w:hAnsi="Arial" w:cs="Arial"/>
        </w:rPr>
        <w:t xml:space="preserve"> Incidence</w:t>
      </w:r>
      <w:r w:rsidR="00124A81">
        <w:rPr>
          <w:rFonts w:ascii="Arial" w:hAnsi="Arial" w:cs="Arial"/>
        </w:rPr>
        <w:t xml:space="preserve"> Rates by SEER Stage</w:t>
      </w:r>
      <w:r w:rsidR="00124A81" w:rsidRPr="00520E04">
        <w:rPr>
          <w:rFonts w:ascii="Arial" w:hAnsi="Arial" w:cs="Arial"/>
        </w:rPr>
        <w:t xml:space="preserve"> </w:t>
      </w:r>
      <w:r w:rsidR="00124A81">
        <w:rPr>
          <w:rFonts w:ascii="Arial" w:hAnsi="Arial" w:cs="Arial"/>
        </w:rPr>
        <w:t>at Diagnosis (1988-2015)</w:t>
      </w:r>
    </w:p>
    <w:p w14:paraId="4300CFD4" w14:textId="3CF5CC59" w:rsidR="00124A81" w:rsidRDefault="001F6E84" w:rsidP="0035305B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F24FB2">
        <w:rPr>
          <w:rFonts w:ascii="Arial" w:hAnsi="Arial" w:cs="Arial"/>
        </w:rPr>
        <w:t xml:space="preserve"> </w:t>
      </w:r>
      <w:r w:rsidR="00124A81" w:rsidRPr="00F24FB2">
        <w:rPr>
          <w:rFonts w:ascii="Arial" w:hAnsi="Arial" w:cs="Arial"/>
        </w:rPr>
        <w:t xml:space="preserve">Figure </w:t>
      </w:r>
      <w:r w:rsidR="00124A81">
        <w:rPr>
          <w:rFonts w:ascii="Arial" w:hAnsi="Arial" w:cs="Arial"/>
        </w:rPr>
        <w:t>28</w:t>
      </w:r>
      <w:r w:rsidR="00124A81" w:rsidRPr="00F24FB2">
        <w:rPr>
          <w:rFonts w:ascii="Arial" w:hAnsi="Arial" w:cs="Arial"/>
        </w:rPr>
        <w:t xml:space="preserve">. </w:t>
      </w:r>
      <w:r w:rsidR="00124A81" w:rsidRPr="00EC4BBB">
        <w:rPr>
          <w:rFonts w:ascii="Arial" w:hAnsi="Arial" w:cs="Arial"/>
        </w:rPr>
        <w:t xml:space="preserve">Trends in </w:t>
      </w:r>
      <w:r w:rsidR="00124A81">
        <w:rPr>
          <w:rFonts w:ascii="Arial" w:hAnsi="Arial" w:cs="Arial"/>
        </w:rPr>
        <w:t>Small Cell Carcinoma</w:t>
      </w:r>
      <w:r w:rsidR="00124A81" w:rsidRPr="00EC4BBB">
        <w:rPr>
          <w:rFonts w:ascii="Arial" w:hAnsi="Arial" w:cs="Arial"/>
        </w:rPr>
        <w:t xml:space="preserve"> </w:t>
      </w:r>
      <w:r w:rsidR="00124A81">
        <w:rPr>
          <w:rFonts w:ascii="Arial" w:hAnsi="Arial" w:cs="Arial"/>
        </w:rPr>
        <w:t>Mortality Rates by SEER Stage at Diagnosis (1989-2015)</w:t>
      </w:r>
    </w:p>
    <w:p w14:paraId="1131BEAD" w14:textId="5141B6DB" w:rsidR="00124A81" w:rsidRDefault="001F6E84" w:rsidP="0035305B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Pr="00F24FB2">
        <w:rPr>
          <w:rFonts w:ascii="Arial" w:hAnsi="Arial" w:cs="Arial"/>
        </w:rPr>
        <w:t xml:space="preserve"> </w:t>
      </w:r>
      <w:r w:rsidR="00124A81" w:rsidRPr="00F24FB2">
        <w:rPr>
          <w:rFonts w:ascii="Arial" w:hAnsi="Arial" w:cs="Arial"/>
        </w:rPr>
        <w:t xml:space="preserve">Figure </w:t>
      </w:r>
      <w:r w:rsidR="00124A81">
        <w:rPr>
          <w:rFonts w:ascii="Arial" w:hAnsi="Arial" w:cs="Arial"/>
        </w:rPr>
        <w:t>29</w:t>
      </w:r>
      <w:r w:rsidR="00124A81" w:rsidRPr="00F24FB2">
        <w:rPr>
          <w:rFonts w:ascii="Arial" w:hAnsi="Arial" w:cs="Arial"/>
        </w:rPr>
        <w:t xml:space="preserve">. </w:t>
      </w:r>
      <w:r w:rsidR="00124A81" w:rsidRPr="00EC4BBB">
        <w:rPr>
          <w:rFonts w:ascii="Arial" w:hAnsi="Arial" w:cs="Arial"/>
        </w:rPr>
        <w:t xml:space="preserve">Trends in </w:t>
      </w:r>
      <w:r w:rsidR="00124A81">
        <w:rPr>
          <w:rFonts w:ascii="Arial" w:hAnsi="Arial" w:cs="Arial"/>
        </w:rPr>
        <w:t>Adenocarcinoma</w:t>
      </w:r>
      <w:r w:rsidR="00124A81" w:rsidRPr="00EC4BBB">
        <w:rPr>
          <w:rFonts w:ascii="Arial" w:hAnsi="Arial" w:cs="Arial"/>
        </w:rPr>
        <w:t xml:space="preserve"> Incidence</w:t>
      </w:r>
      <w:r w:rsidR="00124A81">
        <w:rPr>
          <w:rFonts w:ascii="Arial" w:hAnsi="Arial" w:cs="Arial"/>
        </w:rPr>
        <w:t xml:space="preserve"> Rates by SEER Stage</w:t>
      </w:r>
      <w:r w:rsidR="00124A81" w:rsidRPr="00520E04">
        <w:rPr>
          <w:rFonts w:ascii="Arial" w:hAnsi="Arial" w:cs="Arial"/>
        </w:rPr>
        <w:t xml:space="preserve"> </w:t>
      </w:r>
      <w:r w:rsidR="00124A81">
        <w:rPr>
          <w:rFonts w:ascii="Arial" w:hAnsi="Arial" w:cs="Arial"/>
        </w:rPr>
        <w:t>at Diagnosis (1988-2015)</w:t>
      </w:r>
    </w:p>
    <w:p w14:paraId="3C6CB157" w14:textId="047A041B" w:rsidR="00124A81" w:rsidRDefault="001F6E84" w:rsidP="0035305B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Pr="00F24FB2">
        <w:rPr>
          <w:rFonts w:ascii="Arial" w:hAnsi="Arial" w:cs="Arial"/>
        </w:rPr>
        <w:t xml:space="preserve"> </w:t>
      </w:r>
      <w:r w:rsidR="00124A81" w:rsidRPr="00F24FB2">
        <w:rPr>
          <w:rFonts w:ascii="Arial" w:hAnsi="Arial" w:cs="Arial"/>
        </w:rPr>
        <w:t xml:space="preserve">Figure </w:t>
      </w:r>
      <w:r w:rsidR="00124A81">
        <w:rPr>
          <w:rFonts w:ascii="Arial" w:hAnsi="Arial" w:cs="Arial"/>
        </w:rPr>
        <w:t>30</w:t>
      </w:r>
      <w:r w:rsidR="00124A81" w:rsidRPr="00F24FB2">
        <w:rPr>
          <w:rFonts w:ascii="Arial" w:hAnsi="Arial" w:cs="Arial"/>
        </w:rPr>
        <w:t xml:space="preserve">. </w:t>
      </w:r>
      <w:r w:rsidR="00124A81" w:rsidRPr="00EC4BBB">
        <w:rPr>
          <w:rFonts w:ascii="Arial" w:hAnsi="Arial" w:cs="Arial"/>
        </w:rPr>
        <w:t xml:space="preserve">Trends in </w:t>
      </w:r>
      <w:r w:rsidR="00124A81">
        <w:rPr>
          <w:rFonts w:ascii="Arial" w:hAnsi="Arial" w:cs="Arial"/>
        </w:rPr>
        <w:t>Adenocarcinoma</w:t>
      </w:r>
      <w:r w:rsidR="00124A81" w:rsidRPr="00EC4BBB">
        <w:rPr>
          <w:rFonts w:ascii="Arial" w:hAnsi="Arial" w:cs="Arial"/>
        </w:rPr>
        <w:t xml:space="preserve"> </w:t>
      </w:r>
      <w:r w:rsidR="00124A81">
        <w:rPr>
          <w:rFonts w:ascii="Arial" w:hAnsi="Arial" w:cs="Arial"/>
        </w:rPr>
        <w:t>Mortality Rates by SEER Stage at Diagnosis (1989-2015)</w:t>
      </w:r>
    </w:p>
    <w:p w14:paraId="30DC1CD1" w14:textId="25EBC1D9" w:rsidR="00124A81" w:rsidRDefault="001F6E84" w:rsidP="0035305B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Pr="00F24FB2">
        <w:rPr>
          <w:rFonts w:ascii="Arial" w:hAnsi="Arial" w:cs="Arial"/>
        </w:rPr>
        <w:t xml:space="preserve"> </w:t>
      </w:r>
      <w:r w:rsidR="00124A81" w:rsidRPr="00F24FB2">
        <w:rPr>
          <w:rFonts w:ascii="Arial" w:hAnsi="Arial" w:cs="Arial"/>
        </w:rPr>
        <w:t xml:space="preserve">Figure </w:t>
      </w:r>
      <w:r w:rsidR="00124A81">
        <w:rPr>
          <w:rFonts w:ascii="Arial" w:hAnsi="Arial" w:cs="Arial"/>
        </w:rPr>
        <w:t>31</w:t>
      </w:r>
      <w:r w:rsidR="00124A81" w:rsidRPr="00F24FB2">
        <w:rPr>
          <w:rFonts w:ascii="Arial" w:hAnsi="Arial" w:cs="Arial"/>
        </w:rPr>
        <w:t xml:space="preserve">. </w:t>
      </w:r>
      <w:r w:rsidR="00124A81" w:rsidRPr="00EC4BBB">
        <w:rPr>
          <w:rFonts w:ascii="Arial" w:hAnsi="Arial" w:cs="Arial"/>
        </w:rPr>
        <w:t xml:space="preserve">Trends in </w:t>
      </w:r>
      <w:r w:rsidR="00124A81">
        <w:rPr>
          <w:rFonts w:ascii="Arial" w:hAnsi="Arial" w:cs="Arial"/>
        </w:rPr>
        <w:t>Squamous Cell Carcinoma</w:t>
      </w:r>
      <w:r w:rsidR="00124A81" w:rsidRPr="00EC4BBB">
        <w:rPr>
          <w:rFonts w:ascii="Arial" w:hAnsi="Arial" w:cs="Arial"/>
        </w:rPr>
        <w:t xml:space="preserve"> Incidence</w:t>
      </w:r>
      <w:r w:rsidR="00124A81">
        <w:rPr>
          <w:rFonts w:ascii="Arial" w:hAnsi="Arial" w:cs="Arial"/>
        </w:rPr>
        <w:t xml:space="preserve"> Rates by SEER Stage</w:t>
      </w:r>
      <w:r w:rsidR="00124A81" w:rsidRPr="00520E04">
        <w:rPr>
          <w:rFonts w:ascii="Arial" w:hAnsi="Arial" w:cs="Arial"/>
        </w:rPr>
        <w:t xml:space="preserve"> </w:t>
      </w:r>
      <w:r w:rsidR="00124A81">
        <w:rPr>
          <w:rFonts w:ascii="Arial" w:hAnsi="Arial" w:cs="Arial"/>
        </w:rPr>
        <w:t>at Diagnosis (1988-2015)</w:t>
      </w:r>
    </w:p>
    <w:p w14:paraId="074A38F9" w14:textId="21E1FC53" w:rsidR="00124A81" w:rsidRDefault="001F6E84" w:rsidP="0035305B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Pr="00F24FB2">
        <w:rPr>
          <w:rFonts w:ascii="Arial" w:hAnsi="Arial" w:cs="Arial"/>
        </w:rPr>
        <w:t xml:space="preserve"> </w:t>
      </w:r>
      <w:r w:rsidR="00124A81" w:rsidRPr="00F24FB2">
        <w:rPr>
          <w:rFonts w:ascii="Arial" w:hAnsi="Arial" w:cs="Arial"/>
        </w:rPr>
        <w:t xml:space="preserve">Figure </w:t>
      </w:r>
      <w:r w:rsidR="00124A81">
        <w:rPr>
          <w:rFonts w:ascii="Arial" w:hAnsi="Arial" w:cs="Arial"/>
        </w:rPr>
        <w:t>32</w:t>
      </w:r>
      <w:r w:rsidR="00124A81" w:rsidRPr="00F24FB2">
        <w:rPr>
          <w:rFonts w:ascii="Arial" w:hAnsi="Arial" w:cs="Arial"/>
        </w:rPr>
        <w:t xml:space="preserve">. </w:t>
      </w:r>
      <w:r w:rsidR="00124A81" w:rsidRPr="00EC4BBB">
        <w:rPr>
          <w:rFonts w:ascii="Arial" w:hAnsi="Arial" w:cs="Arial"/>
        </w:rPr>
        <w:t xml:space="preserve">Trends in </w:t>
      </w:r>
      <w:r w:rsidR="00124A81">
        <w:rPr>
          <w:rFonts w:ascii="Arial" w:hAnsi="Arial" w:cs="Arial"/>
        </w:rPr>
        <w:t>Squamous Cell Carcinoma</w:t>
      </w:r>
      <w:r w:rsidR="00124A81" w:rsidRPr="00EC4BBB">
        <w:rPr>
          <w:rFonts w:ascii="Arial" w:hAnsi="Arial" w:cs="Arial"/>
        </w:rPr>
        <w:t xml:space="preserve"> </w:t>
      </w:r>
      <w:r w:rsidR="00124A81">
        <w:rPr>
          <w:rFonts w:ascii="Arial" w:hAnsi="Arial" w:cs="Arial"/>
        </w:rPr>
        <w:t>Mortality Rates by SEER Stage at Diagnosis (1989-2015)</w:t>
      </w:r>
    </w:p>
    <w:p w14:paraId="45786107" w14:textId="4BFE12E1" w:rsidR="00124A81" w:rsidRDefault="001F6E84" w:rsidP="0035305B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Pr="00F24FB2">
        <w:rPr>
          <w:rFonts w:ascii="Arial" w:hAnsi="Arial" w:cs="Arial"/>
        </w:rPr>
        <w:t xml:space="preserve"> </w:t>
      </w:r>
      <w:r w:rsidR="00124A81" w:rsidRPr="00F24FB2">
        <w:rPr>
          <w:rFonts w:ascii="Arial" w:hAnsi="Arial" w:cs="Arial"/>
        </w:rPr>
        <w:t xml:space="preserve">Figure </w:t>
      </w:r>
      <w:r w:rsidR="00124A81">
        <w:rPr>
          <w:rFonts w:ascii="Arial" w:hAnsi="Arial" w:cs="Arial"/>
        </w:rPr>
        <w:t>33</w:t>
      </w:r>
      <w:r w:rsidR="00124A81" w:rsidRPr="00F24FB2">
        <w:rPr>
          <w:rFonts w:ascii="Arial" w:hAnsi="Arial" w:cs="Arial"/>
        </w:rPr>
        <w:t xml:space="preserve">. </w:t>
      </w:r>
      <w:r w:rsidR="00124A81" w:rsidRPr="00EC4BBB">
        <w:rPr>
          <w:rFonts w:ascii="Arial" w:hAnsi="Arial" w:cs="Arial"/>
        </w:rPr>
        <w:t xml:space="preserve">Trends in </w:t>
      </w:r>
      <w:r w:rsidR="00124A81">
        <w:rPr>
          <w:rFonts w:ascii="Arial" w:hAnsi="Arial" w:cs="Arial"/>
        </w:rPr>
        <w:t>Overall Lung Cancer</w:t>
      </w:r>
      <w:r w:rsidR="00124A81" w:rsidRPr="00EC4BBB">
        <w:rPr>
          <w:rFonts w:ascii="Arial" w:hAnsi="Arial" w:cs="Arial"/>
        </w:rPr>
        <w:t xml:space="preserve"> Incidence</w:t>
      </w:r>
      <w:r w:rsidR="00124A81">
        <w:rPr>
          <w:rFonts w:ascii="Arial" w:hAnsi="Arial" w:cs="Arial"/>
        </w:rPr>
        <w:t xml:space="preserve"> Rates by TNM Stage at Diagnosis (2004-2015)</w:t>
      </w:r>
    </w:p>
    <w:p w14:paraId="362F28B4" w14:textId="0BBD8BF3" w:rsidR="00124A81" w:rsidRDefault="001F6E84" w:rsidP="0035305B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Pr="00F24FB2">
        <w:rPr>
          <w:rFonts w:ascii="Arial" w:hAnsi="Arial" w:cs="Arial"/>
        </w:rPr>
        <w:t xml:space="preserve"> </w:t>
      </w:r>
      <w:r w:rsidR="00124A81" w:rsidRPr="00F24FB2">
        <w:rPr>
          <w:rFonts w:ascii="Arial" w:hAnsi="Arial" w:cs="Arial"/>
        </w:rPr>
        <w:t xml:space="preserve">Figure </w:t>
      </w:r>
      <w:r w:rsidR="00124A81">
        <w:rPr>
          <w:rFonts w:ascii="Arial" w:hAnsi="Arial" w:cs="Arial"/>
        </w:rPr>
        <w:t>34</w:t>
      </w:r>
      <w:r w:rsidR="00124A81" w:rsidRPr="00F24FB2">
        <w:rPr>
          <w:rFonts w:ascii="Arial" w:hAnsi="Arial" w:cs="Arial"/>
        </w:rPr>
        <w:t xml:space="preserve">. </w:t>
      </w:r>
      <w:r w:rsidR="00124A81" w:rsidRPr="00EC4BBB">
        <w:rPr>
          <w:rFonts w:ascii="Arial" w:hAnsi="Arial" w:cs="Arial"/>
        </w:rPr>
        <w:t xml:space="preserve">Trends in </w:t>
      </w:r>
      <w:r w:rsidR="00124A81">
        <w:rPr>
          <w:rFonts w:ascii="Arial" w:hAnsi="Arial" w:cs="Arial"/>
        </w:rPr>
        <w:t>Overall Lung Cancer</w:t>
      </w:r>
      <w:r w:rsidR="00124A81" w:rsidRPr="00EC4BBB">
        <w:rPr>
          <w:rFonts w:ascii="Arial" w:hAnsi="Arial" w:cs="Arial"/>
        </w:rPr>
        <w:t xml:space="preserve"> </w:t>
      </w:r>
      <w:r w:rsidR="00124A81">
        <w:rPr>
          <w:rFonts w:ascii="Arial" w:hAnsi="Arial" w:cs="Arial"/>
        </w:rPr>
        <w:t>Mortality Rates by TNM Stage at Diagnosis (2004-2015)</w:t>
      </w:r>
    </w:p>
    <w:p w14:paraId="4A394F17" w14:textId="7B89A32E" w:rsidR="00124A81" w:rsidRDefault="001F6E84" w:rsidP="0035305B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Pr="00F24FB2">
        <w:rPr>
          <w:rFonts w:ascii="Arial" w:hAnsi="Arial" w:cs="Arial"/>
        </w:rPr>
        <w:t xml:space="preserve"> </w:t>
      </w:r>
      <w:r w:rsidR="00124A81" w:rsidRPr="00F24FB2">
        <w:rPr>
          <w:rFonts w:ascii="Arial" w:hAnsi="Arial" w:cs="Arial"/>
        </w:rPr>
        <w:t xml:space="preserve">Figure </w:t>
      </w:r>
      <w:r w:rsidR="00124A81">
        <w:rPr>
          <w:rFonts w:ascii="Arial" w:hAnsi="Arial" w:cs="Arial"/>
        </w:rPr>
        <w:t>35</w:t>
      </w:r>
      <w:r w:rsidR="00124A81" w:rsidRPr="00F24FB2">
        <w:rPr>
          <w:rFonts w:ascii="Arial" w:hAnsi="Arial" w:cs="Arial"/>
        </w:rPr>
        <w:t xml:space="preserve">. </w:t>
      </w:r>
      <w:r w:rsidR="00124A81" w:rsidRPr="00EC4BBB">
        <w:rPr>
          <w:rFonts w:ascii="Arial" w:hAnsi="Arial" w:cs="Arial"/>
        </w:rPr>
        <w:t xml:space="preserve">Trends in </w:t>
      </w:r>
      <w:r w:rsidR="00124A81">
        <w:rPr>
          <w:rFonts w:ascii="Arial" w:hAnsi="Arial" w:cs="Arial"/>
        </w:rPr>
        <w:t>Small Cell Carcinoma</w:t>
      </w:r>
      <w:r w:rsidR="00124A81" w:rsidRPr="00EC4BBB">
        <w:rPr>
          <w:rFonts w:ascii="Arial" w:hAnsi="Arial" w:cs="Arial"/>
        </w:rPr>
        <w:t xml:space="preserve"> Incidence</w:t>
      </w:r>
      <w:r w:rsidR="00124A81">
        <w:rPr>
          <w:rFonts w:ascii="Arial" w:hAnsi="Arial" w:cs="Arial"/>
        </w:rPr>
        <w:t xml:space="preserve"> Rates by TNM Stage at Diagnosis (2004-2015)</w:t>
      </w:r>
    </w:p>
    <w:p w14:paraId="139C0D0F" w14:textId="43A625CE" w:rsidR="00124A81" w:rsidRDefault="001F6E84" w:rsidP="0035305B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Pr="00F24FB2">
        <w:rPr>
          <w:rFonts w:ascii="Arial" w:hAnsi="Arial" w:cs="Arial"/>
        </w:rPr>
        <w:t xml:space="preserve"> </w:t>
      </w:r>
      <w:r w:rsidR="00124A81" w:rsidRPr="00F24FB2">
        <w:rPr>
          <w:rFonts w:ascii="Arial" w:hAnsi="Arial" w:cs="Arial"/>
        </w:rPr>
        <w:t xml:space="preserve">Figure </w:t>
      </w:r>
      <w:r w:rsidR="00124A81">
        <w:rPr>
          <w:rFonts w:ascii="Arial" w:hAnsi="Arial" w:cs="Arial"/>
        </w:rPr>
        <w:t>36</w:t>
      </w:r>
      <w:r w:rsidR="00124A81" w:rsidRPr="00F24FB2">
        <w:rPr>
          <w:rFonts w:ascii="Arial" w:hAnsi="Arial" w:cs="Arial"/>
        </w:rPr>
        <w:t xml:space="preserve">. </w:t>
      </w:r>
      <w:r w:rsidR="00124A81" w:rsidRPr="00EC4BBB">
        <w:rPr>
          <w:rFonts w:ascii="Arial" w:hAnsi="Arial" w:cs="Arial"/>
        </w:rPr>
        <w:t xml:space="preserve">Trends in </w:t>
      </w:r>
      <w:r w:rsidR="00124A81">
        <w:rPr>
          <w:rFonts w:ascii="Arial" w:hAnsi="Arial" w:cs="Arial"/>
        </w:rPr>
        <w:t>Small Cell Carcinoma</w:t>
      </w:r>
      <w:r w:rsidR="00124A81" w:rsidRPr="00EC4BBB">
        <w:rPr>
          <w:rFonts w:ascii="Arial" w:hAnsi="Arial" w:cs="Arial"/>
        </w:rPr>
        <w:t xml:space="preserve"> </w:t>
      </w:r>
      <w:r w:rsidR="00124A81">
        <w:rPr>
          <w:rFonts w:ascii="Arial" w:hAnsi="Arial" w:cs="Arial"/>
        </w:rPr>
        <w:t>Mortality Rates by TNM Stage at Diagnosis (2004-2015)</w:t>
      </w:r>
    </w:p>
    <w:p w14:paraId="64ADBAE9" w14:textId="1CFB7EAE" w:rsidR="00124A81" w:rsidRDefault="001F6E84" w:rsidP="0035305B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Pr="00F24FB2">
        <w:rPr>
          <w:rFonts w:ascii="Arial" w:hAnsi="Arial" w:cs="Arial"/>
        </w:rPr>
        <w:t xml:space="preserve"> </w:t>
      </w:r>
      <w:r w:rsidR="00124A81" w:rsidRPr="00F24FB2">
        <w:rPr>
          <w:rFonts w:ascii="Arial" w:hAnsi="Arial" w:cs="Arial"/>
        </w:rPr>
        <w:t xml:space="preserve">Figure </w:t>
      </w:r>
      <w:r w:rsidR="00124A81">
        <w:rPr>
          <w:rFonts w:ascii="Arial" w:hAnsi="Arial" w:cs="Arial"/>
        </w:rPr>
        <w:t>37</w:t>
      </w:r>
      <w:r w:rsidR="00124A81" w:rsidRPr="00F24FB2">
        <w:rPr>
          <w:rFonts w:ascii="Arial" w:hAnsi="Arial" w:cs="Arial"/>
        </w:rPr>
        <w:t xml:space="preserve">. </w:t>
      </w:r>
      <w:r w:rsidR="00124A81" w:rsidRPr="00EC4BBB">
        <w:rPr>
          <w:rFonts w:ascii="Arial" w:hAnsi="Arial" w:cs="Arial"/>
        </w:rPr>
        <w:t xml:space="preserve">Trends in </w:t>
      </w:r>
      <w:r w:rsidR="00124A81">
        <w:rPr>
          <w:rFonts w:ascii="Arial" w:hAnsi="Arial" w:cs="Arial"/>
        </w:rPr>
        <w:t>Adenocarcinoma</w:t>
      </w:r>
      <w:r w:rsidR="00124A81" w:rsidRPr="00EC4BBB">
        <w:rPr>
          <w:rFonts w:ascii="Arial" w:hAnsi="Arial" w:cs="Arial"/>
        </w:rPr>
        <w:t xml:space="preserve"> Incidence</w:t>
      </w:r>
      <w:r w:rsidR="00124A81">
        <w:rPr>
          <w:rFonts w:ascii="Arial" w:hAnsi="Arial" w:cs="Arial"/>
        </w:rPr>
        <w:t xml:space="preserve"> Rates by TNM Stage at Diagnosis (2004-2015)</w:t>
      </w:r>
    </w:p>
    <w:p w14:paraId="77E85AE7" w14:textId="014555F4" w:rsidR="00124A81" w:rsidRDefault="001F6E84" w:rsidP="0035305B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Pr="00F24FB2">
        <w:rPr>
          <w:rFonts w:ascii="Arial" w:hAnsi="Arial" w:cs="Arial"/>
        </w:rPr>
        <w:t xml:space="preserve"> </w:t>
      </w:r>
      <w:r w:rsidR="00124A81" w:rsidRPr="00F24FB2">
        <w:rPr>
          <w:rFonts w:ascii="Arial" w:hAnsi="Arial" w:cs="Arial"/>
        </w:rPr>
        <w:t xml:space="preserve">Figure </w:t>
      </w:r>
      <w:r w:rsidR="00124A81">
        <w:rPr>
          <w:rFonts w:ascii="Arial" w:hAnsi="Arial" w:cs="Arial"/>
        </w:rPr>
        <w:t>38</w:t>
      </w:r>
      <w:r w:rsidR="00124A81" w:rsidRPr="00F24FB2">
        <w:rPr>
          <w:rFonts w:ascii="Arial" w:hAnsi="Arial" w:cs="Arial"/>
        </w:rPr>
        <w:t xml:space="preserve">. </w:t>
      </w:r>
      <w:r w:rsidR="00124A81" w:rsidRPr="00EC4BBB">
        <w:rPr>
          <w:rFonts w:ascii="Arial" w:hAnsi="Arial" w:cs="Arial"/>
        </w:rPr>
        <w:t xml:space="preserve">Trends in </w:t>
      </w:r>
      <w:r w:rsidR="00124A81">
        <w:rPr>
          <w:rFonts w:ascii="Arial" w:hAnsi="Arial" w:cs="Arial"/>
        </w:rPr>
        <w:t>Adenocarcinoma Mortality Rates by TNM Stage at Diagnosis (2004-2015)</w:t>
      </w:r>
    </w:p>
    <w:p w14:paraId="27F43D17" w14:textId="0FD00BA8" w:rsidR="00124A81" w:rsidRDefault="001F6E84" w:rsidP="0035305B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Pr="00F24FB2">
        <w:rPr>
          <w:rFonts w:ascii="Arial" w:hAnsi="Arial" w:cs="Arial"/>
        </w:rPr>
        <w:t xml:space="preserve"> </w:t>
      </w:r>
      <w:r w:rsidR="00124A81" w:rsidRPr="00F24FB2">
        <w:rPr>
          <w:rFonts w:ascii="Arial" w:hAnsi="Arial" w:cs="Arial"/>
        </w:rPr>
        <w:t xml:space="preserve">Figure </w:t>
      </w:r>
      <w:r w:rsidR="00124A81">
        <w:rPr>
          <w:rFonts w:ascii="Arial" w:hAnsi="Arial" w:cs="Arial"/>
        </w:rPr>
        <w:t>39</w:t>
      </w:r>
      <w:r w:rsidR="00124A81" w:rsidRPr="00F24FB2">
        <w:rPr>
          <w:rFonts w:ascii="Arial" w:hAnsi="Arial" w:cs="Arial"/>
        </w:rPr>
        <w:t xml:space="preserve">. </w:t>
      </w:r>
      <w:r w:rsidR="00124A81" w:rsidRPr="00EC4BBB">
        <w:rPr>
          <w:rFonts w:ascii="Arial" w:hAnsi="Arial" w:cs="Arial"/>
        </w:rPr>
        <w:t xml:space="preserve">Trends in </w:t>
      </w:r>
      <w:r w:rsidR="00124A81">
        <w:rPr>
          <w:rFonts w:ascii="Arial" w:hAnsi="Arial" w:cs="Arial"/>
        </w:rPr>
        <w:t>Squamous Cell Carcinoma</w:t>
      </w:r>
      <w:r w:rsidR="00124A81" w:rsidRPr="00EC4BBB">
        <w:rPr>
          <w:rFonts w:ascii="Arial" w:hAnsi="Arial" w:cs="Arial"/>
        </w:rPr>
        <w:t xml:space="preserve"> Incidence</w:t>
      </w:r>
      <w:r w:rsidR="00124A81">
        <w:rPr>
          <w:rFonts w:ascii="Arial" w:hAnsi="Arial" w:cs="Arial"/>
        </w:rPr>
        <w:t xml:space="preserve"> Rates by TNM Stage at Diagnosis (2004-2015)</w:t>
      </w:r>
    </w:p>
    <w:p w14:paraId="08461B54" w14:textId="0AE6006F" w:rsidR="003F765A" w:rsidRPr="00F24FB2" w:rsidRDefault="001F6E84" w:rsidP="0035305B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Pr="00F24FB2">
        <w:rPr>
          <w:rFonts w:ascii="Arial" w:hAnsi="Arial" w:cs="Arial"/>
        </w:rPr>
        <w:t xml:space="preserve"> </w:t>
      </w:r>
      <w:r w:rsidR="00124A81" w:rsidRPr="00F24FB2">
        <w:rPr>
          <w:rFonts w:ascii="Arial" w:hAnsi="Arial" w:cs="Arial"/>
        </w:rPr>
        <w:t xml:space="preserve">Figure </w:t>
      </w:r>
      <w:r w:rsidR="00124A81">
        <w:rPr>
          <w:rFonts w:ascii="Arial" w:hAnsi="Arial" w:cs="Arial"/>
        </w:rPr>
        <w:t>40</w:t>
      </w:r>
      <w:r w:rsidR="00124A81" w:rsidRPr="00F24FB2">
        <w:rPr>
          <w:rFonts w:ascii="Arial" w:hAnsi="Arial" w:cs="Arial"/>
        </w:rPr>
        <w:t xml:space="preserve">. </w:t>
      </w:r>
      <w:r w:rsidR="00124A81" w:rsidRPr="00EC4BBB">
        <w:rPr>
          <w:rFonts w:ascii="Arial" w:hAnsi="Arial" w:cs="Arial"/>
        </w:rPr>
        <w:t xml:space="preserve">Trends in </w:t>
      </w:r>
      <w:r w:rsidR="00124A81">
        <w:rPr>
          <w:rFonts w:ascii="Arial" w:hAnsi="Arial" w:cs="Arial"/>
        </w:rPr>
        <w:t>Squamous Cell Carcinoma</w:t>
      </w:r>
      <w:r w:rsidR="00124A81" w:rsidRPr="00EC4BBB">
        <w:rPr>
          <w:rFonts w:ascii="Arial" w:hAnsi="Arial" w:cs="Arial"/>
        </w:rPr>
        <w:t xml:space="preserve"> </w:t>
      </w:r>
      <w:r w:rsidR="00124A81">
        <w:rPr>
          <w:rFonts w:ascii="Arial" w:hAnsi="Arial" w:cs="Arial"/>
        </w:rPr>
        <w:t>Mortality Rates by TNM Stage at Diagnosis (2004-2015)</w:t>
      </w:r>
    </w:p>
    <w:p w14:paraId="04930C68" w14:textId="77777777" w:rsidR="003F765A" w:rsidRPr="00F24FB2" w:rsidRDefault="003F765A">
      <w:pPr>
        <w:rPr>
          <w:rFonts w:ascii="Arial" w:hAnsi="Arial" w:cs="Arial"/>
        </w:rPr>
      </w:pPr>
    </w:p>
    <w:p w14:paraId="184FAFAD" w14:textId="77777777" w:rsidR="003F765A" w:rsidRPr="00F24FB2" w:rsidRDefault="003F765A">
      <w:pPr>
        <w:rPr>
          <w:rFonts w:ascii="Arial" w:hAnsi="Arial" w:cs="Arial"/>
        </w:rPr>
        <w:sectPr w:rsidR="003F765A" w:rsidRPr="00F24FB2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41334AC" w14:textId="50AA1537" w:rsidR="00251D1D" w:rsidRDefault="001F6E84">
      <w:pPr>
        <w:rPr>
          <w:rFonts w:ascii="Arial" w:hAnsi="Arial" w:cs="Arial"/>
          <w:vertAlign w:val="superscript"/>
        </w:rPr>
      </w:pPr>
      <w:r>
        <w:rPr>
          <w:rFonts w:ascii="Arial" w:hAnsi="Arial" w:cs="Arial"/>
        </w:rPr>
        <w:lastRenderedPageBreak/>
        <w:t>Supplementary</w:t>
      </w:r>
      <w:r w:rsidRPr="00F92CF0">
        <w:rPr>
          <w:rFonts w:ascii="Arial" w:hAnsi="Arial" w:cs="Arial"/>
        </w:rPr>
        <w:t xml:space="preserve"> </w:t>
      </w:r>
      <w:r w:rsidR="00F92CF0" w:rsidRPr="00F92CF0">
        <w:rPr>
          <w:rFonts w:ascii="Arial" w:hAnsi="Arial" w:cs="Arial"/>
        </w:rPr>
        <w:t>Table 1. Trends in Lung Cancer Incidence Rates (1974-</w:t>
      </w:r>
      <w:proofErr w:type="gramStart"/>
      <w:r w:rsidR="00F92CF0" w:rsidRPr="00F92CF0">
        <w:rPr>
          <w:rFonts w:ascii="Arial" w:hAnsi="Arial" w:cs="Arial"/>
        </w:rPr>
        <w:t>2015)</w:t>
      </w:r>
      <w:r w:rsidR="009503C4" w:rsidRPr="009503C4">
        <w:rPr>
          <w:rFonts w:ascii="Arial" w:hAnsi="Arial" w:cs="Arial"/>
          <w:vertAlign w:val="superscript"/>
        </w:rPr>
        <w:t>a</w:t>
      </w:r>
      <w:proofErr w:type="gramEnd"/>
    </w:p>
    <w:tbl>
      <w:tblPr>
        <w:tblW w:w="14469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075"/>
        <w:gridCol w:w="1248"/>
        <w:gridCol w:w="720"/>
        <w:gridCol w:w="630"/>
        <w:gridCol w:w="912"/>
        <w:gridCol w:w="708"/>
        <w:gridCol w:w="610"/>
        <w:gridCol w:w="932"/>
        <w:gridCol w:w="720"/>
        <w:gridCol w:w="6"/>
        <w:gridCol w:w="753"/>
        <w:gridCol w:w="951"/>
        <w:gridCol w:w="720"/>
        <w:gridCol w:w="10"/>
        <w:gridCol w:w="588"/>
        <w:gridCol w:w="932"/>
        <w:gridCol w:w="720"/>
        <w:gridCol w:w="598"/>
        <w:gridCol w:w="932"/>
        <w:gridCol w:w="704"/>
      </w:tblGrid>
      <w:tr w:rsidR="00924FCB" w:rsidRPr="008C271E" w14:paraId="23734CE9" w14:textId="77777777" w:rsidTr="00326976">
        <w:trPr>
          <w:trHeight w:val="300"/>
        </w:trPr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ECD4A" w14:textId="77777777" w:rsidR="008C271E" w:rsidRPr="008C271E" w:rsidRDefault="008C271E" w:rsidP="008C27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stologic type</w:t>
            </w:r>
          </w:p>
        </w:tc>
        <w:tc>
          <w:tcPr>
            <w:tcW w:w="196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67016" w14:textId="77777777" w:rsidR="008C271E" w:rsidRPr="008C271E" w:rsidRDefault="008C271E" w:rsidP="008C271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all (1974-2015)</w:t>
            </w:r>
          </w:p>
        </w:tc>
        <w:tc>
          <w:tcPr>
            <w:tcW w:w="11426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A704E2" w14:textId="77777777" w:rsidR="008C271E" w:rsidRPr="008C271E" w:rsidRDefault="008C271E" w:rsidP="008C271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C27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end</w:t>
            </w:r>
            <w:r w:rsidRPr="008C27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924FCB" w:rsidRPr="008C271E" w14:paraId="071062F6" w14:textId="77777777" w:rsidTr="001671D7">
        <w:trPr>
          <w:trHeight w:val="260"/>
        </w:trPr>
        <w:tc>
          <w:tcPr>
            <w:tcW w:w="10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A5566" w14:textId="77777777" w:rsidR="008C271E" w:rsidRPr="008C271E" w:rsidRDefault="008C271E" w:rsidP="008C271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AD9DC" w14:textId="77777777" w:rsidR="008C271E" w:rsidRPr="008C271E" w:rsidRDefault="008C271E" w:rsidP="008C271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4A26B" w14:textId="77777777" w:rsidR="008C271E" w:rsidRPr="008C271E" w:rsidRDefault="008C271E" w:rsidP="008C271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7A003" w14:textId="77777777" w:rsidR="008C271E" w:rsidRPr="008C271E" w:rsidRDefault="008C271E" w:rsidP="008C271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4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27552" w14:textId="77777777" w:rsidR="008C271E" w:rsidRPr="008C271E" w:rsidRDefault="008C271E" w:rsidP="008C271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BA9A5" w14:textId="77777777" w:rsidR="008C271E" w:rsidRPr="008C271E" w:rsidRDefault="008C271E" w:rsidP="008C271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2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81D7E" w14:textId="77777777" w:rsidR="008C271E" w:rsidRPr="008C271E" w:rsidRDefault="008C271E" w:rsidP="008C271E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326976" w:rsidRPr="008C271E" w14:paraId="729F17A5" w14:textId="77777777" w:rsidTr="001671D7">
        <w:trPr>
          <w:trHeight w:val="260"/>
        </w:trPr>
        <w:tc>
          <w:tcPr>
            <w:tcW w:w="10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13855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ED323" w14:textId="77777777" w:rsidR="00326976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APC </w:t>
            </w:r>
          </w:p>
          <w:p w14:paraId="1BCADADD" w14:textId="52F99B12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B1CC9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 xml:space="preserve">P </w:t>
            </w:r>
            <w:r w:rsidRPr="008C27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C3652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07609" w14:textId="77777777" w:rsidR="00326976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PC </w:t>
            </w:r>
          </w:p>
          <w:p w14:paraId="634C9F75" w14:textId="55201E1F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E4A23" w14:textId="368465F8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 xml:space="preserve">P </w:t>
            </w:r>
            <w:r w:rsidRPr="008C27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ED325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50199" w14:textId="77777777" w:rsidR="00326976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PC </w:t>
            </w:r>
          </w:p>
          <w:p w14:paraId="01B6EF4A" w14:textId="04F5D04E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689E0" w14:textId="71049A69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 xml:space="preserve">P </w:t>
            </w:r>
            <w:r w:rsidRPr="008C27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45B9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CC9A3" w14:textId="77777777" w:rsidR="00326976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PC </w:t>
            </w:r>
          </w:p>
          <w:p w14:paraId="63539189" w14:textId="5A2D43BF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331FA" w14:textId="55F13D2E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 xml:space="preserve">P </w:t>
            </w:r>
            <w:r w:rsidRPr="008C27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10B4D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96F0C" w14:textId="77777777" w:rsidR="00326976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PC </w:t>
            </w:r>
          </w:p>
          <w:p w14:paraId="363B6DC1" w14:textId="568FA929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E445B" w14:textId="20E18381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 xml:space="preserve">P </w:t>
            </w:r>
            <w:r w:rsidRPr="008C27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11638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70435" w14:textId="77777777" w:rsidR="00326976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PC </w:t>
            </w:r>
          </w:p>
          <w:p w14:paraId="5D7E6744" w14:textId="39B8642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C7E88" w14:textId="3C1310A2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 xml:space="preserve">P </w:t>
            </w:r>
            <w:r w:rsidRPr="008C27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326976" w:rsidRPr="008C271E" w14:paraId="7CF9B435" w14:textId="77777777" w:rsidTr="001671D7">
        <w:trPr>
          <w:trHeight w:val="26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B18E4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7C187" w14:textId="77777777" w:rsidR="00326976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 </w:t>
            </w:r>
          </w:p>
          <w:p w14:paraId="2DD6B7B9" w14:textId="015AE7B5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1 to 0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30655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A15B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4-198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E0DA" w14:textId="77777777" w:rsidR="00326976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.8 </w:t>
            </w:r>
          </w:p>
          <w:p w14:paraId="2A08D58F" w14:textId="68359682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4 to 4.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59CF3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2F37C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1-199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AC0C" w14:textId="77777777" w:rsidR="00326976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1 </w:t>
            </w:r>
          </w:p>
          <w:p w14:paraId="2C93DAC1" w14:textId="230DCDE6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 to 1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BD795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552E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0-200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EAA69" w14:textId="77777777" w:rsidR="00326976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0.9 </w:t>
            </w:r>
          </w:p>
          <w:p w14:paraId="6E32AEAF" w14:textId="08E4207A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0 to -0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45BD9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5972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-201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456A4" w14:textId="77777777" w:rsidR="00326976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2.6 </w:t>
            </w:r>
          </w:p>
          <w:p w14:paraId="2F881413" w14:textId="76951ADC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2.9 to -2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6F672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92936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EE67E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3C93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26976" w:rsidRPr="008C271E" w14:paraId="054109DC" w14:textId="77777777" w:rsidTr="001671D7">
        <w:trPr>
          <w:trHeight w:val="25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3492C" w14:textId="24CC3106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mall cell </w:t>
            </w:r>
            <w:r w:rsidR="000D6D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inoma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9B6E4" w14:textId="77777777" w:rsidR="00326976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0.1 </w:t>
            </w:r>
          </w:p>
          <w:p w14:paraId="519AD076" w14:textId="6848296A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4 to 0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C108A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35787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4-198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BEE42" w14:textId="77777777" w:rsidR="00326976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.1 </w:t>
            </w:r>
          </w:p>
          <w:p w14:paraId="3A517DE8" w14:textId="104DED0E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0 to 8.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F908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9A3F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1-198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58175" w14:textId="77777777" w:rsidR="00326976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8 </w:t>
            </w:r>
          </w:p>
          <w:p w14:paraId="429F43C5" w14:textId="25F52ABE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 to 2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B115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6EA3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9-201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924BA" w14:textId="77777777" w:rsidR="00326976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2.5 </w:t>
            </w:r>
          </w:p>
          <w:p w14:paraId="060E2E5F" w14:textId="579C3990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2.7 to -2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5AD1A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EC04B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3F523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FE4CE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894F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54056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21CA1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26976" w:rsidRPr="008C271E" w14:paraId="2246F04C" w14:textId="77777777" w:rsidTr="001671D7">
        <w:trPr>
          <w:trHeight w:val="25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E755" w14:textId="3EC201BF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eno</w:t>
            </w:r>
            <w:r>
              <w:rPr>
                <w:rFonts w:asciiTheme="minorEastAsia" w:eastAsiaTheme="minorEastAsia" w:hAnsiTheme="minorEastAsia" w:cs="Arial" w:hint="eastAsia"/>
                <w:color w:val="000000"/>
                <w:sz w:val="20"/>
                <w:szCs w:val="20"/>
              </w:rPr>
              <w:t>-</w:t>
            </w: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cinoma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F4C41" w14:textId="77777777" w:rsidR="00326976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0 </w:t>
            </w:r>
          </w:p>
          <w:p w14:paraId="1B6E7A61" w14:textId="799A0FDB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6 to 2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98E30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B50F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4-197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F1640" w14:textId="77777777" w:rsidR="00326976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.1 </w:t>
            </w:r>
          </w:p>
          <w:p w14:paraId="7C1ED065" w14:textId="4B4007FB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5 to 12.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DABA0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F990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8-199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375B7" w14:textId="77777777" w:rsidR="00326976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9 </w:t>
            </w:r>
          </w:p>
          <w:p w14:paraId="0CFBB406" w14:textId="3BF43574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5 to 3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61230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48445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2-200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4A133" w14:textId="77777777" w:rsidR="00326976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0.8 </w:t>
            </w:r>
          </w:p>
          <w:p w14:paraId="533313D2" w14:textId="39E2BE20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2 to -0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4770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D7FF5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-201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D44D" w14:textId="77777777" w:rsidR="00326976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7 </w:t>
            </w:r>
          </w:p>
          <w:p w14:paraId="4642C5E7" w14:textId="5FECC0FF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 to 4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F7FA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BE91D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-201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AFFAF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 (-2.7 to 2.0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FCA0C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2</w:t>
            </w:r>
          </w:p>
        </w:tc>
      </w:tr>
      <w:tr w:rsidR="00326976" w:rsidRPr="008C271E" w14:paraId="77177FA1" w14:textId="77777777" w:rsidTr="001671D7">
        <w:trPr>
          <w:trHeight w:val="25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D6775" w14:textId="28969DD5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quamous cell </w:t>
            </w:r>
            <w:r w:rsidR="000D6D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inoma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6BDEA" w14:textId="77777777" w:rsidR="00326976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1.0 </w:t>
            </w:r>
          </w:p>
          <w:p w14:paraId="63F6B0CB" w14:textId="30FD31A8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4 to -0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4BEB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26A0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4-198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94010" w14:textId="77777777" w:rsidR="00326976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4 </w:t>
            </w:r>
          </w:p>
          <w:p w14:paraId="1160A111" w14:textId="10858EF0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7 to 3.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FD3F4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1C1E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2-199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DDD8D" w14:textId="77777777" w:rsidR="00326976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1.2 </w:t>
            </w:r>
          </w:p>
          <w:p w14:paraId="169A9AFE" w14:textId="59B7A766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9 to -0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8D1EC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A27CB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1-200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05D49" w14:textId="77777777" w:rsidR="00326976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3.2 </w:t>
            </w:r>
          </w:p>
          <w:p w14:paraId="16358784" w14:textId="28C8F79F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3.5 to -2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C9498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D4330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-201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36717" w14:textId="77777777" w:rsidR="00326976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5 </w:t>
            </w:r>
          </w:p>
          <w:p w14:paraId="4A077C93" w14:textId="6C414365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6 to 3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30239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910FC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-201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D69F0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 (-3.7 to -0.8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60696" w14:textId="77777777" w:rsidR="00326976" w:rsidRPr="008C271E" w:rsidRDefault="00326976" w:rsidP="00326976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7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</w:tbl>
    <w:p w14:paraId="1BCBE63D" w14:textId="77777777" w:rsidR="001707BD" w:rsidRDefault="001707BD" w:rsidP="00DB5B2A">
      <w:pPr>
        <w:spacing w:line="240" w:lineRule="auto"/>
        <w:rPr>
          <w:rFonts w:ascii="Arial" w:hAnsi="Arial" w:cs="Arial"/>
          <w:sz w:val="16"/>
          <w:szCs w:val="16"/>
        </w:rPr>
      </w:pPr>
    </w:p>
    <w:p w14:paraId="5047B6CB" w14:textId="0A1D2973" w:rsidR="00D31A8D" w:rsidRPr="00D31A8D" w:rsidRDefault="00D31A8D" w:rsidP="00DB5B2A">
      <w:pPr>
        <w:spacing w:line="240" w:lineRule="auto"/>
        <w:rPr>
          <w:rFonts w:ascii="Arial" w:hAnsi="Arial" w:cs="Arial"/>
          <w:sz w:val="16"/>
          <w:szCs w:val="16"/>
        </w:rPr>
      </w:pPr>
      <w:r w:rsidRPr="00D31A8D">
        <w:rPr>
          <w:rFonts w:ascii="Arial" w:hAnsi="Arial" w:cs="Arial"/>
          <w:sz w:val="16"/>
          <w:szCs w:val="16"/>
        </w:rPr>
        <w:t xml:space="preserve">Abbreviations: </w:t>
      </w:r>
      <w:r w:rsidR="0023703D">
        <w:rPr>
          <w:rFonts w:ascii="Arial" w:hAnsi="Arial" w:cs="Arial"/>
          <w:sz w:val="16"/>
          <w:szCs w:val="16"/>
        </w:rPr>
        <w:t xml:space="preserve">AAPC, average annual percent change; </w:t>
      </w:r>
      <w:r w:rsidRPr="00D31A8D">
        <w:rPr>
          <w:rFonts w:ascii="Arial" w:hAnsi="Arial" w:cs="Arial"/>
          <w:sz w:val="16"/>
          <w:szCs w:val="16"/>
        </w:rPr>
        <w:t>APC, annual percent change</w:t>
      </w:r>
      <w:r w:rsidR="00753DAF">
        <w:rPr>
          <w:rFonts w:ascii="Arial" w:hAnsi="Arial" w:cs="Arial"/>
          <w:sz w:val="16"/>
          <w:szCs w:val="16"/>
        </w:rPr>
        <w:t>.</w:t>
      </w:r>
    </w:p>
    <w:p w14:paraId="6A3C660E" w14:textId="77777777" w:rsidR="00D31A8D" w:rsidRPr="00D31A8D" w:rsidRDefault="00D31A8D" w:rsidP="00DB5B2A">
      <w:pPr>
        <w:spacing w:line="240" w:lineRule="auto"/>
        <w:rPr>
          <w:rFonts w:ascii="Arial" w:hAnsi="Arial" w:cs="Arial"/>
          <w:sz w:val="16"/>
          <w:szCs w:val="16"/>
        </w:rPr>
      </w:pPr>
      <w:proofErr w:type="spellStart"/>
      <w:r w:rsidRPr="0057405B">
        <w:rPr>
          <w:rFonts w:ascii="Arial" w:hAnsi="Arial" w:cs="Arial"/>
          <w:sz w:val="16"/>
          <w:szCs w:val="16"/>
          <w:vertAlign w:val="superscript"/>
        </w:rPr>
        <w:t>a</w:t>
      </w:r>
      <w:proofErr w:type="spellEnd"/>
      <w:r w:rsidRPr="00D31A8D">
        <w:rPr>
          <w:rFonts w:ascii="Arial" w:hAnsi="Arial" w:cs="Arial"/>
          <w:sz w:val="16"/>
          <w:szCs w:val="16"/>
        </w:rPr>
        <w:t xml:space="preserve"> Rates were calculated as number of cases per 100000 person-years and age adjusted to the 2000 US standard population.</w:t>
      </w:r>
    </w:p>
    <w:p w14:paraId="7FCC0252" w14:textId="0A4D9D8D" w:rsidR="000D6D3F" w:rsidRDefault="00D31A8D" w:rsidP="00DB5B2A">
      <w:pPr>
        <w:spacing w:line="240" w:lineRule="auto"/>
        <w:rPr>
          <w:rFonts w:ascii="Arial" w:hAnsi="Arial" w:cs="Arial"/>
          <w:sz w:val="16"/>
          <w:szCs w:val="16"/>
        </w:rPr>
        <w:sectPr w:rsidR="000D6D3F" w:rsidSect="00924FCB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57405B">
        <w:rPr>
          <w:rFonts w:ascii="Arial" w:hAnsi="Arial" w:cs="Arial"/>
          <w:sz w:val="16"/>
          <w:szCs w:val="16"/>
          <w:vertAlign w:val="superscript"/>
        </w:rPr>
        <w:t>b</w:t>
      </w:r>
      <w:r w:rsidRPr="00D31A8D">
        <w:rPr>
          <w:rFonts w:ascii="Arial" w:hAnsi="Arial" w:cs="Arial"/>
          <w:sz w:val="16"/>
          <w:szCs w:val="16"/>
        </w:rPr>
        <w:t xml:space="preserve"> </w:t>
      </w:r>
      <w:proofErr w:type="gramStart"/>
      <w:r w:rsidRPr="00D31A8D">
        <w:rPr>
          <w:rFonts w:ascii="Arial" w:hAnsi="Arial" w:cs="Arial"/>
          <w:sz w:val="16"/>
          <w:szCs w:val="16"/>
        </w:rPr>
        <w:t>The</w:t>
      </w:r>
      <w:proofErr w:type="gramEnd"/>
      <w:r w:rsidRPr="00D31A8D">
        <w:rPr>
          <w:rFonts w:ascii="Arial" w:hAnsi="Arial" w:cs="Arial"/>
          <w:sz w:val="16"/>
          <w:szCs w:val="16"/>
        </w:rPr>
        <w:t xml:space="preserve"> calendar period </w:t>
      </w:r>
      <w:r w:rsidR="007C6CE3">
        <w:rPr>
          <w:rFonts w:ascii="Arial" w:hAnsi="Arial" w:cs="Arial"/>
          <w:sz w:val="16"/>
          <w:szCs w:val="16"/>
        </w:rPr>
        <w:t xml:space="preserve">of </w:t>
      </w:r>
      <w:r w:rsidRPr="00D31A8D">
        <w:rPr>
          <w:rFonts w:ascii="Arial" w:hAnsi="Arial" w:cs="Arial"/>
          <w:sz w:val="16"/>
          <w:szCs w:val="16"/>
        </w:rPr>
        <w:t>each segment was defined based on the identification of calendar years when a statistically significant change in the APC occurred (</w:t>
      </w:r>
      <w:proofErr w:type="spellStart"/>
      <w:r w:rsidRPr="00D31A8D">
        <w:rPr>
          <w:rFonts w:ascii="Arial" w:hAnsi="Arial" w:cs="Arial"/>
          <w:sz w:val="16"/>
          <w:szCs w:val="16"/>
        </w:rPr>
        <w:t>ie</w:t>
      </w:r>
      <w:proofErr w:type="spellEnd"/>
      <w:r w:rsidRPr="00D31A8D">
        <w:rPr>
          <w:rFonts w:ascii="Arial" w:hAnsi="Arial" w:cs="Arial"/>
          <w:sz w:val="16"/>
          <w:szCs w:val="16"/>
        </w:rPr>
        <w:t xml:space="preserve">. the </w:t>
      </w:r>
      <w:proofErr w:type="spellStart"/>
      <w:r w:rsidRPr="00D31A8D">
        <w:rPr>
          <w:rFonts w:ascii="Arial" w:hAnsi="Arial" w:cs="Arial"/>
          <w:sz w:val="16"/>
          <w:szCs w:val="16"/>
        </w:rPr>
        <w:t>joinpoint</w:t>
      </w:r>
      <w:proofErr w:type="spellEnd"/>
      <w:r w:rsidRPr="00D31A8D">
        <w:rPr>
          <w:rFonts w:ascii="Arial" w:hAnsi="Arial" w:cs="Arial"/>
          <w:sz w:val="16"/>
          <w:szCs w:val="16"/>
        </w:rPr>
        <w:t>).</w:t>
      </w:r>
    </w:p>
    <w:p w14:paraId="62051C5B" w14:textId="012C1D99" w:rsidR="008C271E" w:rsidRPr="00126030" w:rsidRDefault="001F6E84" w:rsidP="00D31A8D">
      <w:pPr>
        <w:rPr>
          <w:rFonts w:ascii="Arial" w:hAnsi="Arial" w:cs="Arial"/>
          <w:szCs w:val="16"/>
        </w:rPr>
      </w:pPr>
      <w:r>
        <w:rPr>
          <w:rFonts w:ascii="Arial" w:hAnsi="Arial" w:cs="Arial"/>
        </w:rPr>
        <w:lastRenderedPageBreak/>
        <w:t>Supplementary</w:t>
      </w:r>
      <w:r w:rsidRPr="00126030">
        <w:rPr>
          <w:rFonts w:ascii="Arial" w:hAnsi="Arial" w:cs="Arial"/>
          <w:szCs w:val="16"/>
        </w:rPr>
        <w:t xml:space="preserve"> </w:t>
      </w:r>
      <w:r w:rsidR="00126030" w:rsidRPr="00126030">
        <w:rPr>
          <w:rFonts w:ascii="Arial" w:hAnsi="Arial" w:cs="Arial"/>
          <w:szCs w:val="16"/>
        </w:rPr>
        <w:t xml:space="preserve">Table </w:t>
      </w:r>
      <w:r w:rsidR="007F4DDD">
        <w:rPr>
          <w:rFonts w:ascii="Arial" w:hAnsi="Arial" w:cs="Arial"/>
          <w:szCs w:val="16"/>
        </w:rPr>
        <w:t>2</w:t>
      </w:r>
      <w:r w:rsidR="00126030" w:rsidRPr="00126030">
        <w:rPr>
          <w:rFonts w:ascii="Arial" w:hAnsi="Arial" w:cs="Arial"/>
          <w:szCs w:val="16"/>
        </w:rPr>
        <w:t>. Trends in Lung Cancer Mortality Rates (1989-</w:t>
      </w:r>
      <w:proofErr w:type="gramStart"/>
      <w:r w:rsidR="00126030" w:rsidRPr="00126030">
        <w:rPr>
          <w:rFonts w:ascii="Arial" w:hAnsi="Arial" w:cs="Arial"/>
          <w:szCs w:val="16"/>
        </w:rPr>
        <w:t>2015)</w:t>
      </w:r>
      <w:r w:rsidR="00126030" w:rsidRPr="00126030">
        <w:rPr>
          <w:rFonts w:ascii="Arial" w:hAnsi="Arial" w:cs="Arial"/>
          <w:szCs w:val="16"/>
          <w:vertAlign w:val="superscript"/>
        </w:rPr>
        <w:t>a</w:t>
      </w:r>
      <w:proofErr w:type="gramEnd"/>
    </w:p>
    <w:tbl>
      <w:tblPr>
        <w:tblW w:w="12511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113"/>
        <w:gridCol w:w="1222"/>
        <w:gridCol w:w="720"/>
        <w:gridCol w:w="8"/>
        <w:gridCol w:w="622"/>
        <w:gridCol w:w="900"/>
        <w:gridCol w:w="720"/>
        <w:gridCol w:w="768"/>
        <w:gridCol w:w="942"/>
        <w:gridCol w:w="704"/>
        <w:gridCol w:w="9"/>
        <w:gridCol w:w="714"/>
        <w:gridCol w:w="913"/>
        <w:gridCol w:w="704"/>
        <w:gridCol w:w="720"/>
        <w:gridCol w:w="916"/>
        <w:gridCol w:w="810"/>
        <w:gridCol w:w="6"/>
      </w:tblGrid>
      <w:tr w:rsidR="007F4DDD" w:rsidRPr="00911C49" w14:paraId="3F87F738" w14:textId="77777777" w:rsidTr="00A52E96">
        <w:trPr>
          <w:trHeight w:val="360"/>
        </w:trPr>
        <w:tc>
          <w:tcPr>
            <w:tcW w:w="11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3B910" w14:textId="77777777" w:rsidR="00126030" w:rsidRPr="00126030" w:rsidRDefault="00126030" w:rsidP="001260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stologic type</w:t>
            </w:r>
          </w:p>
        </w:tc>
        <w:tc>
          <w:tcPr>
            <w:tcW w:w="195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F5D33" w14:textId="24F68B8F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all (19</w:t>
            </w:r>
            <w:r w:rsidR="00601C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9</w:t>
            </w:r>
            <w:r w:rsidRPr="001260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2015)</w:t>
            </w:r>
          </w:p>
        </w:tc>
        <w:tc>
          <w:tcPr>
            <w:tcW w:w="9448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744D2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260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end</w:t>
            </w:r>
            <w:r w:rsidRPr="001260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3C5BAD" w:rsidRPr="00911C49" w14:paraId="0A50514A" w14:textId="77777777" w:rsidTr="00A52E96">
        <w:trPr>
          <w:trHeight w:val="300"/>
        </w:trPr>
        <w:tc>
          <w:tcPr>
            <w:tcW w:w="11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3EB65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A698B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FC9E4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12C35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3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9DB2C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4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A12CF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D45851" w:rsidRPr="00911C49" w14:paraId="47D5549C" w14:textId="77777777" w:rsidTr="00A52E96">
        <w:trPr>
          <w:gridAfter w:val="1"/>
          <w:wAfter w:w="6" w:type="dxa"/>
          <w:trHeight w:val="300"/>
        </w:trPr>
        <w:tc>
          <w:tcPr>
            <w:tcW w:w="11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B3F4D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715CC" w14:textId="77777777" w:rsidR="005D411E" w:rsidRPr="00911C49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APC </w:t>
            </w:r>
          </w:p>
          <w:p w14:paraId="4FC84862" w14:textId="00251F86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DC885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1260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265E4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7B7B5" w14:textId="77777777" w:rsidR="007F4DDD" w:rsidRPr="00911C49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PC </w:t>
            </w:r>
          </w:p>
          <w:p w14:paraId="3F1BB1EC" w14:textId="6E0E650E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57943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1260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9C09B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650B2" w14:textId="77777777" w:rsidR="007F4DDD" w:rsidRPr="00911C49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PC </w:t>
            </w:r>
          </w:p>
          <w:p w14:paraId="52AEB5CD" w14:textId="4E015568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15BDB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1260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DA6FD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8D860" w14:textId="77777777" w:rsidR="007F4DDD" w:rsidRPr="00911C49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PC </w:t>
            </w:r>
          </w:p>
          <w:p w14:paraId="74EC2E38" w14:textId="3D02BF12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61348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1260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6B3A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8F21F" w14:textId="77777777" w:rsidR="0062704C" w:rsidRPr="00911C49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PC </w:t>
            </w:r>
          </w:p>
          <w:p w14:paraId="13346125" w14:textId="411EDAB4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9072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 xml:space="preserve">P </w:t>
            </w:r>
            <w:r w:rsidRPr="001260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D45851" w:rsidRPr="00911C49" w14:paraId="7FDCC539" w14:textId="77777777" w:rsidTr="00A52E96">
        <w:trPr>
          <w:gridAfter w:val="1"/>
          <w:wAfter w:w="6" w:type="dxa"/>
          <w:trHeight w:val="300"/>
        </w:trPr>
        <w:tc>
          <w:tcPr>
            <w:tcW w:w="1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BAD6D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C895C" w14:textId="77777777" w:rsidR="005D411E" w:rsidRPr="00911C49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1.7 </w:t>
            </w:r>
          </w:p>
          <w:p w14:paraId="66D916BF" w14:textId="4CB4707F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9 to -1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A89A9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FDDEE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9-19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4DF6" w14:textId="77777777" w:rsidR="007F4DDD" w:rsidRPr="00911C49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0 </w:t>
            </w:r>
          </w:p>
          <w:p w14:paraId="1141BC85" w14:textId="0F5F6AB5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5 to 3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9F19E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6EFD3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1-200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6A69C" w14:textId="77777777" w:rsidR="007F4DDD" w:rsidRPr="00911C49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1.1 </w:t>
            </w:r>
          </w:p>
          <w:p w14:paraId="048B38B0" w14:textId="52C2954E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2 to -0.9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A72E7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7063F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-201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1209A" w14:textId="77777777" w:rsidR="007F4DDD" w:rsidRPr="00911C49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2.3 </w:t>
            </w:r>
          </w:p>
          <w:p w14:paraId="24E78252" w14:textId="2A41B59D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2.8 to -1.7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38B0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9AEC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-201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7BD15" w14:textId="77777777" w:rsidR="0062704C" w:rsidRPr="00911C49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3.6 </w:t>
            </w:r>
          </w:p>
          <w:p w14:paraId="447A0130" w14:textId="6D2D7B15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4.2 to -3.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C63C9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D45851" w:rsidRPr="00911C49" w14:paraId="08F650A5" w14:textId="77777777" w:rsidTr="00A52E96">
        <w:trPr>
          <w:gridAfter w:val="1"/>
          <w:wAfter w:w="6" w:type="dxa"/>
          <w:trHeight w:val="300"/>
        </w:trPr>
        <w:tc>
          <w:tcPr>
            <w:tcW w:w="1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7062E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mall cell carcinoma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D2ABC" w14:textId="77777777" w:rsidR="005D411E" w:rsidRPr="00911C49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2.6 </w:t>
            </w:r>
          </w:p>
          <w:p w14:paraId="7E04F0E4" w14:textId="303E645E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2.8 to -2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6765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5E3E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9-2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E7CE" w14:textId="77777777" w:rsidR="007F4DDD" w:rsidRPr="00911C49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2.0 </w:t>
            </w:r>
          </w:p>
          <w:p w14:paraId="78952E1D" w14:textId="79F4B6A6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2.4 to -1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F437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A831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1-201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F0E0" w14:textId="77777777" w:rsidR="007F4DDD" w:rsidRPr="00911C49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3.1 </w:t>
            </w:r>
          </w:p>
          <w:p w14:paraId="1E781AD9" w14:textId="649256E8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3.4 to -2.8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AAF68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7E194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5B878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2A06F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19365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0780F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C6B9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45851" w:rsidRPr="00911C49" w14:paraId="4352C46B" w14:textId="77777777" w:rsidTr="00A52E96">
        <w:trPr>
          <w:gridAfter w:val="1"/>
          <w:wAfter w:w="6" w:type="dxa"/>
          <w:trHeight w:val="300"/>
        </w:trPr>
        <w:tc>
          <w:tcPr>
            <w:tcW w:w="1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08E93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deno-carcinoma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2525D" w14:textId="77777777" w:rsidR="005D411E" w:rsidRPr="00911C49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 </w:t>
            </w:r>
          </w:p>
          <w:p w14:paraId="1AEA85EE" w14:textId="7C7D5E29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5 to 0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BDEC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E4FF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9-19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0613" w14:textId="77777777" w:rsidR="007F4DDD" w:rsidRPr="00911C49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2 </w:t>
            </w:r>
          </w:p>
          <w:p w14:paraId="2EB7D172" w14:textId="493C9A15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 to 2.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CED7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F26F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6-200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1D7ED" w14:textId="77777777" w:rsidR="007F4DDD" w:rsidRPr="00911C49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1.6 </w:t>
            </w:r>
          </w:p>
          <w:p w14:paraId="2D1A6E7B" w14:textId="3A519F1C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2.1 to -1.1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D3C92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9AFB7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6-201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7D9C" w14:textId="77777777" w:rsidR="007F4DDD" w:rsidRPr="00911C49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0 </w:t>
            </w:r>
          </w:p>
          <w:p w14:paraId="7236D0ED" w14:textId="18AC8240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 to 3.0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9FEF2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664A8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-201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B8983" w14:textId="77777777" w:rsidR="0062704C" w:rsidRPr="00911C49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2.8 </w:t>
            </w:r>
          </w:p>
          <w:p w14:paraId="7040333B" w14:textId="637D8A32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8.3 to 3.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A5319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2</w:t>
            </w:r>
          </w:p>
        </w:tc>
      </w:tr>
      <w:tr w:rsidR="00D45851" w:rsidRPr="00911C49" w14:paraId="7CF86397" w14:textId="77777777" w:rsidTr="00A52E96">
        <w:trPr>
          <w:gridAfter w:val="1"/>
          <w:wAfter w:w="6" w:type="dxa"/>
          <w:trHeight w:val="300"/>
        </w:trPr>
        <w:tc>
          <w:tcPr>
            <w:tcW w:w="1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60AA5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quamous cell carcinoma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817FA" w14:textId="77777777" w:rsidR="005D411E" w:rsidRPr="00911C49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</w:t>
            </w:r>
          </w:p>
          <w:p w14:paraId="6F134A9C" w14:textId="386EA336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-3.3 to -1.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22760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D6C83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9-20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A7C07" w14:textId="77777777" w:rsidR="007F4DDD" w:rsidRPr="00911C49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3.2 </w:t>
            </w:r>
          </w:p>
          <w:p w14:paraId="4C48A0E0" w14:textId="7725D6B3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3.5 to -2.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08F91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05E28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-201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D8637" w14:textId="77777777" w:rsidR="007F4DDD" w:rsidRPr="00911C49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1 </w:t>
            </w:r>
          </w:p>
          <w:p w14:paraId="1D48EC04" w14:textId="26D58860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8 to 4.0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313DF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E1140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C94C" w14:textId="77777777" w:rsidR="007F4DDD" w:rsidRPr="00911C49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5.0 </w:t>
            </w:r>
          </w:p>
          <w:p w14:paraId="6398A9C7" w14:textId="79989186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9.2 to -0.5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615DA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12EE0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029C1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BDE8" w14:textId="77777777" w:rsidR="00126030" w:rsidRPr="00126030" w:rsidRDefault="00126030" w:rsidP="0012603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281476AC" w14:textId="77777777" w:rsidR="001707BD" w:rsidRDefault="001707BD" w:rsidP="00DB5B2A">
      <w:pPr>
        <w:spacing w:line="240" w:lineRule="auto"/>
        <w:rPr>
          <w:rFonts w:ascii="Arial" w:hAnsi="Arial" w:cs="Arial"/>
          <w:sz w:val="16"/>
          <w:szCs w:val="16"/>
        </w:rPr>
      </w:pPr>
    </w:p>
    <w:p w14:paraId="37C08AD1" w14:textId="784C743E" w:rsidR="00A63CA2" w:rsidRPr="00D31A8D" w:rsidRDefault="00A63CA2" w:rsidP="00DB5B2A">
      <w:pPr>
        <w:spacing w:line="240" w:lineRule="auto"/>
        <w:rPr>
          <w:rFonts w:ascii="Arial" w:hAnsi="Arial" w:cs="Arial"/>
          <w:sz w:val="16"/>
          <w:szCs w:val="16"/>
        </w:rPr>
      </w:pPr>
      <w:r w:rsidRPr="00D31A8D">
        <w:rPr>
          <w:rFonts w:ascii="Arial" w:hAnsi="Arial" w:cs="Arial"/>
          <w:sz w:val="16"/>
          <w:szCs w:val="16"/>
        </w:rPr>
        <w:t xml:space="preserve">Abbreviations: </w:t>
      </w:r>
      <w:r w:rsidR="003969E0">
        <w:rPr>
          <w:rFonts w:ascii="Arial" w:hAnsi="Arial" w:cs="Arial"/>
          <w:sz w:val="16"/>
          <w:szCs w:val="16"/>
        </w:rPr>
        <w:t xml:space="preserve">AAPC, average annual percent change; </w:t>
      </w:r>
      <w:r w:rsidRPr="00D31A8D">
        <w:rPr>
          <w:rFonts w:ascii="Arial" w:hAnsi="Arial" w:cs="Arial"/>
          <w:sz w:val="16"/>
          <w:szCs w:val="16"/>
        </w:rPr>
        <w:t xml:space="preserve">APC, annual percent change. </w:t>
      </w:r>
    </w:p>
    <w:p w14:paraId="709A412D" w14:textId="77777777" w:rsidR="00A63CA2" w:rsidRPr="00D31A8D" w:rsidRDefault="00A63CA2" w:rsidP="00DB5B2A">
      <w:pPr>
        <w:spacing w:line="240" w:lineRule="auto"/>
        <w:rPr>
          <w:rFonts w:ascii="Arial" w:hAnsi="Arial" w:cs="Arial"/>
          <w:sz w:val="16"/>
          <w:szCs w:val="16"/>
        </w:rPr>
      </w:pPr>
      <w:proofErr w:type="spellStart"/>
      <w:r w:rsidRPr="0057405B">
        <w:rPr>
          <w:rFonts w:ascii="Arial" w:hAnsi="Arial" w:cs="Arial"/>
          <w:sz w:val="16"/>
          <w:szCs w:val="16"/>
          <w:vertAlign w:val="superscript"/>
        </w:rPr>
        <w:t>a</w:t>
      </w:r>
      <w:proofErr w:type="spellEnd"/>
      <w:r w:rsidRPr="00D31A8D">
        <w:rPr>
          <w:rFonts w:ascii="Arial" w:hAnsi="Arial" w:cs="Arial"/>
          <w:sz w:val="16"/>
          <w:szCs w:val="16"/>
        </w:rPr>
        <w:t xml:space="preserve"> Rates were calculated as number of cases per 100000 person-years and age adjusted to the 2000 US standard population.</w:t>
      </w:r>
    </w:p>
    <w:p w14:paraId="68C33F99" w14:textId="6610C54B" w:rsidR="00A63CA2" w:rsidRPr="00D31A8D" w:rsidRDefault="00A63CA2" w:rsidP="00DB5B2A">
      <w:pPr>
        <w:spacing w:line="240" w:lineRule="auto"/>
        <w:rPr>
          <w:rFonts w:ascii="Arial" w:hAnsi="Arial" w:cs="Arial"/>
          <w:sz w:val="16"/>
          <w:szCs w:val="16"/>
        </w:rPr>
      </w:pPr>
      <w:r w:rsidRPr="0057405B">
        <w:rPr>
          <w:rFonts w:ascii="Arial" w:hAnsi="Arial" w:cs="Arial"/>
          <w:sz w:val="16"/>
          <w:szCs w:val="16"/>
          <w:vertAlign w:val="superscript"/>
        </w:rPr>
        <w:t>b</w:t>
      </w:r>
      <w:r w:rsidRPr="00D31A8D">
        <w:rPr>
          <w:rFonts w:ascii="Arial" w:hAnsi="Arial" w:cs="Arial"/>
          <w:sz w:val="16"/>
          <w:szCs w:val="16"/>
        </w:rPr>
        <w:t xml:space="preserve"> </w:t>
      </w:r>
      <w:proofErr w:type="gramStart"/>
      <w:r w:rsidRPr="00D31A8D">
        <w:rPr>
          <w:rFonts w:ascii="Arial" w:hAnsi="Arial" w:cs="Arial"/>
          <w:sz w:val="16"/>
          <w:szCs w:val="16"/>
        </w:rPr>
        <w:t>The</w:t>
      </w:r>
      <w:proofErr w:type="gramEnd"/>
      <w:r w:rsidRPr="00D31A8D">
        <w:rPr>
          <w:rFonts w:ascii="Arial" w:hAnsi="Arial" w:cs="Arial"/>
          <w:sz w:val="16"/>
          <w:szCs w:val="16"/>
        </w:rPr>
        <w:t xml:space="preserve"> calendar period </w:t>
      </w:r>
      <w:r w:rsidR="006D38E1">
        <w:rPr>
          <w:rFonts w:ascii="Arial" w:hAnsi="Arial" w:cs="Arial"/>
          <w:sz w:val="16"/>
          <w:szCs w:val="16"/>
        </w:rPr>
        <w:t xml:space="preserve">of </w:t>
      </w:r>
      <w:r w:rsidRPr="00D31A8D">
        <w:rPr>
          <w:rFonts w:ascii="Arial" w:hAnsi="Arial" w:cs="Arial"/>
          <w:sz w:val="16"/>
          <w:szCs w:val="16"/>
        </w:rPr>
        <w:t>each segment was defined based on the identification of calendar years when a statistically significant change in the APC occurred (</w:t>
      </w:r>
      <w:proofErr w:type="spellStart"/>
      <w:r w:rsidRPr="00D31A8D">
        <w:rPr>
          <w:rFonts w:ascii="Arial" w:hAnsi="Arial" w:cs="Arial"/>
          <w:sz w:val="16"/>
          <w:szCs w:val="16"/>
        </w:rPr>
        <w:t>ie</w:t>
      </w:r>
      <w:proofErr w:type="spellEnd"/>
      <w:r w:rsidRPr="00D31A8D">
        <w:rPr>
          <w:rFonts w:ascii="Arial" w:hAnsi="Arial" w:cs="Arial"/>
          <w:sz w:val="16"/>
          <w:szCs w:val="16"/>
        </w:rPr>
        <w:t xml:space="preserve">. the </w:t>
      </w:r>
      <w:proofErr w:type="spellStart"/>
      <w:r w:rsidRPr="00D31A8D">
        <w:rPr>
          <w:rFonts w:ascii="Arial" w:hAnsi="Arial" w:cs="Arial"/>
          <w:sz w:val="16"/>
          <w:szCs w:val="16"/>
        </w:rPr>
        <w:t>joinpoint</w:t>
      </w:r>
      <w:proofErr w:type="spellEnd"/>
      <w:r w:rsidRPr="00D31A8D">
        <w:rPr>
          <w:rFonts w:ascii="Arial" w:hAnsi="Arial" w:cs="Arial"/>
          <w:sz w:val="16"/>
          <w:szCs w:val="16"/>
        </w:rPr>
        <w:t>).</w:t>
      </w:r>
    </w:p>
    <w:p w14:paraId="23EFD75C" w14:textId="18D04F9F" w:rsidR="008A491A" w:rsidRDefault="008A491A" w:rsidP="00DB5B2A">
      <w:pPr>
        <w:spacing w:line="240" w:lineRule="auto"/>
        <w:rPr>
          <w:rFonts w:ascii="Arial" w:hAnsi="Arial" w:cs="Arial"/>
          <w:sz w:val="16"/>
          <w:szCs w:val="16"/>
        </w:rPr>
        <w:sectPr w:rsidR="008A491A" w:rsidSect="00924FCB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4BF96E9B" w14:textId="6B11153E" w:rsidR="002C5DF1" w:rsidRPr="00601C8F" w:rsidRDefault="001F6E84" w:rsidP="002C5DF1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601C8F">
        <w:rPr>
          <w:rFonts w:ascii="Arial" w:hAnsi="Arial" w:cs="Arial"/>
        </w:rPr>
        <w:t xml:space="preserve"> </w:t>
      </w:r>
      <w:r w:rsidR="002C5DF1" w:rsidRPr="00601C8F">
        <w:rPr>
          <w:rFonts w:ascii="Arial" w:hAnsi="Arial" w:cs="Arial"/>
        </w:rPr>
        <w:t xml:space="preserve">Table 3. Trends in Lung Cancer Incidence (1974-2015) and Mortality (1989-2015) Rates Among </w:t>
      </w:r>
      <w:proofErr w:type="gramStart"/>
      <w:r w:rsidR="002C5DF1" w:rsidRPr="00601C8F">
        <w:rPr>
          <w:rFonts w:ascii="Arial" w:hAnsi="Arial" w:cs="Arial"/>
        </w:rPr>
        <w:t>20-39 Year-Olds</w:t>
      </w:r>
      <w:proofErr w:type="gramEnd"/>
      <w:r w:rsidR="002C5DF1" w:rsidRPr="00601C8F">
        <w:rPr>
          <w:rFonts w:ascii="Arial" w:hAnsi="Arial" w:cs="Arial"/>
        </w:rPr>
        <w:t xml:space="preserve"> According to </w:t>
      </w:r>
      <w:proofErr w:type="spellStart"/>
      <w:r w:rsidR="002C5DF1" w:rsidRPr="00601C8F">
        <w:rPr>
          <w:rFonts w:ascii="Arial" w:hAnsi="Arial" w:cs="Arial"/>
        </w:rPr>
        <w:t>Sex</w:t>
      </w:r>
      <w:r w:rsidR="00D866E3" w:rsidRPr="00D866E3">
        <w:rPr>
          <w:rFonts w:ascii="Arial" w:hAnsi="Arial" w:cs="Arial"/>
          <w:vertAlign w:val="superscript"/>
        </w:rPr>
        <w:t>a</w:t>
      </w:r>
      <w:proofErr w:type="spellEnd"/>
    </w:p>
    <w:tbl>
      <w:tblPr>
        <w:tblW w:w="13765" w:type="dxa"/>
        <w:tblLook w:val="04A0" w:firstRow="1" w:lastRow="0" w:firstColumn="1" w:lastColumn="0" w:noHBand="0" w:noVBand="1"/>
      </w:tblPr>
      <w:tblGrid>
        <w:gridCol w:w="1435"/>
        <w:gridCol w:w="990"/>
        <w:gridCol w:w="1993"/>
        <w:gridCol w:w="1027"/>
        <w:gridCol w:w="1196"/>
        <w:gridCol w:w="1884"/>
        <w:gridCol w:w="1080"/>
        <w:gridCol w:w="1196"/>
        <w:gridCol w:w="1884"/>
        <w:gridCol w:w="1080"/>
      </w:tblGrid>
      <w:tr w:rsidR="00102CB0" w:rsidRPr="00102CB0" w14:paraId="718B048F" w14:textId="77777777" w:rsidTr="00F07335">
        <w:trPr>
          <w:trHeight w:val="360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A2931" w14:textId="77777777" w:rsidR="00102CB0" w:rsidRPr="00102CB0" w:rsidRDefault="00102CB0" w:rsidP="00102C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dicator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AEA35" w14:textId="77777777" w:rsidR="00102CB0" w:rsidRPr="00102CB0" w:rsidRDefault="00102CB0" w:rsidP="00102C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30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7CFF0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Overall </w:t>
            </w:r>
          </w:p>
        </w:tc>
        <w:tc>
          <w:tcPr>
            <w:tcW w:w="83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11E7B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02C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end</w:t>
            </w:r>
            <w:r w:rsidRPr="00102C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02CB0" w:rsidRPr="00102CB0" w14:paraId="0E7EFBDE" w14:textId="77777777" w:rsidTr="00F07335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AE4C6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76ADA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B0ED4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4A87E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0BC91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102CB0" w:rsidRPr="00102CB0" w14:paraId="336F5370" w14:textId="77777777" w:rsidTr="00F07335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12A6C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5429C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91830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APC (95% CI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1C826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102C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8240F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C2D82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PC (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AE12B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102C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CFBB9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1BE87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PC (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6FE1C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102C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102CB0" w:rsidRPr="00102CB0" w14:paraId="0FBC2C9D" w14:textId="77777777" w:rsidTr="00F07335">
        <w:trPr>
          <w:trHeight w:val="6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0AC4E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idence (1974-201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F0427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F2183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57428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60D02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DBD8C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D8A0F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6585C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8A574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0196C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02CB0" w:rsidRPr="00102CB0" w14:paraId="6B42DE7E" w14:textId="77777777" w:rsidTr="00F07335">
        <w:trPr>
          <w:trHeight w:val="31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8377C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56F94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714F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 (-2.8, -2.2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5B6F2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83430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4-2015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6D9D8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 (-2.8, -2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2D74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89E4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C5FE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29D20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02CB0" w:rsidRPr="00102CB0" w14:paraId="43EBDE10" w14:textId="77777777" w:rsidTr="00F07335">
        <w:trPr>
          <w:trHeight w:val="31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E6A00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5874C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44DD8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 (-2.5, -1.0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2C23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91E4C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4-1999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C0C73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 (-1.5, -0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64C27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44CBB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9-2015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969A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 (-4.7, -1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E3E60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02CB0" w:rsidRPr="00102CB0" w14:paraId="563DFC57" w14:textId="77777777" w:rsidTr="00F07335">
        <w:trPr>
          <w:trHeight w:val="6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2E8F3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tality (1989-201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F83A6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5B30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8F8C9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0145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6B47E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72C80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30577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6D56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0648B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02CB0" w:rsidRPr="00102CB0" w14:paraId="1FD3484A" w14:textId="77777777" w:rsidTr="001707BD">
        <w:trPr>
          <w:trHeight w:val="31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67943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6C925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670E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 (-4.1, -2.6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18363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5E1C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9-2015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1670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 (-4.1, -2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E9E5B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DD076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3430A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C05B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02CB0" w:rsidRPr="00102CB0" w14:paraId="2D485B20" w14:textId="77777777" w:rsidTr="001707BD">
        <w:trPr>
          <w:trHeight w:val="31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90193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E0AD8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BAE9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 (-4.4, -0.6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9708F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FF7CA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9-1997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D20D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 (-2.3, 9.2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43C79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0E28C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7-2015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FE09C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0 (-6.5, -3.4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8B304" w14:textId="77777777" w:rsidR="00102CB0" w:rsidRPr="00102CB0" w:rsidRDefault="00102CB0" w:rsidP="00102CB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2C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</w:tbl>
    <w:p w14:paraId="4B8F8732" w14:textId="77777777" w:rsidR="001707BD" w:rsidRDefault="001707BD" w:rsidP="00DB5B2A">
      <w:pPr>
        <w:spacing w:line="240" w:lineRule="auto"/>
        <w:rPr>
          <w:rFonts w:ascii="Arial" w:hAnsi="Arial" w:cs="Arial"/>
          <w:sz w:val="16"/>
          <w:szCs w:val="16"/>
        </w:rPr>
      </w:pPr>
    </w:p>
    <w:p w14:paraId="6556F540" w14:textId="3419599C" w:rsidR="005269BE" w:rsidRPr="005269BE" w:rsidRDefault="005269BE" w:rsidP="00DB5B2A">
      <w:pPr>
        <w:spacing w:line="240" w:lineRule="auto"/>
        <w:rPr>
          <w:rFonts w:ascii="Arial" w:hAnsi="Arial" w:cs="Arial"/>
          <w:sz w:val="16"/>
          <w:szCs w:val="16"/>
        </w:rPr>
      </w:pPr>
      <w:r w:rsidRPr="005269BE">
        <w:rPr>
          <w:rFonts w:ascii="Arial" w:hAnsi="Arial" w:cs="Arial"/>
          <w:sz w:val="16"/>
          <w:szCs w:val="16"/>
        </w:rPr>
        <w:t xml:space="preserve">Abbreviations: </w:t>
      </w:r>
      <w:r w:rsidR="003969E0">
        <w:rPr>
          <w:rFonts w:ascii="Arial" w:hAnsi="Arial" w:cs="Arial"/>
          <w:sz w:val="16"/>
          <w:szCs w:val="16"/>
        </w:rPr>
        <w:t xml:space="preserve">AAPC, average annual percent change; </w:t>
      </w:r>
      <w:r w:rsidRPr="005269BE">
        <w:rPr>
          <w:rFonts w:ascii="Arial" w:hAnsi="Arial" w:cs="Arial"/>
          <w:sz w:val="16"/>
          <w:szCs w:val="16"/>
        </w:rPr>
        <w:t xml:space="preserve">APC, annual percent change. </w:t>
      </w:r>
    </w:p>
    <w:p w14:paraId="540B94DB" w14:textId="77777777" w:rsidR="005269BE" w:rsidRPr="005269BE" w:rsidRDefault="005269BE" w:rsidP="00DB5B2A">
      <w:pPr>
        <w:spacing w:line="240" w:lineRule="auto"/>
        <w:rPr>
          <w:rFonts w:ascii="Arial" w:hAnsi="Arial" w:cs="Arial"/>
          <w:sz w:val="16"/>
          <w:szCs w:val="16"/>
        </w:rPr>
      </w:pPr>
      <w:proofErr w:type="spellStart"/>
      <w:r w:rsidRPr="005269BE">
        <w:rPr>
          <w:rFonts w:ascii="Arial" w:hAnsi="Arial" w:cs="Arial"/>
          <w:sz w:val="16"/>
          <w:szCs w:val="16"/>
        </w:rPr>
        <w:t>a</w:t>
      </w:r>
      <w:proofErr w:type="spellEnd"/>
      <w:r w:rsidRPr="005269BE">
        <w:rPr>
          <w:rFonts w:ascii="Arial" w:hAnsi="Arial" w:cs="Arial"/>
          <w:sz w:val="16"/>
          <w:szCs w:val="16"/>
        </w:rPr>
        <w:t xml:space="preserve"> Rates were calculated as number of cases per 100000 person-years and age adjusted to the 2000 US standard population.</w:t>
      </w:r>
    </w:p>
    <w:p w14:paraId="6D147947" w14:textId="073C90C6" w:rsidR="00D85289" w:rsidRDefault="005269BE" w:rsidP="00DB5B2A">
      <w:pPr>
        <w:spacing w:line="240" w:lineRule="auto"/>
        <w:rPr>
          <w:rFonts w:ascii="Arial" w:hAnsi="Arial" w:cs="Arial"/>
          <w:sz w:val="16"/>
          <w:szCs w:val="16"/>
        </w:rPr>
        <w:sectPr w:rsidR="00D85289" w:rsidSect="00924FCB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5269BE">
        <w:rPr>
          <w:rFonts w:ascii="Arial" w:hAnsi="Arial" w:cs="Arial"/>
          <w:sz w:val="16"/>
          <w:szCs w:val="16"/>
        </w:rPr>
        <w:t xml:space="preserve">b </w:t>
      </w:r>
      <w:proofErr w:type="gramStart"/>
      <w:r w:rsidRPr="005269BE">
        <w:rPr>
          <w:rFonts w:ascii="Arial" w:hAnsi="Arial" w:cs="Arial"/>
          <w:sz w:val="16"/>
          <w:szCs w:val="16"/>
        </w:rPr>
        <w:t>The</w:t>
      </w:r>
      <w:proofErr w:type="gramEnd"/>
      <w:r w:rsidRPr="005269BE">
        <w:rPr>
          <w:rFonts w:ascii="Arial" w:hAnsi="Arial" w:cs="Arial"/>
          <w:sz w:val="16"/>
          <w:szCs w:val="16"/>
        </w:rPr>
        <w:t xml:space="preserve"> calendar period </w:t>
      </w:r>
      <w:r w:rsidR="003D0AB8">
        <w:rPr>
          <w:rFonts w:ascii="Arial" w:hAnsi="Arial" w:cs="Arial"/>
          <w:sz w:val="16"/>
          <w:szCs w:val="16"/>
        </w:rPr>
        <w:t xml:space="preserve">of </w:t>
      </w:r>
      <w:r w:rsidRPr="005269BE">
        <w:rPr>
          <w:rFonts w:ascii="Arial" w:hAnsi="Arial" w:cs="Arial"/>
          <w:sz w:val="16"/>
          <w:szCs w:val="16"/>
        </w:rPr>
        <w:t>each segment was defined based on the identification of calendar years when a statistically significant change in the APC occurred (</w:t>
      </w:r>
      <w:proofErr w:type="spellStart"/>
      <w:r w:rsidRPr="005269BE">
        <w:rPr>
          <w:rFonts w:ascii="Arial" w:hAnsi="Arial" w:cs="Arial"/>
          <w:sz w:val="16"/>
          <w:szCs w:val="16"/>
        </w:rPr>
        <w:t>ie</w:t>
      </w:r>
      <w:proofErr w:type="spellEnd"/>
      <w:r w:rsidRPr="005269BE">
        <w:rPr>
          <w:rFonts w:ascii="Arial" w:hAnsi="Arial" w:cs="Arial"/>
          <w:sz w:val="16"/>
          <w:szCs w:val="16"/>
        </w:rPr>
        <w:t xml:space="preserve">. the </w:t>
      </w:r>
      <w:proofErr w:type="spellStart"/>
      <w:r w:rsidRPr="005269BE">
        <w:rPr>
          <w:rFonts w:ascii="Arial" w:hAnsi="Arial" w:cs="Arial"/>
          <w:sz w:val="16"/>
          <w:szCs w:val="16"/>
        </w:rPr>
        <w:t>joinpoint</w:t>
      </w:r>
      <w:proofErr w:type="spellEnd"/>
      <w:r w:rsidRPr="005269BE">
        <w:rPr>
          <w:rFonts w:ascii="Arial" w:hAnsi="Arial" w:cs="Arial"/>
          <w:sz w:val="16"/>
          <w:szCs w:val="16"/>
        </w:rPr>
        <w:t>)</w:t>
      </w:r>
      <w:r w:rsidR="00514973">
        <w:rPr>
          <w:rFonts w:ascii="Arial" w:hAnsi="Arial" w:cs="Arial"/>
          <w:sz w:val="16"/>
          <w:szCs w:val="16"/>
        </w:rPr>
        <w:t>.</w:t>
      </w:r>
    </w:p>
    <w:p w14:paraId="785907E2" w14:textId="788B9D9F" w:rsidR="00D85289" w:rsidRPr="00B26D88" w:rsidRDefault="001F6E84" w:rsidP="00D85289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B26D88">
        <w:rPr>
          <w:rFonts w:ascii="Arial" w:hAnsi="Arial" w:cs="Arial"/>
        </w:rPr>
        <w:t xml:space="preserve"> </w:t>
      </w:r>
      <w:r w:rsidR="00D85289" w:rsidRPr="00B26D88">
        <w:rPr>
          <w:rFonts w:ascii="Arial" w:hAnsi="Arial" w:cs="Arial"/>
        </w:rPr>
        <w:t>Table 4. Trends in Lung Cancer Incidence Rates According to Histologic Type, Race, and Sex</w:t>
      </w:r>
      <w:r w:rsidR="00B26D88">
        <w:rPr>
          <w:rFonts w:ascii="Arial" w:hAnsi="Arial" w:cs="Arial"/>
        </w:rPr>
        <w:t xml:space="preserve"> (1974-</w:t>
      </w:r>
      <w:proofErr w:type="gramStart"/>
      <w:r w:rsidR="00B26D88">
        <w:rPr>
          <w:rFonts w:ascii="Arial" w:hAnsi="Arial" w:cs="Arial"/>
        </w:rPr>
        <w:t>2015)</w:t>
      </w:r>
      <w:r w:rsidR="00A802AC" w:rsidRPr="00B26D88">
        <w:rPr>
          <w:rFonts w:ascii="Arial" w:hAnsi="Arial" w:cs="Arial"/>
          <w:vertAlign w:val="superscript"/>
        </w:rPr>
        <w:t>a</w:t>
      </w:r>
      <w:proofErr w:type="gramEnd"/>
    </w:p>
    <w:tbl>
      <w:tblPr>
        <w:tblW w:w="14507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159"/>
        <w:gridCol w:w="816"/>
        <w:gridCol w:w="765"/>
        <w:gridCol w:w="721"/>
        <w:gridCol w:w="663"/>
        <w:gridCol w:w="553"/>
        <w:gridCol w:w="704"/>
        <w:gridCol w:w="598"/>
        <w:gridCol w:w="553"/>
        <w:gridCol w:w="704"/>
        <w:gridCol w:w="598"/>
        <w:gridCol w:w="553"/>
        <w:gridCol w:w="704"/>
        <w:gridCol w:w="598"/>
        <w:gridCol w:w="553"/>
        <w:gridCol w:w="704"/>
        <w:gridCol w:w="598"/>
        <w:gridCol w:w="553"/>
        <w:gridCol w:w="704"/>
        <w:gridCol w:w="598"/>
        <w:gridCol w:w="553"/>
        <w:gridCol w:w="620"/>
      </w:tblGrid>
      <w:tr w:rsidR="00AD1EA4" w:rsidRPr="00DB0B7B" w14:paraId="21740462" w14:textId="77777777" w:rsidTr="004D56CF">
        <w:trPr>
          <w:trHeight w:val="300"/>
        </w:trPr>
        <w:tc>
          <w:tcPr>
            <w:tcW w:w="11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36F0D" w14:textId="77777777" w:rsidR="00DB0B7B" w:rsidRPr="00DB0B7B" w:rsidRDefault="00DB0B7B" w:rsidP="00DB0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stologic type</w:t>
            </w:r>
          </w:p>
        </w:tc>
        <w:tc>
          <w:tcPr>
            <w:tcW w:w="8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82987" w14:textId="778EC1EC" w:rsidR="00DB0B7B" w:rsidRPr="00DB0B7B" w:rsidRDefault="00DB0B7B" w:rsidP="00DB0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ce by gender</w:t>
            </w:r>
          </w:p>
        </w:tc>
        <w:tc>
          <w:tcPr>
            <w:tcW w:w="148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DF7C9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1046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7A866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end</w:t>
            </w: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AB171C" w:rsidRPr="00DB0B7B" w14:paraId="5474F61E" w14:textId="77777777" w:rsidTr="004D56CF">
        <w:trPr>
          <w:trHeight w:val="260"/>
        </w:trPr>
        <w:tc>
          <w:tcPr>
            <w:tcW w:w="11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8E755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FAFDF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AF1ED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FEAF0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8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4CADD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8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7334F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8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8524A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9C3A4" w14:textId="77777777" w:rsidR="00DB0B7B" w:rsidRPr="00BD33CE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33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32D7D" w14:textId="77777777" w:rsidR="00DB0B7B" w:rsidRPr="00BD33CE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D33C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</w:t>
            </w:r>
          </w:p>
        </w:tc>
      </w:tr>
      <w:tr w:rsidR="004D56CF" w:rsidRPr="00DB0B7B" w14:paraId="4F6FFE8B" w14:textId="77777777" w:rsidTr="004D56CF">
        <w:trPr>
          <w:trHeight w:val="260"/>
        </w:trPr>
        <w:tc>
          <w:tcPr>
            <w:tcW w:w="11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2B158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A4BA5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170FB" w14:textId="77777777" w:rsidR="009E5356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APC </w:t>
            </w:r>
          </w:p>
          <w:p w14:paraId="0FA4C825" w14:textId="399EE985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EE6B1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F76E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868AE" w14:textId="77777777" w:rsidR="00F11C19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PC </w:t>
            </w:r>
          </w:p>
          <w:p w14:paraId="2F951CB7" w14:textId="70FE6B54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6596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4DB72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5712A" w14:textId="77777777" w:rsidR="00F11C19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PC </w:t>
            </w:r>
          </w:p>
          <w:p w14:paraId="3A9387D8" w14:textId="1C596B48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F44BB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0205D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C9CEA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73CC2" w14:textId="77777777" w:rsidR="00A800E0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PC </w:t>
            </w:r>
          </w:p>
          <w:p w14:paraId="776C94D2" w14:textId="6F02E064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63800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5CF4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F0747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EAE91" w14:textId="77777777" w:rsidR="00F7644D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PC </w:t>
            </w:r>
          </w:p>
          <w:p w14:paraId="28F7203C" w14:textId="329D43CC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77F0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644D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1F95F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0BBFB" w14:textId="77777777" w:rsidR="00F7644D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PC </w:t>
            </w:r>
          </w:p>
          <w:p w14:paraId="42B87A6B" w14:textId="363A5FFA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D2A98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644D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7ED3F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A31DD" w14:textId="77777777" w:rsidR="00F7644D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PC </w:t>
            </w:r>
          </w:p>
          <w:p w14:paraId="7A757688" w14:textId="6A7A49B2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127C9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1EA4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4D56CF" w:rsidRPr="00DB0B7B" w14:paraId="7F678E37" w14:textId="77777777" w:rsidTr="004D56CF">
        <w:trPr>
          <w:trHeight w:val="260"/>
        </w:trPr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50100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ll cell carcinom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42310" w14:textId="77777777" w:rsidR="00DB0B7B" w:rsidRPr="00DB0B7B" w:rsidRDefault="00DB0B7B" w:rsidP="00DB0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1C9EB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C238C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C9059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A5BAF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C08A4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43AAB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89B6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EF1EA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3A64E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FC166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B2F56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3C271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75ED6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E2642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EAF1B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085D6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B3338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8A1F7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6A88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5A92B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6CF" w:rsidRPr="00DB0B7B" w14:paraId="456D87AC" w14:textId="77777777" w:rsidTr="004D56CF">
        <w:trPr>
          <w:trHeight w:val="260"/>
        </w:trPr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7CBA4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2F91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 mal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8E1B4" w14:textId="77777777" w:rsidR="009E5356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1.0 </w:t>
            </w:r>
          </w:p>
          <w:p w14:paraId="6B19911C" w14:textId="3B08029C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7, -0.4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CB4B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3DA49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4-1985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0B950" w14:textId="77777777" w:rsidR="00F11C19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.0 </w:t>
            </w:r>
          </w:p>
          <w:p w14:paraId="6039D46C" w14:textId="1F84BC18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9, 8.3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70C07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2563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5-2015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9381C" w14:textId="77777777" w:rsidR="00F11C19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3.5 </w:t>
            </w:r>
          </w:p>
          <w:p w14:paraId="76680D52" w14:textId="0D83211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4.0, -3.1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F223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CD932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1AA5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10B9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4873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22F2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B561C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352DA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5793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28F32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C677A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85E4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F5C1C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6CF" w:rsidRPr="00DB0B7B" w14:paraId="2AF89A7A" w14:textId="77777777" w:rsidTr="004D56CF">
        <w:trPr>
          <w:trHeight w:val="250"/>
        </w:trPr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AA1BC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B7161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 femal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46C2D" w14:textId="77777777" w:rsidR="009E5356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6 </w:t>
            </w:r>
          </w:p>
          <w:p w14:paraId="76D96609" w14:textId="15D797BA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2, 1.5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C5245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E33A" w14:textId="5DB1DADF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5</w:t>
            </w:r>
            <w:r w:rsidR="00B26D88" w:rsidRPr="00B26D8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9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9C9CF" w14:textId="77777777" w:rsidR="00F11C19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.9 </w:t>
            </w:r>
          </w:p>
          <w:p w14:paraId="1E8610D3" w14:textId="62420EAC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2, 6.7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1FBC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21CC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1-2015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0A036" w14:textId="77777777" w:rsidR="00F11C19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</w:t>
            </w:r>
          </w:p>
          <w:p w14:paraId="0C337949" w14:textId="1E055AF3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3.0, -1.2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0A7D5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366B4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D670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78BA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662F2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E9C8D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C7BC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32A19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2E0C5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5AE53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67F0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94E75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CA67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6CF" w:rsidRPr="00DB0B7B" w14:paraId="07125377" w14:textId="77777777" w:rsidTr="004D56CF">
        <w:trPr>
          <w:trHeight w:val="250"/>
        </w:trPr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AF19F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1630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 mal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17908" w14:textId="77777777" w:rsidR="009E5356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1.0 </w:t>
            </w:r>
          </w:p>
          <w:p w14:paraId="4F73F678" w14:textId="7816B743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4, -0.6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3AED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86E11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4-197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0869C" w14:textId="77777777" w:rsidR="00F11C19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.4 </w:t>
            </w:r>
          </w:p>
          <w:p w14:paraId="48633F18" w14:textId="12FFBE34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0 12.0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8490C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1637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8-1986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1C59" w14:textId="77777777" w:rsidR="009545C0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2 </w:t>
            </w:r>
          </w:p>
          <w:p w14:paraId="6E3C3968" w14:textId="4E7EDB9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, 3.6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34DAF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F2A3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6-2015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819E3" w14:textId="77777777" w:rsidR="00A800E0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3.1 </w:t>
            </w:r>
          </w:p>
          <w:p w14:paraId="3DA43CAB" w14:textId="7F92D5FC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3.2, -2.9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43B6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A83EC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B04D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F6351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22977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8AA1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1881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4FAC9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5B668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36EE6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6CF" w:rsidRPr="00DB0B7B" w14:paraId="25B6F720" w14:textId="77777777" w:rsidTr="004D56CF">
        <w:trPr>
          <w:trHeight w:val="250"/>
        </w:trPr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8A18B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A3CDD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 femal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3F245" w14:textId="77777777" w:rsidR="009E5356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5 </w:t>
            </w:r>
          </w:p>
          <w:p w14:paraId="26FDF5A7" w14:textId="740CECC3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, 2.0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5DBCF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E93B9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4-1982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84967" w14:textId="77777777" w:rsidR="00F11C19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.1 </w:t>
            </w:r>
          </w:p>
          <w:p w14:paraId="04C62668" w14:textId="78A917F0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6, 11.6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C238C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C7B71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2-199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927B" w14:textId="77777777" w:rsidR="009545C0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.4 </w:t>
            </w:r>
          </w:p>
          <w:p w14:paraId="50085FC3" w14:textId="6C3B8322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9, 4.8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EA124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D219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1-2015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ED38" w14:textId="77777777" w:rsidR="00A800E0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1.8 </w:t>
            </w:r>
          </w:p>
          <w:p w14:paraId="5EF0D1D6" w14:textId="0075DE54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2.1, -1.5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E6E4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CA519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69BFB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AB53E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7C2D2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9CE13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39C4C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F0F1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2585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B1C3B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6CF" w:rsidRPr="00DB0B7B" w14:paraId="03D919BB" w14:textId="77777777" w:rsidTr="004D56CF">
        <w:trPr>
          <w:trHeight w:val="250"/>
        </w:trPr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34B7B" w14:textId="18A56093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en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cinom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3AB1E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 mal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6834D" w14:textId="77777777" w:rsidR="009E5356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8 </w:t>
            </w:r>
          </w:p>
          <w:p w14:paraId="0A285413" w14:textId="79D21D9A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, 2.9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E1CE4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73550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4-197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E4E62" w14:textId="77777777" w:rsidR="00F11C19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6.5 </w:t>
            </w:r>
          </w:p>
          <w:p w14:paraId="116519C7" w14:textId="7AF4A79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8, 25.8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AA75B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33383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8-1994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9BA8" w14:textId="77777777" w:rsidR="009545C0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6 </w:t>
            </w:r>
          </w:p>
          <w:p w14:paraId="01AC0056" w14:textId="435A5E83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, 2.6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8B41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164F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4-2004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23ED1" w14:textId="77777777" w:rsidR="00A800E0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2.9 </w:t>
            </w:r>
          </w:p>
          <w:p w14:paraId="0CC08914" w14:textId="373F59BB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5.0, -0.7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77678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8A7E5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-2015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58267" w14:textId="77777777" w:rsidR="00F7644D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5 </w:t>
            </w:r>
          </w:p>
          <w:p w14:paraId="00FDCEEB" w14:textId="3DBBD920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1, 3.2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AEDE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358A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F1FF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69370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2F452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3D650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1A3E2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6CF" w:rsidRPr="00DB0B7B" w14:paraId="5A431CBA" w14:textId="77777777" w:rsidTr="004D56CF">
        <w:trPr>
          <w:trHeight w:val="260"/>
        </w:trPr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CBB87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30467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 femal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6092C" w14:textId="77777777" w:rsidR="009E5356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.1 </w:t>
            </w:r>
          </w:p>
          <w:p w14:paraId="587CE5DE" w14:textId="36A7D93F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1, 4.2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B58A1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F04D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4-197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2EA00" w14:textId="77777777" w:rsidR="00F11C19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2.9 </w:t>
            </w:r>
          </w:p>
          <w:p w14:paraId="03B6B5AF" w14:textId="03A1C944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5, 17.4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4A9C8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221C5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9-199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DA8BD" w14:textId="77777777" w:rsidR="009545C0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.9 </w:t>
            </w:r>
          </w:p>
          <w:p w14:paraId="73663A4F" w14:textId="02A87498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7, 5.1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7EE4C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DAE5A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1-2005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97AF" w14:textId="77777777" w:rsidR="00A800E0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3 </w:t>
            </w:r>
          </w:p>
          <w:p w14:paraId="3C769D3E" w14:textId="18109046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7, 1.2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B38C1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06CC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-2012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67B7" w14:textId="77777777" w:rsidR="00F7644D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.6 </w:t>
            </w:r>
          </w:p>
          <w:p w14:paraId="1F3AB347" w14:textId="1EE8AB32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6, 7.8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C6550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8295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5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ACC44" w14:textId="77777777" w:rsidR="00F7644D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5.0 </w:t>
            </w:r>
          </w:p>
          <w:p w14:paraId="4AE963C6" w14:textId="7DB874EE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3.0, 3.7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56E01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1CB7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C782A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ABB5F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6CF" w:rsidRPr="00DB0B7B" w14:paraId="327F4F28" w14:textId="77777777" w:rsidTr="004D56CF">
        <w:trPr>
          <w:trHeight w:val="250"/>
        </w:trPr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1F717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204B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 mal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46D2" w14:textId="77777777" w:rsidR="009E5356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3 </w:t>
            </w:r>
          </w:p>
          <w:p w14:paraId="0A20CF84" w14:textId="79DABB2B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, 1.7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AE81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6380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4-197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24DE" w14:textId="77777777" w:rsidR="00F11C19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.9 </w:t>
            </w:r>
          </w:p>
          <w:p w14:paraId="3A2A2122" w14:textId="1AC7F9F6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6, 10.2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5E3F3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6CFDE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9-1992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914FB" w14:textId="77777777" w:rsidR="009545C0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  <w:p w14:paraId="20A17BC0" w14:textId="3E06D88B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4, 2.5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53137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DFB39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2-2005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C9CB" w14:textId="77777777" w:rsidR="00A800E0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1.6 </w:t>
            </w:r>
          </w:p>
          <w:p w14:paraId="396B9771" w14:textId="7676EEA3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2.2, -1.0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ACCE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441D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-2015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C57F7" w14:textId="77777777" w:rsidR="00F7644D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0 </w:t>
            </w:r>
          </w:p>
          <w:p w14:paraId="5870C7F4" w14:textId="1423CD6C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, 1.8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B70D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5EA3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5893A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E5335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E9A0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8300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B9C14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6CF" w:rsidRPr="00DB0B7B" w14:paraId="7DC1A34E" w14:textId="77777777" w:rsidTr="004D56CF">
        <w:trPr>
          <w:trHeight w:val="250"/>
        </w:trPr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C8B98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4384C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 femal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D17B" w14:textId="77777777" w:rsidR="009E5356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.2 </w:t>
            </w:r>
          </w:p>
          <w:p w14:paraId="27009753" w14:textId="7DE8DD32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4, 3.9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0B37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D226E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974-1976 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5DA33" w14:textId="77777777" w:rsidR="00F11C19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8.0 </w:t>
            </w:r>
          </w:p>
          <w:p w14:paraId="722ED3EA" w14:textId="4D0C0B99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8, 28.0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49ED0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4D21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6-198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DE8B1" w14:textId="77777777" w:rsidR="00D0205D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.1 </w:t>
            </w:r>
          </w:p>
          <w:p w14:paraId="4214D456" w14:textId="4C667AB2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6, 5.7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2CFEB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F3AB2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8-199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8427" w14:textId="77777777" w:rsidR="00A800E0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8 </w:t>
            </w:r>
          </w:p>
          <w:p w14:paraId="2FCB8DB7" w14:textId="65233DD8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, 2.6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7129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9F6E7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8-200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3E3D" w14:textId="77777777" w:rsidR="00F7644D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2.6 </w:t>
            </w:r>
          </w:p>
          <w:p w14:paraId="37B1E0EC" w14:textId="6F176D41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0.2, 5.7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E91E1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F3DE7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1-2015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FF5B9" w14:textId="77777777" w:rsidR="00F7644D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7 </w:t>
            </w:r>
          </w:p>
          <w:p w14:paraId="0DF6A69B" w14:textId="242B25A5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4, 2.1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23A10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A42AB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C5F34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39DC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6CF" w:rsidRPr="00DB0B7B" w14:paraId="5CAA9379" w14:textId="77777777" w:rsidTr="004D56CF">
        <w:trPr>
          <w:trHeight w:val="250"/>
        </w:trPr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E73E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quamous cell carcinom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EB65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 mal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512AA" w14:textId="77777777" w:rsidR="009E5356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2.4 </w:t>
            </w:r>
          </w:p>
          <w:p w14:paraId="1B8C7289" w14:textId="27C34183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2.8, -1.9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BA86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8ED4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4-1984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C46CF" w14:textId="77777777" w:rsidR="00F11C19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8 </w:t>
            </w:r>
          </w:p>
          <w:p w14:paraId="29964770" w14:textId="6130CCC3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, 3.6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6729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50B5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4-2015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1F8A" w14:textId="77777777" w:rsidR="00D0205D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3.7 </w:t>
            </w:r>
          </w:p>
          <w:p w14:paraId="05D60E2B" w14:textId="0354829B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4.0, -3.4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3600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6888C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14816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75D0A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93BF3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A1A9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95B4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F4E7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62BF2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9737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EA93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5022F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1BDC8" w14:textId="77777777" w:rsidR="00DB0B7B" w:rsidRPr="00DB0B7B" w:rsidRDefault="00DB0B7B" w:rsidP="00DB0B7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73DB6B28" w14:textId="77777777" w:rsidR="004D56CF" w:rsidRDefault="004D56CF" w:rsidP="00DB0B7B">
      <w:pPr>
        <w:spacing w:after="0" w:line="240" w:lineRule="auto"/>
        <w:jc w:val="left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14:paraId="763B0F8F" w14:textId="011DEB60" w:rsidR="00133593" w:rsidRDefault="00133593" w:rsidP="00DB0B7B">
      <w:pPr>
        <w:spacing w:after="0" w:line="240" w:lineRule="auto"/>
        <w:jc w:val="left"/>
        <w:rPr>
          <w:rFonts w:ascii="Arial" w:eastAsia="Times New Roman" w:hAnsi="Arial" w:cs="Arial"/>
          <w:b/>
          <w:bCs/>
          <w:color w:val="000000"/>
          <w:sz w:val="20"/>
          <w:szCs w:val="20"/>
        </w:rPr>
        <w:sectPr w:rsidR="00133593" w:rsidSect="00924FCB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14589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159"/>
        <w:gridCol w:w="816"/>
        <w:gridCol w:w="765"/>
        <w:gridCol w:w="721"/>
        <w:gridCol w:w="679"/>
        <w:gridCol w:w="553"/>
        <w:gridCol w:w="705"/>
        <w:gridCol w:w="598"/>
        <w:gridCol w:w="553"/>
        <w:gridCol w:w="704"/>
        <w:gridCol w:w="598"/>
        <w:gridCol w:w="553"/>
        <w:gridCol w:w="704"/>
        <w:gridCol w:w="598"/>
        <w:gridCol w:w="553"/>
        <w:gridCol w:w="704"/>
        <w:gridCol w:w="598"/>
        <w:gridCol w:w="553"/>
        <w:gridCol w:w="704"/>
        <w:gridCol w:w="598"/>
        <w:gridCol w:w="553"/>
        <w:gridCol w:w="620"/>
      </w:tblGrid>
      <w:tr w:rsidR="00133593" w:rsidRPr="00DF6094" w14:paraId="2F41E104" w14:textId="77777777" w:rsidTr="00B26D88">
        <w:trPr>
          <w:trHeight w:val="260"/>
        </w:trPr>
        <w:tc>
          <w:tcPr>
            <w:tcW w:w="14589" w:type="dxa"/>
            <w:gridSpan w:val="22"/>
            <w:shd w:val="clear" w:color="auto" w:fill="auto"/>
            <w:noWrap/>
            <w:vAlign w:val="center"/>
          </w:tcPr>
          <w:p w14:paraId="4181E52E" w14:textId="14DF5A98" w:rsidR="00133593" w:rsidRPr="00DF6094" w:rsidRDefault="001F6E84" w:rsidP="001335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upplementary</w:t>
            </w:r>
            <w:r w:rsidRPr="00DF6094">
              <w:rPr>
                <w:rFonts w:ascii="Arial" w:hAnsi="Arial" w:cs="Arial"/>
              </w:rPr>
              <w:t xml:space="preserve"> </w:t>
            </w:r>
            <w:r w:rsidR="00133593" w:rsidRPr="00DF6094">
              <w:rPr>
                <w:rFonts w:ascii="Arial" w:hAnsi="Arial" w:cs="Arial"/>
              </w:rPr>
              <w:t xml:space="preserve">Table 4. Trends in Lung Cancer Incidence Rates According to Histologic Type, Race, and </w:t>
            </w:r>
            <w:proofErr w:type="spellStart"/>
            <w:r w:rsidR="00133593" w:rsidRPr="00DF6094">
              <w:rPr>
                <w:rFonts w:ascii="Arial" w:hAnsi="Arial" w:cs="Arial"/>
              </w:rPr>
              <w:t>Sex</w:t>
            </w:r>
            <w:r w:rsidR="00A802AC" w:rsidRPr="00A802AC">
              <w:rPr>
                <w:rFonts w:ascii="Arial" w:hAnsi="Arial" w:cs="Arial"/>
                <w:vertAlign w:val="superscript"/>
              </w:rPr>
              <w:t>a</w:t>
            </w:r>
            <w:proofErr w:type="spellEnd"/>
            <w:r w:rsidR="00133593" w:rsidRPr="00DF6094">
              <w:rPr>
                <w:rFonts w:ascii="Arial" w:hAnsi="Arial" w:cs="Arial"/>
              </w:rPr>
              <w:t xml:space="preserve"> (continued)</w:t>
            </w:r>
          </w:p>
        </w:tc>
      </w:tr>
      <w:tr w:rsidR="00960A36" w:rsidRPr="00DB0B7B" w14:paraId="48F2C9F6" w14:textId="77777777" w:rsidTr="00B26D88">
        <w:trPr>
          <w:trHeight w:val="260"/>
        </w:trPr>
        <w:tc>
          <w:tcPr>
            <w:tcW w:w="11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D8BA9" w14:textId="335051E8" w:rsidR="00960A36" w:rsidRPr="00960A36" w:rsidRDefault="00960A36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60A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stologic type</w:t>
            </w:r>
          </w:p>
        </w:tc>
        <w:tc>
          <w:tcPr>
            <w:tcW w:w="81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3B84C" w14:textId="2B62F9BD" w:rsidR="00960A36" w:rsidRPr="00960A36" w:rsidRDefault="00960A36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60A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ce by gender</w:t>
            </w:r>
          </w:p>
        </w:tc>
        <w:tc>
          <w:tcPr>
            <w:tcW w:w="1486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BAC61" w14:textId="726B41BF" w:rsidR="00960A36" w:rsidRPr="00960A36" w:rsidRDefault="00960A36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60A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1128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32797" w14:textId="6969E573" w:rsidR="00960A36" w:rsidRPr="00960A36" w:rsidRDefault="00960A36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960A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end</w:t>
            </w:r>
            <w:r w:rsidRPr="00960A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960A36" w:rsidRPr="00DB0B7B" w14:paraId="6CF97419" w14:textId="77777777" w:rsidTr="00B26D88">
        <w:trPr>
          <w:trHeight w:val="260"/>
        </w:trPr>
        <w:tc>
          <w:tcPr>
            <w:tcW w:w="115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0E28B" w14:textId="77777777" w:rsidR="00960A36" w:rsidRPr="00960A36" w:rsidRDefault="00960A36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FC0D8" w14:textId="77777777" w:rsidR="00960A36" w:rsidRPr="00960A36" w:rsidRDefault="00960A36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486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8F955" w14:textId="7155B0C8" w:rsidR="00960A36" w:rsidRPr="00960A36" w:rsidRDefault="00960A36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971FB" w14:textId="4F2FE824" w:rsidR="00960A36" w:rsidRPr="00960A36" w:rsidRDefault="00960A36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60A3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85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C8EBB" w14:textId="088E6078" w:rsidR="00960A36" w:rsidRPr="00960A36" w:rsidRDefault="00960A36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60A3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85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44235" w14:textId="39FCF8FD" w:rsidR="00960A36" w:rsidRPr="00960A36" w:rsidRDefault="00960A36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60A3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85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36EC6" w14:textId="420E2F48" w:rsidR="00960A36" w:rsidRPr="00960A36" w:rsidRDefault="00960A36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60A3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DD0E1" w14:textId="458672C5" w:rsidR="00960A36" w:rsidRPr="00960A36" w:rsidRDefault="00960A36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60A3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36BC0" w14:textId="66DD7A2E" w:rsidR="00960A36" w:rsidRPr="00960A36" w:rsidRDefault="00960A36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60A3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</w:t>
            </w:r>
          </w:p>
        </w:tc>
      </w:tr>
      <w:tr w:rsidR="00960A36" w:rsidRPr="00DB0B7B" w14:paraId="66B607C8" w14:textId="77777777" w:rsidTr="00B26D88">
        <w:trPr>
          <w:trHeight w:val="260"/>
        </w:trPr>
        <w:tc>
          <w:tcPr>
            <w:tcW w:w="11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CF786" w14:textId="77777777" w:rsidR="00960A36" w:rsidRPr="00960A36" w:rsidRDefault="00960A36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09EF4" w14:textId="77777777" w:rsidR="00960A36" w:rsidRPr="00960A36" w:rsidRDefault="00960A36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8DC97" w14:textId="77777777" w:rsidR="00960A36" w:rsidRPr="00960A36" w:rsidRDefault="00960A36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60A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APC </w:t>
            </w:r>
          </w:p>
          <w:p w14:paraId="380ED739" w14:textId="68B37DFF" w:rsidR="00960A36" w:rsidRPr="00960A36" w:rsidRDefault="00960A36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60A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384B8" w14:textId="48F5841E" w:rsidR="00960A36" w:rsidRPr="00960A36" w:rsidRDefault="00960A36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60A36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960A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7469D" w14:textId="0DDA3CA2" w:rsidR="00960A36" w:rsidRPr="00960A36" w:rsidRDefault="00960A36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60A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4BC24" w14:textId="77777777" w:rsidR="00960A36" w:rsidRPr="00960A36" w:rsidRDefault="00960A36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60A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PC </w:t>
            </w:r>
          </w:p>
          <w:p w14:paraId="438C9840" w14:textId="35C267C7" w:rsidR="00960A36" w:rsidRPr="00960A36" w:rsidRDefault="00960A36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60A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9B755" w14:textId="7E1407B1" w:rsidR="00960A36" w:rsidRPr="00960A36" w:rsidRDefault="00960A36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60A36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960A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ADBEC" w14:textId="61781FAA" w:rsidR="00960A36" w:rsidRPr="00960A36" w:rsidRDefault="00960A36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60A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39B17" w14:textId="77777777" w:rsidR="00960A36" w:rsidRPr="00960A36" w:rsidRDefault="00960A36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60A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PC </w:t>
            </w:r>
          </w:p>
          <w:p w14:paraId="4993AE5F" w14:textId="0041B580" w:rsidR="00960A36" w:rsidRPr="00960A36" w:rsidRDefault="00960A36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60A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550D9" w14:textId="73DC9171" w:rsidR="00960A36" w:rsidRPr="00960A36" w:rsidRDefault="00960A36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60A36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960A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B629C" w14:textId="6FC480C1" w:rsidR="00960A36" w:rsidRPr="00960A36" w:rsidRDefault="00960A36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60A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C5922" w14:textId="77777777" w:rsidR="00960A36" w:rsidRPr="00960A36" w:rsidRDefault="00960A36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60A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PC </w:t>
            </w:r>
          </w:p>
          <w:p w14:paraId="1F12C2FB" w14:textId="03445249" w:rsidR="00960A36" w:rsidRPr="00960A36" w:rsidRDefault="00960A36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60A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ED586" w14:textId="6F156154" w:rsidR="00960A36" w:rsidRPr="00960A36" w:rsidRDefault="00960A36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60A36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960A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25450" w14:textId="2243D72B" w:rsidR="00960A36" w:rsidRPr="00960A36" w:rsidRDefault="00960A36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60A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25C92" w14:textId="77777777" w:rsidR="00960A36" w:rsidRPr="00960A36" w:rsidRDefault="00960A36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60A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PC </w:t>
            </w:r>
          </w:p>
          <w:p w14:paraId="6FC96AB5" w14:textId="32C61F9C" w:rsidR="00960A36" w:rsidRPr="00960A36" w:rsidRDefault="00960A36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60A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FA674" w14:textId="75B783F4" w:rsidR="00960A36" w:rsidRPr="00960A36" w:rsidRDefault="00960A36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60A36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960A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17DFD" w14:textId="1C4E1124" w:rsidR="00960A36" w:rsidRPr="00960A36" w:rsidRDefault="00960A36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60A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46253" w14:textId="77777777" w:rsidR="00960A36" w:rsidRPr="00960A36" w:rsidRDefault="00960A36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60A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PC </w:t>
            </w:r>
          </w:p>
          <w:p w14:paraId="28FB488D" w14:textId="2F6CF899" w:rsidR="00960A36" w:rsidRPr="00960A36" w:rsidRDefault="00960A36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60A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B0397" w14:textId="0289D589" w:rsidR="00960A36" w:rsidRPr="00960A36" w:rsidRDefault="00960A36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60A36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960A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5A4CD" w14:textId="7CD194F9" w:rsidR="00960A36" w:rsidRPr="00960A36" w:rsidRDefault="00960A36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60A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D1B1C" w14:textId="77777777" w:rsidR="00960A36" w:rsidRPr="00960A36" w:rsidRDefault="00960A36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60A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PC </w:t>
            </w:r>
          </w:p>
          <w:p w14:paraId="64702A5B" w14:textId="1C15B4F3" w:rsidR="00960A36" w:rsidRPr="00960A36" w:rsidRDefault="00960A36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60A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5D5C0" w14:textId="07CB9577" w:rsidR="00960A36" w:rsidRPr="00960A36" w:rsidRDefault="00960A36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60A36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960A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F10185" w:rsidRPr="00DB0B7B" w14:paraId="19459720" w14:textId="77777777" w:rsidTr="00B26D88">
        <w:trPr>
          <w:trHeight w:val="260"/>
        </w:trPr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18830" w14:textId="77777777" w:rsidR="00F10185" w:rsidRPr="00DB0B7B" w:rsidRDefault="00F10185" w:rsidP="00514973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27A3F" w14:textId="77777777" w:rsidR="00F10185" w:rsidRPr="00DB0B7B" w:rsidRDefault="00F10185" w:rsidP="00514973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 femal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89070" w14:textId="77777777" w:rsidR="00F10185" w:rsidRDefault="00F10185" w:rsidP="00514973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0 </w:t>
            </w:r>
          </w:p>
          <w:p w14:paraId="57B9F273" w14:textId="77777777" w:rsidR="00F10185" w:rsidRPr="00DB0B7B" w:rsidRDefault="00F10185" w:rsidP="00514973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2, 1.8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16D9" w14:textId="77777777" w:rsidR="00F10185" w:rsidRPr="00DB0B7B" w:rsidRDefault="00F10185" w:rsidP="00514973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439FB" w14:textId="77777777" w:rsidR="00F10185" w:rsidRPr="00DB0B7B" w:rsidRDefault="00F10185" w:rsidP="00514973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4-1986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1200A" w14:textId="77777777" w:rsidR="00F10185" w:rsidRDefault="00F10185" w:rsidP="00514973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.0 </w:t>
            </w:r>
          </w:p>
          <w:p w14:paraId="4576C88B" w14:textId="77777777" w:rsidR="00F10185" w:rsidRPr="00DB0B7B" w:rsidRDefault="00F10185" w:rsidP="00514973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5, 8.5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5D13" w14:textId="77777777" w:rsidR="00F10185" w:rsidRPr="00DB0B7B" w:rsidRDefault="00F10185" w:rsidP="00514973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7A746" w14:textId="77777777" w:rsidR="00F10185" w:rsidRPr="00DB0B7B" w:rsidRDefault="00F10185" w:rsidP="00514973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6-2015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90E90" w14:textId="77777777" w:rsidR="00F10185" w:rsidRDefault="00F10185" w:rsidP="00514973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1.1 </w:t>
            </w:r>
          </w:p>
          <w:p w14:paraId="10304D9B" w14:textId="77777777" w:rsidR="00F10185" w:rsidRPr="00DB0B7B" w:rsidRDefault="00F10185" w:rsidP="00514973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7, -0.4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DFBFE" w14:textId="77777777" w:rsidR="00F10185" w:rsidRPr="00DB0B7B" w:rsidRDefault="00F10185" w:rsidP="00514973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8FA18" w14:textId="77777777" w:rsidR="00F10185" w:rsidRPr="00DB0B7B" w:rsidRDefault="00F10185" w:rsidP="00514973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34BF" w14:textId="77777777" w:rsidR="00F10185" w:rsidRPr="00DB0B7B" w:rsidRDefault="00F10185" w:rsidP="00514973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76EE9" w14:textId="77777777" w:rsidR="00F10185" w:rsidRPr="00DB0B7B" w:rsidRDefault="00F10185" w:rsidP="00514973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6AD4C" w14:textId="77777777" w:rsidR="00F10185" w:rsidRPr="00DB0B7B" w:rsidRDefault="00F10185" w:rsidP="00514973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30F7A" w14:textId="77777777" w:rsidR="00F10185" w:rsidRPr="00DB0B7B" w:rsidRDefault="00F10185" w:rsidP="00514973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B779" w14:textId="77777777" w:rsidR="00F10185" w:rsidRPr="00DB0B7B" w:rsidRDefault="00F10185" w:rsidP="00514973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9C55" w14:textId="77777777" w:rsidR="00F10185" w:rsidRPr="00DB0B7B" w:rsidRDefault="00F10185" w:rsidP="00514973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660FD" w14:textId="77777777" w:rsidR="00F10185" w:rsidRPr="00DB0B7B" w:rsidRDefault="00F10185" w:rsidP="00514973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AA58" w14:textId="77777777" w:rsidR="00F10185" w:rsidRPr="00DB0B7B" w:rsidRDefault="00F10185" w:rsidP="00514973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C31E" w14:textId="77777777" w:rsidR="00F10185" w:rsidRPr="00DB0B7B" w:rsidRDefault="00F10185" w:rsidP="00514973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C24E0" w14:textId="77777777" w:rsidR="00F10185" w:rsidRPr="00DB0B7B" w:rsidRDefault="00F10185" w:rsidP="00514973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F6A16" w14:textId="77777777" w:rsidR="00F10185" w:rsidRPr="00DB0B7B" w:rsidRDefault="00F10185" w:rsidP="00514973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6CF" w:rsidRPr="00DB0B7B" w14:paraId="7A3F7DDB" w14:textId="77777777" w:rsidTr="00B26D88">
        <w:trPr>
          <w:trHeight w:val="250"/>
        </w:trPr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1F04" w14:textId="77777777" w:rsidR="008C47C0" w:rsidRPr="00DB0B7B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CF65" w14:textId="77777777" w:rsidR="008C47C0" w:rsidRPr="00DB0B7B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 mal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0BB17" w14:textId="77777777" w:rsidR="008C47C0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1.8 </w:t>
            </w:r>
          </w:p>
          <w:p w14:paraId="6FE22197" w14:textId="49828623" w:rsidR="008C47C0" w:rsidRPr="00DB0B7B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2.3, -1.2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F9E22" w14:textId="77777777" w:rsidR="008C47C0" w:rsidRPr="00DB0B7B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56FE" w14:textId="77777777" w:rsidR="008C47C0" w:rsidRPr="00DB0B7B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4-198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D51B9" w14:textId="77777777" w:rsidR="008C47C0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2 </w:t>
            </w:r>
          </w:p>
          <w:p w14:paraId="6260238A" w14:textId="6AE8F649" w:rsidR="008C47C0" w:rsidRPr="00DB0B7B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, 3.4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05A19" w14:textId="77777777" w:rsidR="008C47C0" w:rsidRPr="00DB0B7B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D3950" w14:textId="77777777" w:rsidR="008C47C0" w:rsidRPr="00DB0B7B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1-198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E1AA4" w14:textId="77777777" w:rsidR="008C47C0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1.8 </w:t>
            </w:r>
          </w:p>
          <w:p w14:paraId="041C8FCD" w14:textId="69450C84" w:rsidR="008C47C0" w:rsidRPr="00DB0B7B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3.0, -0.6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67DD" w14:textId="77777777" w:rsidR="008C47C0" w:rsidRPr="00DB0B7B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728F" w14:textId="77777777" w:rsidR="008C47C0" w:rsidRPr="00DB0B7B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9-2005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79E10" w14:textId="77777777" w:rsidR="008C47C0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4.0 </w:t>
            </w:r>
          </w:p>
          <w:p w14:paraId="06EDB9A9" w14:textId="25C2893D" w:rsidR="008C47C0" w:rsidRPr="00DB0B7B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4.3, -3.6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3679" w14:textId="77777777" w:rsidR="008C47C0" w:rsidRPr="00DB0B7B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EB4FF" w14:textId="77777777" w:rsidR="008C47C0" w:rsidRPr="00DB0B7B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-201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A37C8" w14:textId="77777777" w:rsidR="008C47C0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4 </w:t>
            </w:r>
          </w:p>
          <w:p w14:paraId="078269D7" w14:textId="26AB8C18" w:rsidR="008C47C0" w:rsidRPr="00DB0B7B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4, 4.2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3105C" w14:textId="77777777" w:rsidR="008C47C0" w:rsidRPr="00DB0B7B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5631" w14:textId="77777777" w:rsidR="008C47C0" w:rsidRPr="00DB0B7B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-2015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D1E1" w14:textId="77777777" w:rsidR="008C47C0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3.0 </w:t>
            </w:r>
          </w:p>
          <w:p w14:paraId="4AF25531" w14:textId="64927852" w:rsidR="008C47C0" w:rsidRPr="00DB0B7B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4.9, -1.0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B05E7" w14:textId="77777777" w:rsidR="008C47C0" w:rsidRPr="00DB0B7B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E453D" w14:textId="77777777" w:rsidR="008C47C0" w:rsidRPr="00DB0B7B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2F23A" w14:textId="77777777" w:rsidR="008C47C0" w:rsidRPr="00DB0B7B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7655" w14:textId="77777777" w:rsidR="008C47C0" w:rsidRPr="00DB0B7B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D56CF" w:rsidRPr="00DB0B7B" w14:paraId="2EB056FD" w14:textId="77777777" w:rsidTr="00B26D88">
        <w:trPr>
          <w:trHeight w:val="250"/>
        </w:trPr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38BC" w14:textId="77777777" w:rsidR="008C47C0" w:rsidRPr="00DB0B7B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8000" w14:textId="77777777" w:rsidR="008C47C0" w:rsidRPr="00DB0B7B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 femal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3FF17" w14:textId="77777777" w:rsidR="008C47C0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5 </w:t>
            </w:r>
          </w:p>
          <w:p w14:paraId="32A07C02" w14:textId="2CF63B0C" w:rsidR="008C47C0" w:rsidRPr="00DB0B7B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, 2.0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23CE" w14:textId="77777777" w:rsidR="008C47C0" w:rsidRPr="00DB0B7B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46FD4" w14:textId="77777777" w:rsidR="008C47C0" w:rsidRPr="00DB0B7B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4-197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05CA1" w14:textId="77777777" w:rsidR="008C47C0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.2 </w:t>
            </w:r>
          </w:p>
          <w:p w14:paraId="19A2D143" w14:textId="7974DBC7" w:rsidR="008C47C0" w:rsidRPr="00DB0B7B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4, 9.9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C87D" w14:textId="77777777" w:rsidR="008C47C0" w:rsidRPr="00DB0B7B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3263" w14:textId="77777777" w:rsidR="008C47C0" w:rsidRPr="00DB0B7B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9-1986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F02B" w14:textId="77777777" w:rsidR="008C47C0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.1 </w:t>
            </w:r>
          </w:p>
          <w:p w14:paraId="2423C4AD" w14:textId="6750D4A0" w:rsidR="008C47C0" w:rsidRPr="00DB0B7B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8, 5.4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CE9FB" w14:textId="77777777" w:rsidR="008C47C0" w:rsidRPr="00DB0B7B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0073" w14:textId="77777777" w:rsidR="008C47C0" w:rsidRPr="00DB0B7B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6-1996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9BBC8" w14:textId="77777777" w:rsidR="008C47C0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7 </w:t>
            </w:r>
          </w:p>
          <w:p w14:paraId="17C31372" w14:textId="2C17886E" w:rsidR="008C47C0" w:rsidRPr="00DB0B7B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, 1.3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DC3D2" w14:textId="77777777" w:rsidR="008C47C0" w:rsidRPr="00DB0B7B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E2D1A" w14:textId="77777777" w:rsidR="008C47C0" w:rsidRPr="00DB0B7B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6-2004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F0F64" w14:textId="77777777" w:rsidR="008C47C0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2.5 </w:t>
            </w:r>
          </w:p>
          <w:p w14:paraId="0F7501CF" w14:textId="54AABCEF" w:rsidR="008C47C0" w:rsidRPr="00DB0B7B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3.5, -1.6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20FE" w14:textId="77777777" w:rsidR="008C47C0" w:rsidRPr="00DB0B7B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6BFE" w14:textId="77777777" w:rsidR="008C47C0" w:rsidRPr="00DB0B7B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-201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B94D0" w14:textId="77777777" w:rsidR="008C47C0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8 </w:t>
            </w:r>
          </w:p>
          <w:p w14:paraId="312CC032" w14:textId="53669AC0" w:rsidR="008C47C0" w:rsidRPr="00DB0B7B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, 4.5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1E99" w14:textId="77777777" w:rsidR="008C47C0" w:rsidRPr="00DB0B7B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A4A7" w14:textId="77777777" w:rsidR="008C47C0" w:rsidRPr="00DB0B7B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-2015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89A55" w14:textId="77777777" w:rsidR="008C47C0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1.8 </w:t>
            </w:r>
          </w:p>
          <w:p w14:paraId="5F998909" w14:textId="3507E352" w:rsidR="008C47C0" w:rsidRPr="00DB0B7B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3.4, -0.2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0D77" w14:textId="77777777" w:rsidR="008C47C0" w:rsidRPr="00DB0B7B" w:rsidRDefault="008C47C0" w:rsidP="008C47C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0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</w:t>
            </w:r>
          </w:p>
        </w:tc>
      </w:tr>
    </w:tbl>
    <w:p w14:paraId="49AFB047" w14:textId="77777777" w:rsidR="003D6BF3" w:rsidRDefault="003D6BF3" w:rsidP="00DF6094">
      <w:pPr>
        <w:spacing w:line="240" w:lineRule="auto"/>
        <w:rPr>
          <w:rFonts w:ascii="Arial" w:hAnsi="Arial" w:cs="Arial"/>
          <w:sz w:val="16"/>
          <w:szCs w:val="16"/>
        </w:rPr>
      </w:pPr>
    </w:p>
    <w:p w14:paraId="1A8BD68B" w14:textId="1F34DA84" w:rsidR="00DF6094" w:rsidRPr="005269BE" w:rsidRDefault="00DF6094" w:rsidP="00DF6094">
      <w:pPr>
        <w:spacing w:line="240" w:lineRule="auto"/>
        <w:rPr>
          <w:rFonts w:ascii="Arial" w:hAnsi="Arial" w:cs="Arial"/>
          <w:sz w:val="16"/>
          <w:szCs w:val="16"/>
        </w:rPr>
      </w:pPr>
      <w:r w:rsidRPr="005269BE">
        <w:rPr>
          <w:rFonts w:ascii="Arial" w:hAnsi="Arial" w:cs="Arial"/>
          <w:sz w:val="16"/>
          <w:szCs w:val="16"/>
        </w:rPr>
        <w:t xml:space="preserve">Abbreviations: </w:t>
      </w:r>
      <w:r w:rsidR="00766372">
        <w:rPr>
          <w:rFonts w:ascii="Arial" w:hAnsi="Arial" w:cs="Arial"/>
          <w:sz w:val="16"/>
          <w:szCs w:val="16"/>
        </w:rPr>
        <w:t xml:space="preserve">AAPC, average annual percent change; </w:t>
      </w:r>
      <w:r w:rsidRPr="005269BE">
        <w:rPr>
          <w:rFonts w:ascii="Arial" w:hAnsi="Arial" w:cs="Arial"/>
          <w:sz w:val="16"/>
          <w:szCs w:val="16"/>
        </w:rPr>
        <w:t xml:space="preserve">APC, annual percent change. </w:t>
      </w:r>
    </w:p>
    <w:p w14:paraId="01B2496C" w14:textId="77777777" w:rsidR="00DF6094" w:rsidRPr="005269BE" w:rsidRDefault="00DF6094" w:rsidP="00DF6094">
      <w:pPr>
        <w:spacing w:line="240" w:lineRule="auto"/>
        <w:rPr>
          <w:rFonts w:ascii="Arial" w:hAnsi="Arial" w:cs="Arial"/>
          <w:sz w:val="16"/>
          <w:szCs w:val="16"/>
        </w:rPr>
      </w:pPr>
      <w:proofErr w:type="spellStart"/>
      <w:r w:rsidRPr="00B26D88">
        <w:rPr>
          <w:rFonts w:ascii="Arial" w:hAnsi="Arial" w:cs="Arial"/>
          <w:sz w:val="16"/>
          <w:szCs w:val="16"/>
          <w:vertAlign w:val="superscript"/>
        </w:rPr>
        <w:t>a</w:t>
      </w:r>
      <w:proofErr w:type="spellEnd"/>
      <w:r w:rsidRPr="005269BE">
        <w:rPr>
          <w:rFonts w:ascii="Arial" w:hAnsi="Arial" w:cs="Arial"/>
          <w:sz w:val="16"/>
          <w:szCs w:val="16"/>
        </w:rPr>
        <w:t xml:space="preserve"> Rates were calculated as number of cases per 100000 person-years and age adjusted to the 2000 US standard population.</w:t>
      </w:r>
    </w:p>
    <w:p w14:paraId="0AE79E4A" w14:textId="207EA4CD" w:rsidR="008E054F" w:rsidRDefault="00DF6094" w:rsidP="00CC7173">
      <w:pPr>
        <w:spacing w:line="240" w:lineRule="auto"/>
        <w:rPr>
          <w:rFonts w:ascii="Arial" w:hAnsi="Arial" w:cs="Arial"/>
          <w:sz w:val="16"/>
          <w:szCs w:val="16"/>
        </w:rPr>
      </w:pPr>
      <w:r w:rsidRPr="00B26D88">
        <w:rPr>
          <w:rFonts w:ascii="Arial" w:hAnsi="Arial" w:cs="Arial"/>
          <w:sz w:val="16"/>
          <w:szCs w:val="16"/>
          <w:vertAlign w:val="superscript"/>
        </w:rPr>
        <w:t>b</w:t>
      </w:r>
      <w:r w:rsidRPr="005269BE">
        <w:rPr>
          <w:rFonts w:ascii="Arial" w:hAnsi="Arial" w:cs="Arial"/>
          <w:sz w:val="16"/>
          <w:szCs w:val="16"/>
        </w:rPr>
        <w:t xml:space="preserve"> </w:t>
      </w:r>
      <w:proofErr w:type="gramStart"/>
      <w:r w:rsidRPr="005269BE">
        <w:rPr>
          <w:rFonts w:ascii="Arial" w:hAnsi="Arial" w:cs="Arial"/>
          <w:sz w:val="16"/>
          <w:szCs w:val="16"/>
        </w:rPr>
        <w:t>The</w:t>
      </w:r>
      <w:proofErr w:type="gramEnd"/>
      <w:r w:rsidRPr="005269BE">
        <w:rPr>
          <w:rFonts w:ascii="Arial" w:hAnsi="Arial" w:cs="Arial"/>
          <w:sz w:val="16"/>
          <w:szCs w:val="16"/>
        </w:rPr>
        <w:t xml:space="preserve"> calendar period </w:t>
      </w:r>
      <w:r w:rsidR="00085597">
        <w:rPr>
          <w:rFonts w:ascii="Arial" w:hAnsi="Arial" w:cs="Arial"/>
          <w:sz w:val="16"/>
          <w:szCs w:val="16"/>
        </w:rPr>
        <w:t xml:space="preserve">of </w:t>
      </w:r>
      <w:r w:rsidRPr="005269BE">
        <w:rPr>
          <w:rFonts w:ascii="Arial" w:hAnsi="Arial" w:cs="Arial"/>
          <w:sz w:val="16"/>
          <w:szCs w:val="16"/>
        </w:rPr>
        <w:t>each segment was defined based on the identification of calendar years when a statistically significant change in the APC occurred (</w:t>
      </w:r>
      <w:proofErr w:type="spellStart"/>
      <w:r w:rsidRPr="005269BE">
        <w:rPr>
          <w:rFonts w:ascii="Arial" w:hAnsi="Arial" w:cs="Arial"/>
          <w:sz w:val="16"/>
          <w:szCs w:val="16"/>
        </w:rPr>
        <w:t>ie</w:t>
      </w:r>
      <w:proofErr w:type="spellEnd"/>
      <w:r w:rsidRPr="005269BE">
        <w:rPr>
          <w:rFonts w:ascii="Arial" w:hAnsi="Arial" w:cs="Arial"/>
          <w:sz w:val="16"/>
          <w:szCs w:val="16"/>
        </w:rPr>
        <w:t xml:space="preserve">. the </w:t>
      </w:r>
      <w:proofErr w:type="spellStart"/>
      <w:r w:rsidRPr="005269BE">
        <w:rPr>
          <w:rFonts w:ascii="Arial" w:hAnsi="Arial" w:cs="Arial"/>
          <w:sz w:val="16"/>
          <w:szCs w:val="16"/>
        </w:rPr>
        <w:t>joinpoint</w:t>
      </w:r>
      <w:proofErr w:type="spellEnd"/>
      <w:r w:rsidRPr="005269BE">
        <w:rPr>
          <w:rFonts w:ascii="Arial" w:hAnsi="Arial" w:cs="Arial"/>
          <w:sz w:val="16"/>
          <w:szCs w:val="16"/>
        </w:rPr>
        <w:t>)</w:t>
      </w:r>
      <w:r w:rsidR="00514973">
        <w:rPr>
          <w:rFonts w:ascii="Arial" w:hAnsi="Arial" w:cs="Arial"/>
          <w:sz w:val="16"/>
          <w:szCs w:val="16"/>
        </w:rPr>
        <w:t>.</w:t>
      </w:r>
    </w:p>
    <w:p w14:paraId="5564EF29" w14:textId="4F18F123" w:rsidR="00464E41" w:rsidRDefault="00464E41" w:rsidP="00CC7173">
      <w:pPr>
        <w:spacing w:line="240" w:lineRule="auto"/>
        <w:rPr>
          <w:rFonts w:ascii="Arial" w:hAnsi="Arial" w:cs="Arial"/>
          <w:sz w:val="16"/>
          <w:szCs w:val="16"/>
        </w:rPr>
        <w:sectPr w:rsidR="00464E41" w:rsidSect="00924FCB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D383DB8" w14:textId="26F2D222" w:rsidR="0090169D" w:rsidRPr="00F24FB2" w:rsidRDefault="001F6E84" w:rsidP="0090169D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</w:t>
      </w:r>
      <w:r w:rsidR="0090169D">
        <w:rPr>
          <w:rFonts w:ascii="Arial" w:hAnsi="Arial" w:cs="Arial"/>
        </w:rPr>
        <w:t xml:space="preserve">Table 5. Trends in Lung Cancer Incidence </w:t>
      </w:r>
      <w:r w:rsidR="0090169D" w:rsidRPr="00F24FB2">
        <w:rPr>
          <w:rFonts w:ascii="Arial" w:hAnsi="Arial" w:cs="Arial"/>
        </w:rPr>
        <w:t>(19</w:t>
      </w:r>
      <w:r w:rsidR="0090169D">
        <w:rPr>
          <w:rFonts w:ascii="Arial" w:hAnsi="Arial" w:cs="Arial"/>
        </w:rPr>
        <w:t>88</w:t>
      </w:r>
      <w:r w:rsidR="0090169D" w:rsidRPr="00F24FB2">
        <w:rPr>
          <w:rFonts w:ascii="Arial" w:hAnsi="Arial" w:cs="Arial"/>
        </w:rPr>
        <w:t>-2015) and Mortality (1989-2015) Rates</w:t>
      </w:r>
      <w:r w:rsidR="0090169D">
        <w:rPr>
          <w:rFonts w:ascii="Arial" w:hAnsi="Arial" w:cs="Arial"/>
        </w:rPr>
        <w:t xml:space="preserve"> among Elderly Aged 80 and above by SEER </w:t>
      </w:r>
      <w:proofErr w:type="spellStart"/>
      <w:r w:rsidR="0090169D">
        <w:rPr>
          <w:rFonts w:ascii="Arial" w:hAnsi="Arial" w:cs="Arial"/>
        </w:rPr>
        <w:t>Stage</w:t>
      </w:r>
      <w:r w:rsidR="0090169D" w:rsidRPr="0090169D">
        <w:rPr>
          <w:rFonts w:ascii="Arial" w:hAnsi="Arial" w:cs="Arial"/>
          <w:i/>
          <w:vertAlign w:val="superscript"/>
        </w:rPr>
        <w:t>a</w:t>
      </w:r>
      <w:proofErr w:type="spellEnd"/>
    </w:p>
    <w:tbl>
      <w:tblPr>
        <w:tblW w:w="14523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943"/>
        <w:gridCol w:w="942"/>
        <w:gridCol w:w="900"/>
        <w:gridCol w:w="704"/>
        <w:gridCol w:w="646"/>
        <w:gridCol w:w="900"/>
        <w:gridCol w:w="704"/>
        <w:gridCol w:w="598"/>
        <w:gridCol w:w="948"/>
        <w:gridCol w:w="708"/>
        <w:gridCol w:w="598"/>
        <w:gridCol w:w="1098"/>
        <w:gridCol w:w="620"/>
        <w:gridCol w:w="598"/>
        <w:gridCol w:w="878"/>
        <w:gridCol w:w="620"/>
        <w:gridCol w:w="9"/>
        <w:gridCol w:w="589"/>
        <w:gridCol w:w="882"/>
        <w:gridCol w:w="624"/>
        <w:gridCol w:w="14"/>
      </w:tblGrid>
      <w:tr w:rsidR="00E46AA8" w:rsidRPr="00E46AA8" w14:paraId="33D1CCC7" w14:textId="77777777" w:rsidTr="00E46AA8">
        <w:trPr>
          <w:trHeight w:val="300"/>
        </w:trPr>
        <w:tc>
          <w:tcPr>
            <w:tcW w:w="9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55706" w14:textId="77777777" w:rsidR="00E46AA8" w:rsidRPr="00E46AA8" w:rsidRDefault="00E46AA8" w:rsidP="00E46A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dicator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88761" w14:textId="77777777" w:rsidR="00E46AA8" w:rsidRPr="00E46AA8" w:rsidRDefault="00E46AA8" w:rsidP="00E46A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ER Stage</w:t>
            </w:r>
          </w:p>
        </w:tc>
        <w:tc>
          <w:tcPr>
            <w:tcW w:w="160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E5400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1034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973F1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end</w:t>
            </w: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E46AA8" w:rsidRPr="00E46AA8" w14:paraId="14FF70AD" w14:textId="77777777" w:rsidTr="00355190">
        <w:trPr>
          <w:trHeight w:val="260"/>
        </w:trPr>
        <w:tc>
          <w:tcPr>
            <w:tcW w:w="9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9BB2C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E4866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C3A7C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C8130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2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4D59E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3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3FDAC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58EB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B1A5F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E46AA8" w:rsidRPr="00E46AA8" w14:paraId="47D971C0" w14:textId="77777777" w:rsidTr="00E46AA8">
        <w:trPr>
          <w:gridAfter w:val="1"/>
          <w:wAfter w:w="14" w:type="dxa"/>
          <w:trHeight w:val="260"/>
        </w:trPr>
        <w:tc>
          <w:tcPr>
            <w:tcW w:w="9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25F3C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C5816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B38D9" w14:textId="77777777" w:rsid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APC </w:t>
            </w:r>
          </w:p>
          <w:p w14:paraId="69AC3548" w14:textId="578C3E9F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4FD93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0B1E4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1C64C" w14:textId="77777777" w:rsid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PC </w:t>
            </w:r>
          </w:p>
          <w:p w14:paraId="78B54839" w14:textId="3446323B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0AF16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9CCE9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F3A00" w14:textId="77777777" w:rsid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PC </w:t>
            </w:r>
          </w:p>
          <w:p w14:paraId="0DE6F265" w14:textId="60AB155B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DC7F5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CF5D9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CDE8C" w14:textId="77777777" w:rsid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PC </w:t>
            </w:r>
          </w:p>
          <w:p w14:paraId="4210326A" w14:textId="47FB9696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AE946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3D0F5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7CF51" w14:textId="77777777" w:rsid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PC </w:t>
            </w:r>
          </w:p>
          <w:p w14:paraId="0DF43F7F" w14:textId="50E22525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4923F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B740B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F6C55" w14:textId="77777777" w:rsid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PC </w:t>
            </w:r>
          </w:p>
          <w:p w14:paraId="0AFFBF43" w14:textId="42AA34FB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92B29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E46AA8" w:rsidRPr="00E46AA8" w14:paraId="1A772A35" w14:textId="77777777" w:rsidTr="00E46AA8">
        <w:trPr>
          <w:gridAfter w:val="1"/>
          <w:wAfter w:w="14" w:type="dxa"/>
          <w:trHeight w:val="26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DB2E1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idence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463A9" w14:textId="77777777" w:rsidR="00E46AA8" w:rsidRPr="00E46AA8" w:rsidRDefault="00E46AA8" w:rsidP="00E46A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04967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CA352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275C0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C4C5A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9C713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70E73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236DC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F4AAD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07D88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C8419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4AE0A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59252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B21B8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93FB9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E78AC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822F8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25EAE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46AA8" w:rsidRPr="00E46AA8" w14:paraId="2638FD7E" w14:textId="77777777" w:rsidTr="00E46AA8">
        <w:trPr>
          <w:gridAfter w:val="1"/>
          <w:wAfter w:w="14" w:type="dxa"/>
          <w:trHeight w:val="25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AE36E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3EB4C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FB722" w14:textId="77777777" w:rsid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6 </w:t>
            </w:r>
          </w:p>
          <w:p w14:paraId="2C369183" w14:textId="72D0A390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9, 3.2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90C55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E621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8-20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29373" w14:textId="77777777" w:rsid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.5 </w:t>
            </w:r>
          </w:p>
          <w:p w14:paraId="52BB643E" w14:textId="53210250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1, 3.9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179DC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CD6DF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-201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F175" w14:textId="77777777" w:rsid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0.5 </w:t>
            </w:r>
          </w:p>
          <w:p w14:paraId="72BBFCDB" w14:textId="4640C1BB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3.1, 2.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4137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2A4F0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E4960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DEEF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268CA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AF1DC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7504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EA1A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C482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79A2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46AA8" w:rsidRPr="00E46AA8" w14:paraId="61F0C40C" w14:textId="77777777" w:rsidTr="00E46AA8">
        <w:trPr>
          <w:gridAfter w:val="1"/>
          <w:wAfter w:w="14" w:type="dxa"/>
          <w:trHeight w:val="25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182BE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A729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ion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A291F" w14:textId="77777777" w:rsid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1 </w:t>
            </w:r>
          </w:p>
          <w:p w14:paraId="31D6BEB7" w14:textId="60C17BE0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1, 2.3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F3ED6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A4EBD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8-19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5ED88" w14:textId="77777777" w:rsid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.7 </w:t>
            </w:r>
          </w:p>
          <w:p w14:paraId="43AB8EF0" w14:textId="44BF7B31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0, 6.4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764B5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2D39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7-201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BCD9" w14:textId="77777777" w:rsid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8 </w:t>
            </w:r>
          </w:p>
          <w:p w14:paraId="5976C9C2" w14:textId="7EBFFD20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1, 1.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7009A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EE7B8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-201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EDECB" w14:textId="77777777" w:rsid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7.5 </w:t>
            </w:r>
          </w:p>
          <w:p w14:paraId="1A1C342B" w14:textId="63826378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5.6, 1.3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A238C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28819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C29E8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088D1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D841B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1D2E8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D29E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46AA8" w:rsidRPr="00E46AA8" w14:paraId="26585BAC" w14:textId="77777777" w:rsidTr="00E46AA8">
        <w:trPr>
          <w:gridAfter w:val="1"/>
          <w:wAfter w:w="14" w:type="dxa"/>
          <w:trHeight w:val="25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DF997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1204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ta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0D60" w14:textId="77777777" w:rsid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5 </w:t>
            </w:r>
          </w:p>
          <w:p w14:paraId="7028D62D" w14:textId="75C887EA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, 2.1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D7B6C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E0D6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8-2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626D6" w14:textId="77777777" w:rsid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2 </w:t>
            </w:r>
          </w:p>
          <w:p w14:paraId="1C123C39" w14:textId="0FD62F02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5, 2.8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D1F51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71A46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-200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10D5F" w14:textId="77777777" w:rsid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.4 </w:t>
            </w:r>
          </w:p>
          <w:p w14:paraId="5147E3F2" w14:textId="1B7F8D01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6, 6.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096B3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23E6D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-201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5A3D" w14:textId="77777777" w:rsid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1.9 </w:t>
            </w:r>
          </w:p>
          <w:p w14:paraId="76419690" w14:textId="4D25D050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3.0, -0.8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A10A4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D4702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9F2FC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BB6E4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420B8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80F29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A42FB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46AA8" w:rsidRPr="00E46AA8" w14:paraId="76CB5467" w14:textId="77777777" w:rsidTr="00E46AA8">
        <w:trPr>
          <w:gridAfter w:val="1"/>
          <w:wAfter w:w="14" w:type="dxa"/>
          <w:trHeight w:val="25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189B6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tality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CD5BE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0D6ED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23A6E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8360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C58E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B9D99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9B53A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A1FDB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C75C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0F41C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9EED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AD240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0A728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9956E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6604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4851D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38552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E8830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46AA8" w:rsidRPr="00E46AA8" w14:paraId="06AC48F4" w14:textId="77777777" w:rsidTr="00E46AA8">
        <w:trPr>
          <w:gridAfter w:val="1"/>
          <w:wAfter w:w="14" w:type="dxa"/>
          <w:trHeight w:val="25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1F1BF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26BF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08ACC" w14:textId="77777777" w:rsid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.3 </w:t>
            </w:r>
          </w:p>
          <w:p w14:paraId="265F38B1" w14:textId="5AF4EEF8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3, 5.2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EA6D5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30CA1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9-19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CA035" w14:textId="77777777" w:rsid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2.6 </w:t>
            </w:r>
          </w:p>
          <w:p w14:paraId="72A82865" w14:textId="009CAD2F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1, 16.2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29578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CE0DB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6-201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E0AA" w14:textId="77777777" w:rsid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4 </w:t>
            </w:r>
          </w:p>
          <w:p w14:paraId="4BDAF73E" w14:textId="4B7ABD38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, 2.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BDC84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895F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DDE0D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58B6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1C9B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A1BA8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3E275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8809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67977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ACE9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46AA8" w:rsidRPr="00E46AA8" w14:paraId="589543D9" w14:textId="77777777" w:rsidTr="00E46AA8">
        <w:trPr>
          <w:gridAfter w:val="1"/>
          <w:wAfter w:w="14" w:type="dxa"/>
          <w:trHeight w:val="25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7781C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77E0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ion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DCDED" w14:textId="77777777" w:rsid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8 </w:t>
            </w:r>
          </w:p>
          <w:p w14:paraId="74CEC4EF" w14:textId="3B595A66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, 4.6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E8B4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202D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9-19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7574" w14:textId="77777777" w:rsid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2.8 </w:t>
            </w:r>
          </w:p>
          <w:p w14:paraId="59E82F92" w14:textId="1A8ACEF6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8, 40.0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5C9FB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8923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1-199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C74A" w14:textId="77777777" w:rsid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.1 </w:t>
            </w:r>
          </w:p>
          <w:p w14:paraId="17E3CD39" w14:textId="7BECB2FE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, 15.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BE74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B2B33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5-20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FBB8" w14:textId="77777777" w:rsid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5 </w:t>
            </w:r>
          </w:p>
          <w:p w14:paraId="47C5332C" w14:textId="4E53B372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7, 6.8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8EB55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91F9A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-201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27B93" w14:textId="77777777" w:rsid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0.1 </w:t>
            </w:r>
          </w:p>
          <w:p w14:paraId="74BE3D5F" w14:textId="3C9905DB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8, 0.7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54AF7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9BD79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-201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FF55" w14:textId="77777777" w:rsid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6.1 </w:t>
            </w:r>
          </w:p>
          <w:p w14:paraId="7FC69954" w14:textId="48ABC8FA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7.6, 7.0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52B92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9</w:t>
            </w:r>
          </w:p>
        </w:tc>
      </w:tr>
      <w:tr w:rsidR="00E46AA8" w:rsidRPr="00E46AA8" w14:paraId="0D0D5125" w14:textId="77777777" w:rsidTr="00E46AA8">
        <w:trPr>
          <w:gridAfter w:val="1"/>
          <w:wAfter w:w="14" w:type="dxa"/>
          <w:trHeight w:val="25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8C46E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4AB24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ta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1A34" w14:textId="77777777" w:rsid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7 </w:t>
            </w:r>
          </w:p>
          <w:p w14:paraId="17D67599" w14:textId="5701DE5A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, 2.2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A2941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5EB5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9-20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F6D25" w14:textId="77777777" w:rsid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.8 </w:t>
            </w:r>
          </w:p>
          <w:p w14:paraId="33E71328" w14:textId="5CD0C4EC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5, 3.1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6B15C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EE95E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-201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83B5" w14:textId="77777777" w:rsid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7 </w:t>
            </w:r>
          </w:p>
          <w:p w14:paraId="712B97E8" w14:textId="6D393606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, 2.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F9A8A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87254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6E452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1F587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530C8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4258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71411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B1D0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1FAE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702A6" w14:textId="77777777" w:rsidR="00E46AA8" w:rsidRPr="00E46AA8" w:rsidRDefault="00E46AA8" w:rsidP="00E46AA8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4D53A616" w14:textId="77777777" w:rsidR="003D6BF3" w:rsidRDefault="003D6BF3" w:rsidP="00355190">
      <w:pPr>
        <w:spacing w:line="240" w:lineRule="auto"/>
        <w:rPr>
          <w:rFonts w:ascii="Arial" w:hAnsi="Arial" w:cs="Arial"/>
          <w:sz w:val="16"/>
          <w:szCs w:val="16"/>
        </w:rPr>
      </w:pPr>
    </w:p>
    <w:p w14:paraId="5CC3A130" w14:textId="740A61B7" w:rsidR="00355190" w:rsidRPr="005269BE" w:rsidRDefault="00355190" w:rsidP="00355190">
      <w:pPr>
        <w:spacing w:line="240" w:lineRule="auto"/>
        <w:rPr>
          <w:rFonts w:ascii="Arial" w:hAnsi="Arial" w:cs="Arial"/>
          <w:sz w:val="16"/>
          <w:szCs w:val="16"/>
        </w:rPr>
      </w:pPr>
      <w:r w:rsidRPr="005269BE">
        <w:rPr>
          <w:rFonts w:ascii="Arial" w:hAnsi="Arial" w:cs="Arial"/>
          <w:sz w:val="16"/>
          <w:szCs w:val="16"/>
        </w:rPr>
        <w:t xml:space="preserve">Abbreviations: </w:t>
      </w:r>
      <w:r>
        <w:rPr>
          <w:rFonts w:ascii="Arial" w:hAnsi="Arial" w:cs="Arial"/>
          <w:sz w:val="16"/>
          <w:szCs w:val="16"/>
        </w:rPr>
        <w:t xml:space="preserve">AAPC, average annual percent change; </w:t>
      </w:r>
      <w:r w:rsidRPr="005269BE">
        <w:rPr>
          <w:rFonts w:ascii="Arial" w:hAnsi="Arial" w:cs="Arial"/>
          <w:sz w:val="16"/>
          <w:szCs w:val="16"/>
        </w:rPr>
        <w:t xml:space="preserve">APC, annual percent change. </w:t>
      </w:r>
    </w:p>
    <w:p w14:paraId="580BA798" w14:textId="77777777" w:rsidR="00355190" w:rsidRPr="005269BE" w:rsidRDefault="00355190" w:rsidP="00355190">
      <w:pPr>
        <w:spacing w:line="240" w:lineRule="auto"/>
        <w:rPr>
          <w:rFonts w:ascii="Arial" w:hAnsi="Arial" w:cs="Arial"/>
          <w:sz w:val="16"/>
          <w:szCs w:val="16"/>
        </w:rPr>
      </w:pPr>
      <w:proofErr w:type="spellStart"/>
      <w:r w:rsidRPr="00B26D88">
        <w:rPr>
          <w:rFonts w:ascii="Arial" w:hAnsi="Arial" w:cs="Arial"/>
          <w:sz w:val="16"/>
          <w:szCs w:val="16"/>
          <w:vertAlign w:val="superscript"/>
        </w:rPr>
        <w:t>a</w:t>
      </w:r>
      <w:proofErr w:type="spellEnd"/>
      <w:r w:rsidRPr="005269BE">
        <w:rPr>
          <w:rFonts w:ascii="Arial" w:hAnsi="Arial" w:cs="Arial"/>
          <w:sz w:val="16"/>
          <w:szCs w:val="16"/>
        </w:rPr>
        <w:t xml:space="preserve"> Rates were calculated as number of cases per 100000 person-years and age adjusted to the 2000 US standard population.</w:t>
      </w:r>
    </w:p>
    <w:p w14:paraId="2A72068D" w14:textId="5ED3B6A7" w:rsidR="0051173A" w:rsidRDefault="00355190" w:rsidP="00355190">
      <w:pPr>
        <w:spacing w:line="240" w:lineRule="auto"/>
        <w:rPr>
          <w:rFonts w:ascii="Arial" w:hAnsi="Arial" w:cs="Arial"/>
          <w:sz w:val="16"/>
          <w:szCs w:val="16"/>
        </w:rPr>
        <w:sectPr w:rsidR="0051173A" w:rsidSect="00924FCB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B26D88">
        <w:rPr>
          <w:rFonts w:ascii="Arial" w:hAnsi="Arial" w:cs="Arial"/>
          <w:sz w:val="16"/>
          <w:szCs w:val="16"/>
          <w:vertAlign w:val="superscript"/>
        </w:rPr>
        <w:t>b</w:t>
      </w:r>
      <w:r w:rsidRPr="005269BE">
        <w:rPr>
          <w:rFonts w:ascii="Arial" w:hAnsi="Arial" w:cs="Arial"/>
          <w:sz w:val="16"/>
          <w:szCs w:val="16"/>
        </w:rPr>
        <w:t xml:space="preserve"> </w:t>
      </w:r>
      <w:proofErr w:type="gramStart"/>
      <w:r w:rsidRPr="005269BE">
        <w:rPr>
          <w:rFonts w:ascii="Arial" w:hAnsi="Arial" w:cs="Arial"/>
          <w:sz w:val="16"/>
          <w:szCs w:val="16"/>
        </w:rPr>
        <w:t>The</w:t>
      </w:r>
      <w:proofErr w:type="gramEnd"/>
      <w:r w:rsidRPr="005269BE">
        <w:rPr>
          <w:rFonts w:ascii="Arial" w:hAnsi="Arial" w:cs="Arial"/>
          <w:sz w:val="16"/>
          <w:szCs w:val="16"/>
        </w:rPr>
        <w:t xml:space="preserve"> calendar period </w:t>
      </w:r>
      <w:r w:rsidR="00481EA5">
        <w:rPr>
          <w:rFonts w:ascii="Arial" w:hAnsi="Arial" w:cs="Arial"/>
          <w:sz w:val="16"/>
          <w:szCs w:val="16"/>
        </w:rPr>
        <w:t xml:space="preserve">of </w:t>
      </w:r>
      <w:r w:rsidRPr="005269BE">
        <w:rPr>
          <w:rFonts w:ascii="Arial" w:hAnsi="Arial" w:cs="Arial"/>
          <w:sz w:val="16"/>
          <w:szCs w:val="16"/>
        </w:rPr>
        <w:t>each segment was defined based on the identification of calendar years when a statistically significant change in the APC occurred (</w:t>
      </w:r>
      <w:proofErr w:type="spellStart"/>
      <w:r w:rsidRPr="005269BE">
        <w:rPr>
          <w:rFonts w:ascii="Arial" w:hAnsi="Arial" w:cs="Arial"/>
          <w:sz w:val="16"/>
          <w:szCs w:val="16"/>
        </w:rPr>
        <w:t>ie</w:t>
      </w:r>
      <w:proofErr w:type="spellEnd"/>
      <w:r w:rsidRPr="005269BE">
        <w:rPr>
          <w:rFonts w:ascii="Arial" w:hAnsi="Arial" w:cs="Arial"/>
          <w:sz w:val="16"/>
          <w:szCs w:val="16"/>
        </w:rPr>
        <w:t xml:space="preserve">. the </w:t>
      </w:r>
      <w:proofErr w:type="spellStart"/>
      <w:r w:rsidRPr="005269BE">
        <w:rPr>
          <w:rFonts w:ascii="Arial" w:hAnsi="Arial" w:cs="Arial"/>
          <w:sz w:val="16"/>
          <w:szCs w:val="16"/>
        </w:rPr>
        <w:t>joinpoint</w:t>
      </w:r>
      <w:proofErr w:type="spellEnd"/>
      <w:r w:rsidRPr="005269BE">
        <w:rPr>
          <w:rFonts w:ascii="Arial" w:hAnsi="Arial" w:cs="Arial"/>
          <w:sz w:val="16"/>
          <w:szCs w:val="16"/>
        </w:rPr>
        <w:t>)</w:t>
      </w:r>
      <w:r>
        <w:rPr>
          <w:rFonts w:ascii="Arial" w:hAnsi="Arial" w:cs="Arial"/>
          <w:sz w:val="16"/>
          <w:szCs w:val="16"/>
        </w:rPr>
        <w:t>.</w:t>
      </w:r>
    </w:p>
    <w:p w14:paraId="7372077E" w14:textId="5A72B0C9" w:rsidR="0051173A" w:rsidRPr="00F24FB2" w:rsidRDefault="001F6E84" w:rsidP="0051173A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</w:t>
      </w:r>
      <w:r w:rsidR="0051173A">
        <w:rPr>
          <w:rFonts w:ascii="Arial" w:hAnsi="Arial" w:cs="Arial"/>
        </w:rPr>
        <w:t xml:space="preserve">Table 6. Trends in Lung Cancer Incidence </w:t>
      </w:r>
      <w:r w:rsidR="0051173A" w:rsidRPr="00F24FB2">
        <w:rPr>
          <w:rFonts w:ascii="Arial" w:hAnsi="Arial" w:cs="Arial"/>
        </w:rPr>
        <w:t>(</w:t>
      </w:r>
      <w:r w:rsidR="00253C23">
        <w:rPr>
          <w:rFonts w:ascii="Arial" w:hAnsi="Arial" w:cs="Arial"/>
        </w:rPr>
        <w:t>2004</w:t>
      </w:r>
      <w:r w:rsidR="0051173A" w:rsidRPr="00F24FB2">
        <w:rPr>
          <w:rFonts w:ascii="Arial" w:hAnsi="Arial" w:cs="Arial"/>
        </w:rPr>
        <w:t>-2015) and Mortality (</w:t>
      </w:r>
      <w:r w:rsidR="00253C23">
        <w:rPr>
          <w:rFonts w:ascii="Arial" w:hAnsi="Arial" w:cs="Arial"/>
        </w:rPr>
        <w:t>2004</w:t>
      </w:r>
      <w:r w:rsidR="0051173A" w:rsidRPr="00F24FB2">
        <w:rPr>
          <w:rFonts w:ascii="Arial" w:hAnsi="Arial" w:cs="Arial"/>
        </w:rPr>
        <w:t>-2015) Rates</w:t>
      </w:r>
      <w:r w:rsidR="0051173A">
        <w:rPr>
          <w:rFonts w:ascii="Arial" w:hAnsi="Arial" w:cs="Arial"/>
        </w:rPr>
        <w:t xml:space="preserve"> among Elderly Aged 80 and above by TNM </w:t>
      </w:r>
      <w:proofErr w:type="spellStart"/>
      <w:r w:rsidR="0051173A">
        <w:rPr>
          <w:rFonts w:ascii="Arial" w:hAnsi="Arial" w:cs="Arial"/>
        </w:rPr>
        <w:t>Stage</w:t>
      </w:r>
      <w:r w:rsidR="00043EB9" w:rsidRPr="00043EB9">
        <w:rPr>
          <w:rFonts w:ascii="Arial" w:hAnsi="Arial" w:cs="Arial"/>
          <w:vertAlign w:val="superscript"/>
        </w:rPr>
        <w:t>a</w:t>
      </w:r>
      <w:proofErr w:type="spellEnd"/>
    </w:p>
    <w:tbl>
      <w:tblPr>
        <w:tblW w:w="13369" w:type="dxa"/>
        <w:tblLook w:val="04A0" w:firstRow="1" w:lastRow="0" w:firstColumn="1" w:lastColumn="0" w:noHBand="0" w:noVBand="1"/>
      </w:tblPr>
      <w:tblGrid>
        <w:gridCol w:w="1073"/>
        <w:gridCol w:w="1220"/>
        <w:gridCol w:w="1752"/>
        <w:gridCol w:w="940"/>
        <w:gridCol w:w="8"/>
        <w:gridCol w:w="1234"/>
        <w:gridCol w:w="1958"/>
        <w:gridCol w:w="940"/>
        <w:gridCol w:w="21"/>
        <w:gridCol w:w="1179"/>
        <w:gridCol w:w="2080"/>
        <w:gridCol w:w="940"/>
        <w:gridCol w:w="24"/>
      </w:tblGrid>
      <w:tr w:rsidR="002600FD" w:rsidRPr="001E3545" w14:paraId="105E44B0" w14:textId="77777777" w:rsidTr="001966AB">
        <w:trPr>
          <w:trHeight w:val="300"/>
        </w:trPr>
        <w:tc>
          <w:tcPr>
            <w:tcW w:w="10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5E309" w14:textId="77777777" w:rsidR="002600FD" w:rsidRPr="001E3545" w:rsidRDefault="002600FD" w:rsidP="002600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dicator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3C66F" w14:textId="77777777" w:rsidR="002600FD" w:rsidRPr="001E3545" w:rsidRDefault="002600FD" w:rsidP="002600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NM Stage</w:t>
            </w:r>
          </w:p>
        </w:tc>
        <w:tc>
          <w:tcPr>
            <w:tcW w:w="270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05509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837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B0365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E3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end</w:t>
            </w:r>
            <w:r w:rsidRPr="001E3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2600FD" w:rsidRPr="001E3545" w14:paraId="566299A6" w14:textId="77777777" w:rsidTr="001966AB">
        <w:trPr>
          <w:trHeight w:val="260"/>
        </w:trPr>
        <w:tc>
          <w:tcPr>
            <w:tcW w:w="1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DC552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782CC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1CC2A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22B11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B13C6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2600FD" w:rsidRPr="001E3545" w14:paraId="5ACA91E1" w14:textId="77777777" w:rsidTr="001966AB">
        <w:trPr>
          <w:gridAfter w:val="1"/>
          <w:wAfter w:w="24" w:type="dxa"/>
          <w:trHeight w:val="260"/>
        </w:trPr>
        <w:tc>
          <w:tcPr>
            <w:tcW w:w="10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D65ED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BE8CC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EC0AF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APC (95% CI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2ECF7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98F15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2D9D2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PC (95% CI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B01D0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16F11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EA53D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PC (95% CI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5C245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2600FD" w:rsidRPr="001E3545" w14:paraId="68A610B9" w14:textId="77777777" w:rsidTr="001966AB">
        <w:trPr>
          <w:gridAfter w:val="1"/>
          <w:wAfter w:w="24" w:type="dxa"/>
          <w:trHeight w:val="26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B5A27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idenc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E55D8" w14:textId="77777777" w:rsidR="002600FD" w:rsidRPr="001E3545" w:rsidRDefault="002600FD" w:rsidP="002600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02AD8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85F2F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86930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82B7C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8EDBE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5669E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E9803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A720D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600FD" w:rsidRPr="001E3545" w14:paraId="6FC08028" w14:textId="77777777" w:rsidTr="001966AB">
        <w:trPr>
          <w:gridAfter w:val="1"/>
          <w:wAfter w:w="24" w:type="dxa"/>
          <w:trHeight w:val="25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C654B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6D127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29603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 (2.2, 4.1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F0EA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43CB7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-2009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0E20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 (5.0, 8.8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CACB4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A4F61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-201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1BD9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 (-1.3, 1.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D24FB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1</w:t>
            </w:r>
          </w:p>
        </w:tc>
      </w:tr>
      <w:tr w:rsidR="002600FD" w:rsidRPr="001E3545" w14:paraId="43F37DC0" w14:textId="77777777" w:rsidTr="001966AB">
        <w:trPr>
          <w:gridAfter w:val="1"/>
          <w:wAfter w:w="24" w:type="dxa"/>
          <w:trHeight w:val="25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699B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2884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8152F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8 (-3.5, 1.6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1A5FB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7C67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-2015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65CC0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8 (-3.5, 1.6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109B8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E94C2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DCA2B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1987A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600FD" w:rsidRPr="001E3545" w14:paraId="4250A111" w14:textId="77777777" w:rsidTr="001966AB">
        <w:trPr>
          <w:gridAfter w:val="1"/>
          <w:wAfter w:w="24" w:type="dxa"/>
          <w:trHeight w:val="25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0B49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D5E0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EAAA5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 (-3.4, 0.5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56598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3030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-201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9595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(-1.8, 4.1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71738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2B1FD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-201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2FDF2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5 (-8.2, -0.8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4E7E2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</w:t>
            </w:r>
          </w:p>
        </w:tc>
      </w:tr>
      <w:tr w:rsidR="002600FD" w:rsidRPr="001E3545" w14:paraId="111CB5E2" w14:textId="77777777" w:rsidTr="001966AB">
        <w:trPr>
          <w:gridAfter w:val="1"/>
          <w:wAfter w:w="24" w:type="dxa"/>
          <w:trHeight w:val="25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EC75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F11D4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DD3C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 (-0.6, 1.9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444C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02154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-201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B67F6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 (0.9, 4.7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0170A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D033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-201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E7DB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 (-4.1, 0.7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804C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4</w:t>
            </w:r>
          </w:p>
        </w:tc>
      </w:tr>
      <w:tr w:rsidR="002600FD" w:rsidRPr="001E3545" w14:paraId="376638EE" w14:textId="77777777" w:rsidTr="001966AB">
        <w:trPr>
          <w:gridAfter w:val="1"/>
          <w:wAfter w:w="24" w:type="dxa"/>
          <w:trHeight w:val="25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A6384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talit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86C36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C225E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F4651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966EB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28E1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2FB9C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B482C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C71D0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0A62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600FD" w:rsidRPr="001E3545" w14:paraId="3A1D9ACB" w14:textId="77777777" w:rsidTr="001966AB">
        <w:trPr>
          <w:gridAfter w:val="1"/>
          <w:wAfter w:w="24" w:type="dxa"/>
          <w:trHeight w:val="25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2C871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089EA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C14F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4 (16.9, 26.1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FAB5F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33C7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-2006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53215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.9 (71.7, 174.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F32D6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E0219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6-201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686D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 (4.5, 9.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9F44A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600FD" w:rsidRPr="001E3545" w14:paraId="6BF3DE1C" w14:textId="77777777" w:rsidTr="001966AB">
        <w:trPr>
          <w:gridAfter w:val="1"/>
          <w:wAfter w:w="24" w:type="dxa"/>
          <w:trHeight w:val="29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2468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96845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20BA3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 (-1.7, 4.8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54D9F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ABB2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15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AAD4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 (-1.7, 4.8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82E59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71A66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C9499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D6762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600FD" w:rsidRPr="001E3545" w14:paraId="69756C23" w14:textId="77777777" w:rsidTr="001966AB">
        <w:trPr>
          <w:gridAfter w:val="1"/>
          <w:wAfter w:w="24" w:type="dxa"/>
          <w:trHeight w:val="25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CB44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EA32D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36ED61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 (4.2, 9.1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DA225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821B52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-2006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5EBCE8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0 (26.9, 67.9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1D8E3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A56AF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6-201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C1F5D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 (-1.9, 0.7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9BF792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0</w:t>
            </w:r>
          </w:p>
        </w:tc>
      </w:tr>
      <w:tr w:rsidR="002600FD" w:rsidRPr="001E3545" w14:paraId="185D5509" w14:textId="77777777" w:rsidTr="001966AB">
        <w:trPr>
          <w:gridAfter w:val="1"/>
          <w:wAfter w:w="24" w:type="dxa"/>
          <w:trHeight w:val="25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5B39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271C0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4296A3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 (2.6, 8.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9B46B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AB5878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-2006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6DC723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0 (11.5, 56.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7D77DD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6C0D5C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6-201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49657A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 (-1.2, 1.9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6D81A" w14:textId="77777777" w:rsidR="002600FD" w:rsidRPr="001E3545" w:rsidRDefault="002600FD" w:rsidP="002600FD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0</w:t>
            </w:r>
          </w:p>
        </w:tc>
      </w:tr>
    </w:tbl>
    <w:p w14:paraId="1C020EFD" w14:textId="77777777" w:rsidR="00570ACB" w:rsidRDefault="00570ACB" w:rsidP="002600FD">
      <w:pPr>
        <w:spacing w:line="240" w:lineRule="auto"/>
        <w:rPr>
          <w:rFonts w:ascii="Arial" w:hAnsi="Arial" w:cs="Arial"/>
          <w:sz w:val="16"/>
          <w:szCs w:val="16"/>
        </w:rPr>
      </w:pPr>
    </w:p>
    <w:p w14:paraId="143B5A95" w14:textId="3309DA22" w:rsidR="002600FD" w:rsidRPr="005269BE" w:rsidRDefault="002600FD" w:rsidP="002600FD">
      <w:pPr>
        <w:spacing w:line="240" w:lineRule="auto"/>
        <w:rPr>
          <w:rFonts w:ascii="Arial" w:hAnsi="Arial" w:cs="Arial"/>
          <w:sz w:val="16"/>
          <w:szCs w:val="16"/>
        </w:rPr>
      </w:pPr>
      <w:r w:rsidRPr="005269BE">
        <w:rPr>
          <w:rFonts w:ascii="Arial" w:hAnsi="Arial" w:cs="Arial"/>
          <w:sz w:val="16"/>
          <w:szCs w:val="16"/>
        </w:rPr>
        <w:t xml:space="preserve">Abbreviations: </w:t>
      </w:r>
      <w:r>
        <w:rPr>
          <w:rFonts w:ascii="Arial" w:hAnsi="Arial" w:cs="Arial"/>
          <w:sz w:val="16"/>
          <w:szCs w:val="16"/>
        </w:rPr>
        <w:t xml:space="preserve">AAPC, average annual percent change; </w:t>
      </w:r>
      <w:r w:rsidRPr="005269BE">
        <w:rPr>
          <w:rFonts w:ascii="Arial" w:hAnsi="Arial" w:cs="Arial"/>
          <w:sz w:val="16"/>
          <w:szCs w:val="16"/>
        </w:rPr>
        <w:t xml:space="preserve">APC, annual percent change. </w:t>
      </w:r>
    </w:p>
    <w:p w14:paraId="440EBD6D" w14:textId="77777777" w:rsidR="002600FD" w:rsidRPr="005269BE" w:rsidRDefault="002600FD" w:rsidP="002600FD">
      <w:pPr>
        <w:spacing w:line="240" w:lineRule="auto"/>
        <w:rPr>
          <w:rFonts w:ascii="Arial" w:hAnsi="Arial" w:cs="Arial"/>
          <w:sz w:val="16"/>
          <w:szCs w:val="16"/>
        </w:rPr>
      </w:pPr>
      <w:proofErr w:type="spellStart"/>
      <w:r w:rsidRPr="00B26D88">
        <w:rPr>
          <w:rFonts w:ascii="Arial" w:hAnsi="Arial" w:cs="Arial"/>
          <w:sz w:val="16"/>
          <w:szCs w:val="16"/>
          <w:vertAlign w:val="superscript"/>
        </w:rPr>
        <w:t>a</w:t>
      </w:r>
      <w:proofErr w:type="spellEnd"/>
      <w:r w:rsidRPr="005269BE">
        <w:rPr>
          <w:rFonts w:ascii="Arial" w:hAnsi="Arial" w:cs="Arial"/>
          <w:sz w:val="16"/>
          <w:szCs w:val="16"/>
        </w:rPr>
        <w:t xml:space="preserve"> Rates were calculated as number of cases per 100000 person-years and age adjusted to the 2000 US standard population.</w:t>
      </w:r>
    </w:p>
    <w:p w14:paraId="7EA6AC2F" w14:textId="4AE1B8B0" w:rsidR="00B26D88" w:rsidRDefault="002600FD" w:rsidP="00CC7173">
      <w:pPr>
        <w:spacing w:line="240" w:lineRule="auto"/>
        <w:rPr>
          <w:rFonts w:ascii="Arial" w:hAnsi="Arial" w:cs="Arial"/>
          <w:sz w:val="16"/>
          <w:szCs w:val="16"/>
        </w:rPr>
      </w:pPr>
      <w:r w:rsidRPr="00B26D88">
        <w:rPr>
          <w:rFonts w:ascii="Arial" w:hAnsi="Arial" w:cs="Arial"/>
          <w:sz w:val="16"/>
          <w:szCs w:val="16"/>
          <w:vertAlign w:val="superscript"/>
        </w:rPr>
        <w:t>b</w:t>
      </w:r>
      <w:r w:rsidRPr="005269BE">
        <w:rPr>
          <w:rFonts w:ascii="Arial" w:hAnsi="Arial" w:cs="Arial"/>
          <w:sz w:val="16"/>
          <w:szCs w:val="16"/>
        </w:rPr>
        <w:t xml:space="preserve"> </w:t>
      </w:r>
      <w:proofErr w:type="gramStart"/>
      <w:r w:rsidRPr="005269BE">
        <w:rPr>
          <w:rFonts w:ascii="Arial" w:hAnsi="Arial" w:cs="Arial"/>
          <w:sz w:val="16"/>
          <w:szCs w:val="16"/>
        </w:rPr>
        <w:t>The</w:t>
      </w:r>
      <w:proofErr w:type="gramEnd"/>
      <w:r w:rsidRPr="005269BE">
        <w:rPr>
          <w:rFonts w:ascii="Arial" w:hAnsi="Arial" w:cs="Arial"/>
          <w:sz w:val="16"/>
          <w:szCs w:val="16"/>
        </w:rPr>
        <w:t xml:space="preserve"> calendar period each segment was defined based on the identification of calendar years when a statistically significant change in the APC occurred (</w:t>
      </w:r>
      <w:proofErr w:type="spellStart"/>
      <w:r w:rsidRPr="005269BE">
        <w:rPr>
          <w:rFonts w:ascii="Arial" w:hAnsi="Arial" w:cs="Arial"/>
          <w:sz w:val="16"/>
          <w:szCs w:val="16"/>
        </w:rPr>
        <w:t>ie</w:t>
      </w:r>
      <w:proofErr w:type="spellEnd"/>
      <w:r w:rsidRPr="005269BE">
        <w:rPr>
          <w:rFonts w:ascii="Arial" w:hAnsi="Arial" w:cs="Arial"/>
          <w:sz w:val="16"/>
          <w:szCs w:val="16"/>
        </w:rPr>
        <w:t xml:space="preserve">. the </w:t>
      </w:r>
      <w:proofErr w:type="spellStart"/>
      <w:r w:rsidRPr="005269BE">
        <w:rPr>
          <w:rFonts w:ascii="Arial" w:hAnsi="Arial" w:cs="Arial"/>
          <w:sz w:val="16"/>
          <w:szCs w:val="16"/>
        </w:rPr>
        <w:t>joinpoint</w:t>
      </w:r>
      <w:proofErr w:type="spellEnd"/>
      <w:r w:rsidRPr="005269BE">
        <w:rPr>
          <w:rFonts w:ascii="Arial" w:hAnsi="Arial" w:cs="Arial"/>
          <w:sz w:val="16"/>
          <w:szCs w:val="16"/>
        </w:rPr>
        <w:t>)</w:t>
      </w:r>
      <w:r>
        <w:rPr>
          <w:rFonts w:ascii="Arial" w:hAnsi="Arial" w:cs="Arial"/>
          <w:sz w:val="16"/>
          <w:szCs w:val="16"/>
        </w:rPr>
        <w:t>.</w:t>
      </w:r>
    </w:p>
    <w:p w14:paraId="611440E6" w14:textId="77777777" w:rsidR="000D4FB5" w:rsidRDefault="00BE1A18" w:rsidP="00CC7173">
      <w:pPr>
        <w:spacing w:line="240" w:lineRule="auto"/>
        <w:rPr>
          <w:rFonts w:ascii="Arial" w:hAnsi="Arial" w:cs="Arial"/>
          <w:sz w:val="16"/>
          <w:szCs w:val="16"/>
        </w:rPr>
      </w:pPr>
      <w:r w:rsidRPr="002C09D6">
        <w:rPr>
          <w:rFonts w:ascii="Arial" w:hAnsi="Arial" w:cs="Arial"/>
          <w:sz w:val="16"/>
          <w:szCs w:val="16"/>
          <w:vertAlign w:val="superscript"/>
        </w:rPr>
        <w:t>c</w:t>
      </w:r>
      <w:r>
        <w:rPr>
          <w:rFonts w:ascii="Arial" w:hAnsi="Arial" w:cs="Arial"/>
          <w:sz w:val="16"/>
          <w:szCs w:val="16"/>
        </w:rPr>
        <w:t xml:space="preserve"> Trends for </w:t>
      </w:r>
      <w:r w:rsidR="007853F1">
        <w:rPr>
          <w:rFonts w:ascii="Arial" w:hAnsi="Arial" w:cs="Arial"/>
          <w:sz w:val="16"/>
          <w:szCs w:val="16"/>
        </w:rPr>
        <w:t>mortality</w:t>
      </w:r>
      <w:r>
        <w:rPr>
          <w:rFonts w:ascii="Arial" w:hAnsi="Arial" w:cs="Arial"/>
          <w:sz w:val="16"/>
          <w:szCs w:val="16"/>
        </w:rPr>
        <w:t xml:space="preserve"> of TNM stage II were calculated starting from the year 2005 due to </w:t>
      </w:r>
      <w:r w:rsidRPr="00CC7173">
        <w:rPr>
          <w:rFonts w:ascii="Arial" w:hAnsi="Arial" w:cs="Arial"/>
          <w:sz w:val="16"/>
          <w:szCs w:val="16"/>
        </w:rPr>
        <w:t xml:space="preserve">suppressed </w:t>
      </w:r>
      <w:r>
        <w:rPr>
          <w:rFonts w:ascii="Arial" w:hAnsi="Arial" w:cs="Arial"/>
          <w:sz w:val="16"/>
          <w:szCs w:val="16"/>
        </w:rPr>
        <w:t xml:space="preserve">statistic </w:t>
      </w:r>
      <w:r w:rsidRPr="00CC7173">
        <w:rPr>
          <w:rFonts w:ascii="Arial" w:hAnsi="Arial" w:cs="Arial"/>
          <w:sz w:val="16"/>
          <w:szCs w:val="16"/>
        </w:rPr>
        <w:t xml:space="preserve">because of fewer than 16 </w:t>
      </w:r>
      <w:r w:rsidR="007D614B">
        <w:rPr>
          <w:rFonts w:ascii="Arial" w:hAnsi="Arial" w:cs="Arial"/>
          <w:sz w:val="16"/>
          <w:szCs w:val="16"/>
        </w:rPr>
        <w:t>deaths</w:t>
      </w:r>
      <w:r>
        <w:rPr>
          <w:rFonts w:ascii="Arial" w:hAnsi="Arial" w:cs="Arial"/>
          <w:sz w:val="16"/>
          <w:szCs w:val="16"/>
        </w:rPr>
        <w:t xml:space="preserve"> </w:t>
      </w:r>
      <w:r w:rsidRPr="00CC7173">
        <w:rPr>
          <w:rFonts w:ascii="Arial" w:hAnsi="Arial" w:cs="Arial"/>
          <w:sz w:val="16"/>
          <w:szCs w:val="16"/>
        </w:rPr>
        <w:t xml:space="preserve">in </w:t>
      </w:r>
      <w:r>
        <w:rPr>
          <w:rFonts w:ascii="Arial" w:hAnsi="Arial" w:cs="Arial"/>
          <w:sz w:val="16"/>
          <w:szCs w:val="16"/>
        </w:rPr>
        <w:t>2004.</w:t>
      </w:r>
    </w:p>
    <w:p w14:paraId="5849AB24" w14:textId="665835C9" w:rsidR="006F4572" w:rsidRDefault="006F4572" w:rsidP="00CC7173">
      <w:pPr>
        <w:spacing w:line="240" w:lineRule="auto"/>
        <w:rPr>
          <w:rFonts w:ascii="Arial" w:hAnsi="Arial" w:cs="Arial"/>
          <w:sz w:val="16"/>
          <w:szCs w:val="16"/>
        </w:rPr>
        <w:sectPr w:rsidR="006F4572" w:rsidSect="00924FCB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6854C22F" w14:textId="45A556D7" w:rsidR="00250C6D" w:rsidRDefault="001F6E84" w:rsidP="00250C6D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F24FB2">
        <w:rPr>
          <w:rFonts w:ascii="Arial" w:hAnsi="Arial" w:cs="Arial"/>
        </w:rPr>
        <w:t xml:space="preserve"> </w:t>
      </w:r>
      <w:r w:rsidR="00250C6D" w:rsidRPr="00F24FB2">
        <w:rPr>
          <w:rFonts w:ascii="Arial" w:hAnsi="Arial" w:cs="Arial"/>
        </w:rPr>
        <w:t xml:space="preserve">Figure 1. </w:t>
      </w:r>
      <w:r w:rsidR="00250C6D" w:rsidRPr="00EC4BBB">
        <w:rPr>
          <w:rFonts w:ascii="Arial" w:hAnsi="Arial" w:cs="Arial"/>
        </w:rPr>
        <w:t xml:space="preserve">Trends in </w:t>
      </w:r>
      <w:r w:rsidR="00EA5975">
        <w:rPr>
          <w:rFonts w:ascii="Arial" w:hAnsi="Arial" w:cs="Arial"/>
        </w:rPr>
        <w:t>Overall Lung Cancer</w:t>
      </w:r>
      <w:r w:rsidR="00EA5975" w:rsidRPr="00EC4BBB">
        <w:rPr>
          <w:rFonts w:ascii="Arial" w:hAnsi="Arial" w:cs="Arial"/>
        </w:rPr>
        <w:t xml:space="preserve"> </w:t>
      </w:r>
      <w:r w:rsidR="00250C6D" w:rsidRPr="00EC4BBB">
        <w:rPr>
          <w:rFonts w:ascii="Arial" w:hAnsi="Arial" w:cs="Arial"/>
        </w:rPr>
        <w:t>Incidence</w:t>
      </w:r>
      <w:r w:rsidR="00250C6D">
        <w:rPr>
          <w:rFonts w:ascii="Arial" w:hAnsi="Arial" w:cs="Arial"/>
        </w:rPr>
        <w:t xml:space="preserve"> Rates by Sex (1974-2015)</w:t>
      </w:r>
    </w:p>
    <w:p w14:paraId="453C2846" w14:textId="77777777" w:rsidR="009F4E71" w:rsidRDefault="00D9478B" w:rsidP="009F4E71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660C4A2" wp14:editId="0583770B">
            <wp:extent cx="5949492" cy="84124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492" cy="841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E92991" w14:textId="77A834FF" w:rsidR="00B93750" w:rsidRPr="00F24FB2" w:rsidRDefault="001F6E84" w:rsidP="009F4E71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F24FB2">
        <w:rPr>
          <w:rFonts w:ascii="Arial" w:hAnsi="Arial" w:cs="Arial"/>
        </w:rPr>
        <w:t xml:space="preserve"> </w:t>
      </w:r>
      <w:r w:rsidR="00B93750" w:rsidRPr="00F24FB2">
        <w:rPr>
          <w:rFonts w:ascii="Arial" w:hAnsi="Arial" w:cs="Arial"/>
        </w:rPr>
        <w:t xml:space="preserve">Figure </w:t>
      </w:r>
      <w:r w:rsidR="00B93750">
        <w:rPr>
          <w:rFonts w:ascii="Arial" w:hAnsi="Arial" w:cs="Arial"/>
        </w:rPr>
        <w:t>2</w:t>
      </w:r>
      <w:r w:rsidR="00B93750" w:rsidRPr="00F24FB2">
        <w:rPr>
          <w:rFonts w:ascii="Arial" w:hAnsi="Arial" w:cs="Arial"/>
        </w:rPr>
        <w:t xml:space="preserve">. </w:t>
      </w:r>
      <w:r w:rsidR="00B93750" w:rsidRPr="00EC4BBB">
        <w:rPr>
          <w:rFonts w:ascii="Arial" w:hAnsi="Arial" w:cs="Arial"/>
        </w:rPr>
        <w:t xml:space="preserve">Trends in </w:t>
      </w:r>
      <w:r w:rsidR="00EA5975">
        <w:rPr>
          <w:rFonts w:ascii="Arial" w:hAnsi="Arial" w:cs="Arial"/>
        </w:rPr>
        <w:t>Overall Lung Cancer</w:t>
      </w:r>
      <w:r w:rsidR="00EA5975" w:rsidRPr="00EC4BBB">
        <w:rPr>
          <w:rFonts w:ascii="Arial" w:hAnsi="Arial" w:cs="Arial"/>
        </w:rPr>
        <w:t xml:space="preserve"> </w:t>
      </w:r>
      <w:r w:rsidR="00B93750">
        <w:rPr>
          <w:rFonts w:ascii="Arial" w:hAnsi="Arial" w:cs="Arial"/>
        </w:rPr>
        <w:t>Mortality Rates by Sex (1989-2015)</w:t>
      </w:r>
    </w:p>
    <w:p w14:paraId="332E5ADA" w14:textId="191507EE" w:rsidR="00544661" w:rsidRDefault="00B93750" w:rsidP="00E77432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325C8E9" wp14:editId="042E09C4">
            <wp:extent cx="5951830" cy="84124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1830" cy="841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9F1E6D" w14:textId="07B89AB3" w:rsidR="00543967" w:rsidRDefault="001F6E84" w:rsidP="00543967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F24FB2">
        <w:rPr>
          <w:rFonts w:ascii="Arial" w:hAnsi="Arial" w:cs="Arial"/>
        </w:rPr>
        <w:t xml:space="preserve"> </w:t>
      </w:r>
      <w:r w:rsidR="00543967" w:rsidRPr="00F24FB2">
        <w:rPr>
          <w:rFonts w:ascii="Arial" w:hAnsi="Arial" w:cs="Arial"/>
        </w:rPr>
        <w:t xml:space="preserve">Figure </w:t>
      </w:r>
      <w:r w:rsidR="00543967">
        <w:rPr>
          <w:rFonts w:ascii="Arial" w:hAnsi="Arial" w:cs="Arial"/>
        </w:rPr>
        <w:t>3</w:t>
      </w:r>
      <w:r w:rsidR="00543967" w:rsidRPr="00F24FB2">
        <w:rPr>
          <w:rFonts w:ascii="Arial" w:hAnsi="Arial" w:cs="Arial"/>
        </w:rPr>
        <w:t xml:space="preserve">. </w:t>
      </w:r>
      <w:r w:rsidR="00543967" w:rsidRPr="00EC4BBB">
        <w:rPr>
          <w:rFonts w:ascii="Arial" w:hAnsi="Arial" w:cs="Arial"/>
        </w:rPr>
        <w:t xml:space="preserve">Trends in </w:t>
      </w:r>
      <w:r w:rsidR="00543967">
        <w:rPr>
          <w:rFonts w:ascii="Arial" w:hAnsi="Arial" w:cs="Arial"/>
        </w:rPr>
        <w:t>Small Cell Carcinoma</w:t>
      </w:r>
      <w:r w:rsidR="00543967" w:rsidRPr="00EC4BBB">
        <w:rPr>
          <w:rFonts w:ascii="Arial" w:hAnsi="Arial" w:cs="Arial"/>
        </w:rPr>
        <w:t xml:space="preserve"> Incidence</w:t>
      </w:r>
      <w:r w:rsidR="00543967">
        <w:rPr>
          <w:rFonts w:ascii="Arial" w:hAnsi="Arial" w:cs="Arial"/>
        </w:rPr>
        <w:t xml:space="preserve"> Rates by Sex (1974-2015)</w:t>
      </w:r>
    </w:p>
    <w:p w14:paraId="595EF2AB" w14:textId="77777777" w:rsidR="00543967" w:rsidRDefault="00543967" w:rsidP="00543967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4EC6C8B4" wp14:editId="4D2F15E5">
            <wp:extent cx="5949492" cy="8412480"/>
            <wp:effectExtent l="0" t="0" r="0" b="762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492" cy="841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90775E" w14:textId="54E25231" w:rsidR="00543967" w:rsidRDefault="001F6E84" w:rsidP="00543967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F24FB2">
        <w:rPr>
          <w:rFonts w:ascii="Arial" w:hAnsi="Arial" w:cs="Arial"/>
        </w:rPr>
        <w:t xml:space="preserve"> </w:t>
      </w:r>
      <w:r w:rsidR="00543967" w:rsidRPr="00F24FB2">
        <w:rPr>
          <w:rFonts w:ascii="Arial" w:hAnsi="Arial" w:cs="Arial"/>
        </w:rPr>
        <w:t xml:space="preserve">Figure </w:t>
      </w:r>
      <w:r w:rsidR="00543967">
        <w:rPr>
          <w:rFonts w:ascii="Arial" w:hAnsi="Arial" w:cs="Arial"/>
        </w:rPr>
        <w:t>4</w:t>
      </w:r>
      <w:r w:rsidR="00543967" w:rsidRPr="00F24FB2">
        <w:rPr>
          <w:rFonts w:ascii="Arial" w:hAnsi="Arial" w:cs="Arial"/>
        </w:rPr>
        <w:t xml:space="preserve">. </w:t>
      </w:r>
      <w:r w:rsidR="00543967" w:rsidRPr="00EC4BBB">
        <w:rPr>
          <w:rFonts w:ascii="Arial" w:hAnsi="Arial" w:cs="Arial"/>
        </w:rPr>
        <w:t xml:space="preserve">Trends in </w:t>
      </w:r>
      <w:r w:rsidR="00543967">
        <w:rPr>
          <w:rFonts w:ascii="Arial" w:hAnsi="Arial" w:cs="Arial"/>
        </w:rPr>
        <w:t>Small Cell Carcinoma</w:t>
      </w:r>
      <w:r w:rsidR="00543967" w:rsidRPr="00EC4BBB">
        <w:rPr>
          <w:rFonts w:ascii="Arial" w:hAnsi="Arial" w:cs="Arial"/>
        </w:rPr>
        <w:t xml:space="preserve"> </w:t>
      </w:r>
      <w:r w:rsidR="00543967">
        <w:rPr>
          <w:rFonts w:ascii="Arial" w:hAnsi="Arial" w:cs="Arial"/>
        </w:rPr>
        <w:t>Mortality Rates by Sex (1989-2015)</w:t>
      </w:r>
    </w:p>
    <w:p w14:paraId="0340248C" w14:textId="5208EA42" w:rsidR="00543967" w:rsidRDefault="006F7760" w:rsidP="00543967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1A91D322" wp14:editId="2C6EF654">
            <wp:extent cx="5951247" cy="8412480"/>
            <wp:effectExtent l="0" t="0" r="0" b="762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1247" cy="841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B4BA75" w14:textId="2550AEC3" w:rsidR="00D77426" w:rsidRDefault="001F6E84" w:rsidP="00D77426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F24FB2">
        <w:rPr>
          <w:rFonts w:ascii="Arial" w:hAnsi="Arial" w:cs="Arial"/>
        </w:rPr>
        <w:t xml:space="preserve"> </w:t>
      </w:r>
      <w:r w:rsidR="00D77426" w:rsidRPr="00F24FB2">
        <w:rPr>
          <w:rFonts w:ascii="Arial" w:hAnsi="Arial" w:cs="Arial"/>
        </w:rPr>
        <w:t xml:space="preserve">Figure </w:t>
      </w:r>
      <w:r w:rsidR="00D77426">
        <w:rPr>
          <w:rFonts w:ascii="Arial" w:hAnsi="Arial" w:cs="Arial"/>
        </w:rPr>
        <w:t>5</w:t>
      </w:r>
      <w:r w:rsidR="00D77426" w:rsidRPr="00F24FB2">
        <w:rPr>
          <w:rFonts w:ascii="Arial" w:hAnsi="Arial" w:cs="Arial"/>
        </w:rPr>
        <w:t xml:space="preserve">. </w:t>
      </w:r>
      <w:r w:rsidR="00D77426" w:rsidRPr="00EC4BBB">
        <w:rPr>
          <w:rFonts w:ascii="Arial" w:hAnsi="Arial" w:cs="Arial"/>
        </w:rPr>
        <w:t xml:space="preserve">Trends in </w:t>
      </w:r>
      <w:r w:rsidR="00D77426">
        <w:rPr>
          <w:rFonts w:ascii="Arial" w:hAnsi="Arial" w:cs="Arial"/>
        </w:rPr>
        <w:t>Adenocarcinoma</w:t>
      </w:r>
      <w:r w:rsidR="00D77426" w:rsidRPr="00EC4BBB">
        <w:rPr>
          <w:rFonts w:ascii="Arial" w:hAnsi="Arial" w:cs="Arial"/>
        </w:rPr>
        <w:t xml:space="preserve"> Incidence</w:t>
      </w:r>
      <w:r w:rsidR="00D77426">
        <w:rPr>
          <w:rFonts w:ascii="Arial" w:hAnsi="Arial" w:cs="Arial"/>
        </w:rPr>
        <w:t xml:space="preserve"> Rates by Sex (1974-2015)</w:t>
      </w:r>
    </w:p>
    <w:p w14:paraId="1C162991" w14:textId="5BBC4C77" w:rsidR="00710BA8" w:rsidRDefault="00E24375" w:rsidP="00E24375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087E97C1" wp14:editId="78B4EC40">
            <wp:extent cx="5949493" cy="8412480"/>
            <wp:effectExtent l="0" t="0" r="0" b="762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493" cy="841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4AD5E4" w14:textId="099100FB" w:rsidR="00E55645" w:rsidRDefault="001F6E84" w:rsidP="00E55645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F24FB2">
        <w:rPr>
          <w:rFonts w:ascii="Arial" w:hAnsi="Arial" w:cs="Arial"/>
        </w:rPr>
        <w:t xml:space="preserve"> </w:t>
      </w:r>
      <w:r w:rsidR="00E55645" w:rsidRPr="00F24FB2">
        <w:rPr>
          <w:rFonts w:ascii="Arial" w:hAnsi="Arial" w:cs="Arial"/>
        </w:rPr>
        <w:t xml:space="preserve">Figure </w:t>
      </w:r>
      <w:r w:rsidR="00E55645">
        <w:rPr>
          <w:rFonts w:ascii="Arial" w:hAnsi="Arial" w:cs="Arial"/>
        </w:rPr>
        <w:t>6</w:t>
      </w:r>
      <w:r w:rsidR="00E55645" w:rsidRPr="00F24FB2">
        <w:rPr>
          <w:rFonts w:ascii="Arial" w:hAnsi="Arial" w:cs="Arial"/>
        </w:rPr>
        <w:t xml:space="preserve">. </w:t>
      </w:r>
      <w:r w:rsidR="00E55645" w:rsidRPr="00EC4BBB">
        <w:rPr>
          <w:rFonts w:ascii="Arial" w:hAnsi="Arial" w:cs="Arial"/>
        </w:rPr>
        <w:t xml:space="preserve">Trends in </w:t>
      </w:r>
      <w:r w:rsidR="00E55645">
        <w:rPr>
          <w:rFonts w:ascii="Arial" w:hAnsi="Arial" w:cs="Arial"/>
        </w:rPr>
        <w:t>Adenocarcinoma</w:t>
      </w:r>
      <w:r w:rsidR="00E55645" w:rsidRPr="00EC4BBB">
        <w:rPr>
          <w:rFonts w:ascii="Arial" w:hAnsi="Arial" w:cs="Arial"/>
        </w:rPr>
        <w:t xml:space="preserve"> </w:t>
      </w:r>
      <w:r w:rsidR="00E55645">
        <w:rPr>
          <w:rFonts w:ascii="Arial" w:hAnsi="Arial" w:cs="Arial"/>
        </w:rPr>
        <w:t>Mortality Rates by Sex (1989-2015)</w:t>
      </w:r>
    </w:p>
    <w:p w14:paraId="61CE52C9" w14:textId="24F0C543" w:rsidR="00E55645" w:rsidRDefault="00CC209F" w:rsidP="00E55645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1C7C8BBB" wp14:editId="35D269A0">
            <wp:extent cx="5951247" cy="8412480"/>
            <wp:effectExtent l="0" t="0" r="0" b="762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1247" cy="841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BBF0CF" w14:textId="3B5F4D03" w:rsidR="00651963" w:rsidRDefault="001F6E84" w:rsidP="00651963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F24FB2">
        <w:rPr>
          <w:rFonts w:ascii="Arial" w:hAnsi="Arial" w:cs="Arial"/>
        </w:rPr>
        <w:t xml:space="preserve"> </w:t>
      </w:r>
      <w:r w:rsidR="00651963" w:rsidRPr="00F24FB2">
        <w:rPr>
          <w:rFonts w:ascii="Arial" w:hAnsi="Arial" w:cs="Arial"/>
        </w:rPr>
        <w:t xml:space="preserve">Figure </w:t>
      </w:r>
      <w:r w:rsidR="00651963">
        <w:rPr>
          <w:rFonts w:ascii="Arial" w:hAnsi="Arial" w:cs="Arial"/>
        </w:rPr>
        <w:t>7</w:t>
      </w:r>
      <w:r w:rsidR="00651963" w:rsidRPr="00F24FB2">
        <w:rPr>
          <w:rFonts w:ascii="Arial" w:hAnsi="Arial" w:cs="Arial"/>
        </w:rPr>
        <w:t xml:space="preserve">. </w:t>
      </w:r>
      <w:r w:rsidR="00651963" w:rsidRPr="00EC4BBB">
        <w:rPr>
          <w:rFonts w:ascii="Arial" w:hAnsi="Arial" w:cs="Arial"/>
        </w:rPr>
        <w:t xml:space="preserve">Trends in </w:t>
      </w:r>
      <w:r w:rsidR="00651963">
        <w:rPr>
          <w:rFonts w:ascii="Arial" w:hAnsi="Arial" w:cs="Arial"/>
        </w:rPr>
        <w:t xml:space="preserve">Squamous Cell Carcinoma </w:t>
      </w:r>
      <w:r w:rsidR="00651963" w:rsidRPr="00EC4BBB">
        <w:rPr>
          <w:rFonts w:ascii="Arial" w:hAnsi="Arial" w:cs="Arial"/>
        </w:rPr>
        <w:t>Incidence</w:t>
      </w:r>
      <w:r w:rsidR="00651963">
        <w:rPr>
          <w:rFonts w:ascii="Arial" w:hAnsi="Arial" w:cs="Arial"/>
        </w:rPr>
        <w:t xml:space="preserve"> Rates by Sex (1974-2015)</w:t>
      </w:r>
    </w:p>
    <w:p w14:paraId="43CC53E9" w14:textId="77A215BC" w:rsidR="00651963" w:rsidRDefault="002F099A" w:rsidP="00973F48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225EB81F" wp14:editId="19439756">
            <wp:extent cx="5949493" cy="8412480"/>
            <wp:effectExtent l="0" t="0" r="0" b="762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493" cy="841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650731" w14:textId="19F35642" w:rsidR="002F099A" w:rsidRDefault="001F6E84" w:rsidP="002F099A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F24FB2">
        <w:rPr>
          <w:rFonts w:ascii="Arial" w:hAnsi="Arial" w:cs="Arial"/>
        </w:rPr>
        <w:t xml:space="preserve"> </w:t>
      </w:r>
      <w:r w:rsidR="002F099A" w:rsidRPr="00F24FB2">
        <w:rPr>
          <w:rFonts w:ascii="Arial" w:hAnsi="Arial" w:cs="Arial"/>
        </w:rPr>
        <w:t xml:space="preserve">Figure </w:t>
      </w:r>
      <w:r w:rsidR="002F099A">
        <w:rPr>
          <w:rFonts w:ascii="Arial" w:hAnsi="Arial" w:cs="Arial"/>
        </w:rPr>
        <w:t>8</w:t>
      </w:r>
      <w:r w:rsidR="002F099A" w:rsidRPr="00F24FB2">
        <w:rPr>
          <w:rFonts w:ascii="Arial" w:hAnsi="Arial" w:cs="Arial"/>
        </w:rPr>
        <w:t xml:space="preserve">. </w:t>
      </w:r>
      <w:r w:rsidR="002F099A" w:rsidRPr="00EC4BBB">
        <w:rPr>
          <w:rFonts w:ascii="Arial" w:hAnsi="Arial" w:cs="Arial"/>
        </w:rPr>
        <w:t xml:space="preserve">Trends in </w:t>
      </w:r>
      <w:r w:rsidR="002F099A">
        <w:rPr>
          <w:rFonts w:ascii="Arial" w:hAnsi="Arial" w:cs="Arial"/>
        </w:rPr>
        <w:t>Squamous Cell Carcinoma Mortality Rates by Sex (1989-2015)</w:t>
      </w:r>
    </w:p>
    <w:p w14:paraId="2028CA94" w14:textId="194F76E6" w:rsidR="002F099A" w:rsidRDefault="002F099A" w:rsidP="002F099A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7A1DD3B8" wp14:editId="546C1981">
            <wp:extent cx="5949493" cy="8412480"/>
            <wp:effectExtent l="0" t="0" r="0" b="762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493" cy="841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6ECADE" w14:textId="695280CC" w:rsidR="00E124E8" w:rsidRDefault="001F6E84" w:rsidP="00E124E8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F24FB2">
        <w:rPr>
          <w:rFonts w:ascii="Arial" w:hAnsi="Arial" w:cs="Arial"/>
        </w:rPr>
        <w:t xml:space="preserve"> </w:t>
      </w:r>
      <w:r w:rsidR="00E124E8" w:rsidRPr="00F24FB2">
        <w:rPr>
          <w:rFonts w:ascii="Arial" w:hAnsi="Arial" w:cs="Arial"/>
        </w:rPr>
        <w:t xml:space="preserve">Figure </w:t>
      </w:r>
      <w:r w:rsidR="00B53217">
        <w:rPr>
          <w:rFonts w:ascii="Arial" w:hAnsi="Arial" w:cs="Arial"/>
        </w:rPr>
        <w:t>9</w:t>
      </w:r>
      <w:r w:rsidR="00E124E8" w:rsidRPr="00F24FB2">
        <w:rPr>
          <w:rFonts w:ascii="Arial" w:hAnsi="Arial" w:cs="Arial"/>
        </w:rPr>
        <w:t xml:space="preserve">. </w:t>
      </w:r>
      <w:r w:rsidR="00E124E8" w:rsidRPr="00EC4BBB">
        <w:rPr>
          <w:rFonts w:ascii="Arial" w:hAnsi="Arial" w:cs="Arial"/>
        </w:rPr>
        <w:t xml:space="preserve">Trends in </w:t>
      </w:r>
      <w:r w:rsidR="00E124E8">
        <w:rPr>
          <w:rFonts w:ascii="Arial" w:hAnsi="Arial" w:cs="Arial"/>
        </w:rPr>
        <w:t>Overall Lung Cancer</w:t>
      </w:r>
      <w:r w:rsidR="00E124E8" w:rsidRPr="00EC4BBB">
        <w:rPr>
          <w:rFonts w:ascii="Arial" w:hAnsi="Arial" w:cs="Arial"/>
        </w:rPr>
        <w:t xml:space="preserve"> Incidence</w:t>
      </w:r>
      <w:r w:rsidR="00E124E8">
        <w:rPr>
          <w:rFonts w:ascii="Arial" w:hAnsi="Arial" w:cs="Arial"/>
        </w:rPr>
        <w:t xml:space="preserve"> Rates by Race (1974-2015)</w:t>
      </w:r>
    </w:p>
    <w:p w14:paraId="4DE79DDD" w14:textId="2DD63B01" w:rsidR="00F328B2" w:rsidRDefault="00E124E8" w:rsidP="00E124E8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07CF2ED8" wp14:editId="347929DE">
            <wp:extent cx="5949493" cy="841248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493" cy="841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684B0D" w14:textId="076F19BC" w:rsidR="0046375A" w:rsidRDefault="001F6E84" w:rsidP="0046375A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F24FB2">
        <w:rPr>
          <w:rFonts w:ascii="Arial" w:hAnsi="Arial" w:cs="Arial"/>
        </w:rPr>
        <w:t xml:space="preserve"> </w:t>
      </w:r>
      <w:r w:rsidR="0046375A" w:rsidRPr="00F24FB2">
        <w:rPr>
          <w:rFonts w:ascii="Arial" w:hAnsi="Arial" w:cs="Arial"/>
        </w:rPr>
        <w:t xml:space="preserve">Figure </w:t>
      </w:r>
      <w:r w:rsidR="00A307B0">
        <w:rPr>
          <w:rFonts w:ascii="Arial" w:hAnsi="Arial" w:cs="Arial"/>
        </w:rPr>
        <w:t>10</w:t>
      </w:r>
      <w:r w:rsidR="0046375A" w:rsidRPr="00F24FB2">
        <w:rPr>
          <w:rFonts w:ascii="Arial" w:hAnsi="Arial" w:cs="Arial"/>
        </w:rPr>
        <w:t xml:space="preserve">. </w:t>
      </w:r>
      <w:r w:rsidR="0046375A" w:rsidRPr="00EC4BBB">
        <w:rPr>
          <w:rFonts w:ascii="Arial" w:hAnsi="Arial" w:cs="Arial"/>
        </w:rPr>
        <w:t xml:space="preserve">Trends in </w:t>
      </w:r>
      <w:r w:rsidR="0046375A">
        <w:rPr>
          <w:rFonts w:ascii="Arial" w:hAnsi="Arial" w:cs="Arial"/>
        </w:rPr>
        <w:t>Overall Lung Cancer</w:t>
      </w:r>
      <w:r w:rsidR="0046375A" w:rsidRPr="00EC4BBB">
        <w:rPr>
          <w:rFonts w:ascii="Arial" w:hAnsi="Arial" w:cs="Arial"/>
        </w:rPr>
        <w:t xml:space="preserve"> </w:t>
      </w:r>
      <w:r w:rsidR="0046375A">
        <w:rPr>
          <w:rFonts w:ascii="Arial" w:hAnsi="Arial" w:cs="Arial"/>
        </w:rPr>
        <w:t>Mortality Rates by Race (1989-2015)</w:t>
      </w:r>
    </w:p>
    <w:p w14:paraId="0EA267B6" w14:textId="4A23DE51" w:rsidR="000E13FE" w:rsidRDefault="0037528B" w:rsidP="0037528B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3E59E3A5" wp14:editId="479FDCBB">
            <wp:extent cx="5949493" cy="841248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493" cy="841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2072C5" w14:textId="796F4199" w:rsidR="002F0DE5" w:rsidRDefault="001F6E84" w:rsidP="002F0DE5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F24FB2">
        <w:rPr>
          <w:rFonts w:ascii="Arial" w:hAnsi="Arial" w:cs="Arial"/>
        </w:rPr>
        <w:t xml:space="preserve"> </w:t>
      </w:r>
      <w:r w:rsidR="002F0DE5" w:rsidRPr="00F24FB2">
        <w:rPr>
          <w:rFonts w:ascii="Arial" w:hAnsi="Arial" w:cs="Arial"/>
        </w:rPr>
        <w:t xml:space="preserve">Figure </w:t>
      </w:r>
      <w:r w:rsidR="002F0DE5">
        <w:rPr>
          <w:rFonts w:ascii="Arial" w:hAnsi="Arial" w:cs="Arial"/>
        </w:rPr>
        <w:t>11</w:t>
      </w:r>
      <w:r w:rsidR="002F0DE5" w:rsidRPr="00F24FB2">
        <w:rPr>
          <w:rFonts w:ascii="Arial" w:hAnsi="Arial" w:cs="Arial"/>
        </w:rPr>
        <w:t xml:space="preserve">. </w:t>
      </w:r>
      <w:r w:rsidR="002F0DE5" w:rsidRPr="00EC4BBB">
        <w:rPr>
          <w:rFonts w:ascii="Arial" w:hAnsi="Arial" w:cs="Arial"/>
        </w:rPr>
        <w:t xml:space="preserve">Trends in </w:t>
      </w:r>
      <w:r w:rsidR="002F0DE5">
        <w:rPr>
          <w:rFonts w:ascii="Arial" w:hAnsi="Arial" w:cs="Arial"/>
        </w:rPr>
        <w:t>Small Cell Carcinoma</w:t>
      </w:r>
      <w:r w:rsidR="002F0DE5" w:rsidRPr="00EC4BBB">
        <w:rPr>
          <w:rFonts w:ascii="Arial" w:hAnsi="Arial" w:cs="Arial"/>
        </w:rPr>
        <w:t xml:space="preserve"> Incidence</w:t>
      </w:r>
      <w:r w:rsidR="002F0DE5">
        <w:rPr>
          <w:rFonts w:ascii="Arial" w:hAnsi="Arial" w:cs="Arial"/>
        </w:rPr>
        <w:t xml:space="preserve"> Rates by Race (1974-2015)</w:t>
      </w:r>
    </w:p>
    <w:p w14:paraId="5D14A6C9" w14:textId="2E044C9A" w:rsidR="00C14917" w:rsidRDefault="002F0DE5" w:rsidP="00973F48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47B688EE" wp14:editId="07864741">
            <wp:extent cx="5949493" cy="8412480"/>
            <wp:effectExtent l="0" t="0" r="0" b="762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493" cy="841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2FB67A" w14:textId="724560D7" w:rsidR="00B10AAE" w:rsidRDefault="001F6E84" w:rsidP="00B10AAE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F24FB2">
        <w:rPr>
          <w:rFonts w:ascii="Arial" w:hAnsi="Arial" w:cs="Arial"/>
        </w:rPr>
        <w:t xml:space="preserve"> </w:t>
      </w:r>
      <w:r w:rsidR="00B10AAE" w:rsidRPr="00F24FB2">
        <w:rPr>
          <w:rFonts w:ascii="Arial" w:hAnsi="Arial" w:cs="Arial"/>
        </w:rPr>
        <w:t xml:space="preserve">Figure </w:t>
      </w:r>
      <w:r w:rsidR="00B10AAE">
        <w:rPr>
          <w:rFonts w:ascii="Arial" w:hAnsi="Arial" w:cs="Arial"/>
        </w:rPr>
        <w:t>12</w:t>
      </w:r>
      <w:r w:rsidR="00B10AAE" w:rsidRPr="00F24FB2">
        <w:rPr>
          <w:rFonts w:ascii="Arial" w:hAnsi="Arial" w:cs="Arial"/>
        </w:rPr>
        <w:t xml:space="preserve">. </w:t>
      </w:r>
      <w:r w:rsidR="00B10AAE" w:rsidRPr="00EC4BBB">
        <w:rPr>
          <w:rFonts w:ascii="Arial" w:hAnsi="Arial" w:cs="Arial"/>
        </w:rPr>
        <w:t xml:space="preserve">Trends in </w:t>
      </w:r>
      <w:r w:rsidR="00B10AAE">
        <w:rPr>
          <w:rFonts w:ascii="Arial" w:hAnsi="Arial" w:cs="Arial"/>
        </w:rPr>
        <w:t>Small Cell Carcinoma</w:t>
      </w:r>
      <w:r w:rsidR="00B10AAE" w:rsidRPr="00EC4BBB">
        <w:rPr>
          <w:rFonts w:ascii="Arial" w:hAnsi="Arial" w:cs="Arial"/>
        </w:rPr>
        <w:t xml:space="preserve"> </w:t>
      </w:r>
      <w:r w:rsidR="00B10AAE">
        <w:rPr>
          <w:rFonts w:ascii="Arial" w:hAnsi="Arial" w:cs="Arial"/>
        </w:rPr>
        <w:t>Mortality Rates by Race (1989-2015)</w:t>
      </w:r>
    </w:p>
    <w:p w14:paraId="75FB8715" w14:textId="67420EF0" w:rsidR="002F0DE5" w:rsidRDefault="00B10AAE" w:rsidP="00B10AAE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3071E0A7" wp14:editId="4053FC4B">
            <wp:extent cx="5949493" cy="8412480"/>
            <wp:effectExtent l="0" t="0" r="0" b="762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493" cy="841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5FA17A" w14:textId="1831ED23" w:rsidR="00E05745" w:rsidRDefault="001F6E84" w:rsidP="00E05745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F24FB2">
        <w:rPr>
          <w:rFonts w:ascii="Arial" w:hAnsi="Arial" w:cs="Arial"/>
        </w:rPr>
        <w:t xml:space="preserve"> </w:t>
      </w:r>
      <w:r w:rsidR="00E05745" w:rsidRPr="00F24FB2">
        <w:rPr>
          <w:rFonts w:ascii="Arial" w:hAnsi="Arial" w:cs="Arial"/>
        </w:rPr>
        <w:t xml:space="preserve">Figure </w:t>
      </w:r>
      <w:r w:rsidR="00E05745">
        <w:rPr>
          <w:rFonts w:ascii="Arial" w:hAnsi="Arial" w:cs="Arial"/>
        </w:rPr>
        <w:t>13</w:t>
      </w:r>
      <w:r w:rsidR="00E05745" w:rsidRPr="00F24FB2">
        <w:rPr>
          <w:rFonts w:ascii="Arial" w:hAnsi="Arial" w:cs="Arial"/>
        </w:rPr>
        <w:t xml:space="preserve">. </w:t>
      </w:r>
      <w:r w:rsidR="00E05745" w:rsidRPr="00EC4BBB">
        <w:rPr>
          <w:rFonts w:ascii="Arial" w:hAnsi="Arial" w:cs="Arial"/>
        </w:rPr>
        <w:t xml:space="preserve">Trends in </w:t>
      </w:r>
      <w:r w:rsidR="00E05745">
        <w:rPr>
          <w:rFonts w:ascii="Arial" w:hAnsi="Arial" w:cs="Arial"/>
        </w:rPr>
        <w:t>Adenocarcinoma</w:t>
      </w:r>
      <w:r w:rsidR="00E05745" w:rsidRPr="00EC4BBB">
        <w:rPr>
          <w:rFonts w:ascii="Arial" w:hAnsi="Arial" w:cs="Arial"/>
        </w:rPr>
        <w:t xml:space="preserve"> Incidence</w:t>
      </w:r>
      <w:r w:rsidR="00E05745">
        <w:rPr>
          <w:rFonts w:ascii="Arial" w:hAnsi="Arial" w:cs="Arial"/>
        </w:rPr>
        <w:t xml:space="preserve"> Rates by Race (1974-2015)</w:t>
      </w:r>
    </w:p>
    <w:p w14:paraId="6C4402E6" w14:textId="0630BAFC" w:rsidR="00716F34" w:rsidRDefault="00140B84" w:rsidP="00973F48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29F259F5" wp14:editId="002500E0">
            <wp:extent cx="5949493" cy="8412480"/>
            <wp:effectExtent l="0" t="0" r="0" b="762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493" cy="841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6DF4E5" w14:textId="2DDE3B31" w:rsidR="00140B84" w:rsidRDefault="001F6E84" w:rsidP="00140B84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F24FB2">
        <w:rPr>
          <w:rFonts w:ascii="Arial" w:hAnsi="Arial" w:cs="Arial"/>
        </w:rPr>
        <w:t xml:space="preserve"> </w:t>
      </w:r>
      <w:r w:rsidR="00140B84" w:rsidRPr="00F24FB2">
        <w:rPr>
          <w:rFonts w:ascii="Arial" w:hAnsi="Arial" w:cs="Arial"/>
        </w:rPr>
        <w:t xml:space="preserve">Figure </w:t>
      </w:r>
      <w:r w:rsidR="00140B84">
        <w:rPr>
          <w:rFonts w:ascii="Arial" w:hAnsi="Arial" w:cs="Arial"/>
        </w:rPr>
        <w:t>14</w:t>
      </w:r>
      <w:r w:rsidR="00140B84" w:rsidRPr="00F24FB2">
        <w:rPr>
          <w:rFonts w:ascii="Arial" w:hAnsi="Arial" w:cs="Arial"/>
        </w:rPr>
        <w:t xml:space="preserve">. </w:t>
      </w:r>
      <w:r w:rsidR="00140B84" w:rsidRPr="00EC4BBB">
        <w:rPr>
          <w:rFonts w:ascii="Arial" w:hAnsi="Arial" w:cs="Arial"/>
        </w:rPr>
        <w:t xml:space="preserve">Trends in </w:t>
      </w:r>
      <w:r w:rsidR="00140B84">
        <w:rPr>
          <w:rFonts w:ascii="Arial" w:hAnsi="Arial" w:cs="Arial"/>
        </w:rPr>
        <w:t>Adenocarcinoma Mortality Rates by Race (1989-2015)</w:t>
      </w:r>
    </w:p>
    <w:p w14:paraId="2831B8A1" w14:textId="4E70C4FE" w:rsidR="00140B84" w:rsidRDefault="00934EA1" w:rsidP="00973F48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7783C142" wp14:editId="284AD7F0">
            <wp:extent cx="5949493" cy="8412480"/>
            <wp:effectExtent l="0" t="0" r="0" b="762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493" cy="841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78A57A" w14:textId="76C13BCF" w:rsidR="00FA73CF" w:rsidRDefault="001F6E84" w:rsidP="00FA73CF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F24FB2">
        <w:rPr>
          <w:rFonts w:ascii="Arial" w:hAnsi="Arial" w:cs="Arial"/>
        </w:rPr>
        <w:t xml:space="preserve"> </w:t>
      </w:r>
      <w:r w:rsidR="00FA73CF" w:rsidRPr="00F24FB2">
        <w:rPr>
          <w:rFonts w:ascii="Arial" w:hAnsi="Arial" w:cs="Arial"/>
        </w:rPr>
        <w:t xml:space="preserve">Figure </w:t>
      </w:r>
      <w:r w:rsidR="00FA73CF">
        <w:rPr>
          <w:rFonts w:ascii="Arial" w:hAnsi="Arial" w:cs="Arial"/>
        </w:rPr>
        <w:t>15</w:t>
      </w:r>
      <w:r w:rsidR="00FA73CF" w:rsidRPr="00F24FB2">
        <w:rPr>
          <w:rFonts w:ascii="Arial" w:hAnsi="Arial" w:cs="Arial"/>
        </w:rPr>
        <w:t xml:space="preserve">. </w:t>
      </w:r>
      <w:r w:rsidR="00FA73CF" w:rsidRPr="00EC4BBB">
        <w:rPr>
          <w:rFonts w:ascii="Arial" w:hAnsi="Arial" w:cs="Arial"/>
        </w:rPr>
        <w:t xml:space="preserve">Trends in </w:t>
      </w:r>
      <w:r w:rsidR="00FA73CF">
        <w:rPr>
          <w:rFonts w:ascii="Arial" w:hAnsi="Arial" w:cs="Arial"/>
        </w:rPr>
        <w:t>Squamous Cell Carcinoma</w:t>
      </w:r>
      <w:r w:rsidR="00FA73CF" w:rsidRPr="00EC4BBB">
        <w:rPr>
          <w:rFonts w:ascii="Arial" w:hAnsi="Arial" w:cs="Arial"/>
        </w:rPr>
        <w:t xml:space="preserve"> Incidence</w:t>
      </w:r>
      <w:r w:rsidR="00FA73CF">
        <w:rPr>
          <w:rFonts w:ascii="Arial" w:hAnsi="Arial" w:cs="Arial"/>
        </w:rPr>
        <w:t xml:space="preserve"> Rates by Race (1974-2015)</w:t>
      </w:r>
    </w:p>
    <w:p w14:paraId="57422455" w14:textId="3BB6EF2F" w:rsidR="00FA73CF" w:rsidRDefault="00B2018F" w:rsidP="00973F48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0328E0F5" wp14:editId="5B228398">
            <wp:extent cx="5949493" cy="8412480"/>
            <wp:effectExtent l="0" t="0" r="0" b="762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493" cy="841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1F691E" w14:textId="3C9C2281" w:rsidR="00B2018F" w:rsidRDefault="001F6E84" w:rsidP="00B2018F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F24FB2">
        <w:rPr>
          <w:rFonts w:ascii="Arial" w:hAnsi="Arial" w:cs="Arial"/>
        </w:rPr>
        <w:t xml:space="preserve"> </w:t>
      </w:r>
      <w:r w:rsidR="00B2018F" w:rsidRPr="00F24FB2">
        <w:rPr>
          <w:rFonts w:ascii="Arial" w:hAnsi="Arial" w:cs="Arial"/>
        </w:rPr>
        <w:t xml:space="preserve">Figure </w:t>
      </w:r>
      <w:r w:rsidR="00B2018F">
        <w:rPr>
          <w:rFonts w:ascii="Arial" w:hAnsi="Arial" w:cs="Arial"/>
        </w:rPr>
        <w:t>16</w:t>
      </w:r>
      <w:r w:rsidR="00B2018F" w:rsidRPr="00F24FB2">
        <w:rPr>
          <w:rFonts w:ascii="Arial" w:hAnsi="Arial" w:cs="Arial"/>
        </w:rPr>
        <w:t xml:space="preserve">. </w:t>
      </w:r>
      <w:r w:rsidR="00B2018F" w:rsidRPr="00EC4BBB">
        <w:rPr>
          <w:rFonts w:ascii="Arial" w:hAnsi="Arial" w:cs="Arial"/>
        </w:rPr>
        <w:t xml:space="preserve">Trends in </w:t>
      </w:r>
      <w:r w:rsidR="00B2018F">
        <w:rPr>
          <w:rFonts w:ascii="Arial" w:hAnsi="Arial" w:cs="Arial"/>
        </w:rPr>
        <w:t>Squamous Cell Carcinoma Mortality Rates by Race (1989-2015)</w:t>
      </w:r>
    </w:p>
    <w:p w14:paraId="7402C3D3" w14:textId="72B7D04C" w:rsidR="00B2018F" w:rsidRDefault="00F728CB" w:rsidP="00973F48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120F589A" wp14:editId="605C6041">
            <wp:extent cx="5949493" cy="8412480"/>
            <wp:effectExtent l="0" t="0" r="0" b="762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493" cy="841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0B3AF8" w14:textId="0C1627F4" w:rsidR="00B57E8D" w:rsidRDefault="001F6E84" w:rsidP="00B57E8D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F24FB2">
        <w:rPr>
          <w:rFonts w:ascii="Arial" w:hAnsi="Arial" w:cs="Arial"/>
        </w:rPr>
        <w:t xml:space="preserve"> </w:t>
      </w:r>
      <w:r w:rsidR="00B57E8D" w:rsidRPr="00F24FB2">
        <w:rPr>
          <w:rFonts w:ascii="Arial" w:hAnsi="Arial" w:cs="Arial"/>
        </w:rPr>
        <w:t xml:space="preserve">Figure </w:t>
      </w:r>
      <w:r w:rsidR="00082F68">
        <w:rPr>
          <w:rFonts w:ascii="Arial" w:hAnsi="Arial" w:cs="Arial"/>
        </w:rPr>
        <w:t>17</w:t>
      </w:r>
      <w:r w:rsidR="00B57E8D" w:rsidRPr="00F24FB2">
        <w:rPr>
          <w:rFonts w:ascii="Arial" w:hAnsi="Arial" w:cs="Arial"/>
        </w:rPr>
        <w:t xml:space="preserve">. </w:t>
      </w:r>
      <w:r w:rsidR="00B57E8D" w:rsidRPr="00EC4BBB">
        <w:rPr>
          <w:rFonts w:ascii="Arial" w:hAnsi="Arial" w:cs="Arial"/>
        </w:rPr>
        <w:t xml:space="preserve">Trends in </w:t>
      </w:r>
      <w:r w:rsidR="00B57E8D">
        <w:rPr>
          <w:rFonts w:ascii="Arial" w:hAnsi="Arial" w:cs="Arial"/>
        </w:rPr>
        <w:t>Overall Lung Cancer</w:t>
      </w:r>
      <w:r w:rsidR="00B57E8D" w:rsidRPr="00EC4BBB">
        <w:rPr>
          <w:rFonts w:ascii="Arial" w:hAnsi="Arial" w:cs="Arial"/>
        </w:rPr>
        <w:t xml:space="preserve"> Incidence</w:t>
      </w:r>
      <w:r w:rsidR="00B57E8D">
        <w:rPr>
          <w:rFonts w:ascii="Arial" w:hAnsi="Arial" w:cs="Arial"/>
        </w:rPr>
        <w:t xml:space="preserve"> Rates by Age at Diagnosis (1974-2015)</w:t>
      </w:r>
    </w:p>
    <w:p w14:paraId="5EE1F7E3" w14:textId="77777777" w:rsidR="00B57E8D" w:rsidRDefault="00B57E8D" w:rsidP="00B57E8D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1DEF975C" wp14:editId="37659220">
            <wp:extent cx="5857880" cy="8282940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950" cy="8297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7C1D9B" w14:textId="1E62F109" w:rsidR="0035219B" w:rsidRDefault="001F6E84" w:rsidP="0035219B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F24FB2">
        <w:rPr>
          <w:rFonts w:ascii="Arial" w:hAnsi="Arial" w:cs="Arial"/>
        </w:rPr>
        <w:t xml:space="preserve"> </w:t>
      </w:r>
      <w:r w:rsidR="0035219B" w:rsidRPr="00F24FB2">
        <w:rPr>
          <w:rFonts w:ascii="Arial" w:hAnsi="Arial" w:cs="Arial"/>
        </w:rPr>
        <w:t xml:space="preserve">Figure </w:t>
      </w:r>
      <w:r w:rsidR="00007DA3">
        <w:rPr>
          <w:rFonts w:ascii="Arial" w:hAnsi="Arial" w:cs="Arial"/>
        </w:rPr>
        <w:t>18</w:t>
      </w:r>
      <w:r w:rsidR="0035219B" w:rsidRPr="00F24FB2">
        <w:rPr>
          <w:rFonts w:ascii="Arial" w:hAnsi="Arial" w:cs="Arial"/>
        </w:rPr>
        <w:t xml:space="preserve">. </w:t>
      </w:r>
      <w:r w:rsidR="0035219B" w:rsidRPr="00EC4BBB">
        <w:rPr>
          <w:rFonts w:ascii="Arial" w:hAnsi="Arial" w:cs="Arial"/>
        </w:rPr>
        <w:t xml:space="preserve">Trends in </w:t>
      </w:r>
      <w:r w:rsidR="0035219B">
        <w:rPr>
          <w:rFonts w:ascii="Arial" w:hAnsi="Arial" w:cs="Arial"/>
        </w:rPr>
        <w:t>Overall Lung Cancer</w:t>
      </w:r>
      <w:r w:rsidR="0035219B" w:rsidRPr="00EC4BBB">
        <w:rPr>
          <w:rFonts w:ascii="Arial" w:hAnsi="Arial" w:cs="Arial"/>
        </w:rPr>
        <w:t xml:space="preserve"> </w:t>
      </w:r>
      <w:r w:rsidR="0035219B">
        <w:rPr>
          <w:rFonts w:ascii="Arial" w:hAnsi="Arial" w:cs="Arial"/>
        </w:rPr>
        <w:t>Mortality Rates by Age at Diagnosis (1989-2015)</w:t>
      </w:r>
    </w:p>
    <w:p w14:paraId="7446830C" w14:textId="6318BA22" w:rsidR="0035219B" w:rsidRDefault="00657E75" w:rsidP="00934EA1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2C3F890B" wp14:editId="342DAAA5">
            <wp:extent cx="5833629" cy="82486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0968" cy="8259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510256" w14:textId="4320847A" w:rsidR="00EB1CB7" w:rsidRDefault="001F6E84" w:rsidP="00EB1CB7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F24FB2">
        <w:rPr>
          <w:rFonts w:ascii="Arial" w:hAnsi="Arial" w:cs="Arial"/>
        </w:rPr>
        <w:t xml:space="preserve"> </w:t>
      </w:r>
      <w:r w:rsidR="00EB1CB7" w:rsidRPr="00F24FB2">
        <w:rPr>
          <w:rFonts w:ascii="Arial" w:hAnsi="Arial" w:cs="Arial"/>
        </w:rPr>
        <w:t xml:space="preserve">Figure </w:t>
      </w:r>
      <w:r w:rsidR="00EB1CB7">
        <w:rPr>
          <w:rFonts w:ascii="Arial" w:hAnsi="Arial" w:cs="Arial"/>
        </w:rPr>
        <w:t>19</w:t>
      </w:r>
      <w:r w:rsidR="00EB1CB7" w:rsidRPr="00F24FB2">
        <w:rPr>
          <w:rFonts w:ascii="Arial" w:hAnsi="Arial" w:cs="Arial"/>
        </w:rPr>
        <w:t xml:space="preserve">. </w:t>
      </w:r>
      <w:r w:rsidR="00EB1CB7" w:rsidRPr="00EC4BBB">
        <w:rPr>
          <w:rFonts w:ascii="Arial" w:hAnsi="Arial" w:cs="Arial"/>
        </w:rPr>
        <w:t xml:space="preserve">Trends in </w:t>
      </w:r>
      <w:r w:rsidR="00EB1CB7">
        <w:rPr>
          <w:rFonts w:ascii="Arial" w:hAnsi="Arial" w:cs="Arial"/>
        </w:rPr>
        <w:t>Small Cell Carcinoma</w:t>
      </w:r>
      <w:r w:rsidR="00EB1CB7" w:rsidRPr="00EC4BBB">
        <w:rPr>
          <w:rFonts w:ascii="Arial" w:hAnsi="Arial" w:cs="Arial"/>
        </w:rPr>
        <w:t xml:space="preserve"> Incidence</w:t>
      </w:r>
      <w:r w:rsidR="00EB1CB7">
        <w:rPr>
          <w:rFonts w:ascii="Arial" w:hAnsi="Arial" w:cs="Arial"/>
        </w:rPr>
        <w:t xml:space="preserve"> Rates by Age at Diagnosis (1974-2015)</w:t>
      </w:r>
    </w:p>
    <w:p w14:paraId="10812F0A" w14:textId="6F12FF91" w:rsidR="00C32F4D" w:rsidRDefault="00A0372A" w:rsidP="00973F48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21BFAF35" wp14:editId="494F2383">
            <wp:extent cx="5855185" cy="8279130"/>
            <wp:effectExtent l="0" t="0" r="0" b="762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0063" cy="8286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C09C0F" w14:textId="59B2DC75" w:rsidR="00961B3F" w:rsidRDefault="001F6E84" w:rsidP="00961B3F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F24FB2">
        <w:rPr>
          <w:rFonts w:ascii="Arial" w:hAnsi="Arial" w:cs="Arial"/>
        </w:rPr>
        <w:t xml:space="preserve"> </w:t>
      </w:r>
      <w:r w:rsidR="00961B3F" w:rsidRPr="00F24FB2">
        <w:rPr>
          <w:rFonts w:ascii="Arial" w:hAnsi="Arial" w:cs="Arial"/>
        </w:rPr>
        <w:t xml:space="preserve">Figure </w:t>
      </w:r>
      <w:r w:rsidR="00961B3F">
        <w:rPr>
          <w:rFonts w:ascii="Arial" w:hAnsi="Arial" w:cs="Arial"/>
        </w:rPr>
        <w:t>20</w:t>
      </w:r>
      <w:r w:rsidR="00961B3F" w:rsidRPr="00F24FB2">
        <w:rPr>
          <w:rFonts w:ascii="Arial" w:hAnsi="Arial" w:cs="Arial"/>
        </w:rPr>
        <w:t xml:space="preserve">. </w:t>
      </w:r>
      <w:r w:rsidR="00961B3F" w:rsidRPr="00EC4BBB">
        <w:rPr>
          <w:rFonts w:ascii="Arial" w:hAnsi="Arial" w:cs="Arial"/>
        </w:rPr>
        <w:t xml:space="preserve">Trends in </w:t>
      </w:r>
      <w:r w:rsidR="00961B3F">
        <w:rPr>
          <w:rFonts w:ascii="Arial" w:hAnsi="Arial" w:cs="Arial"/>
        </w:rPr>
        <w:t>Small Cell Carcinoma</w:t>
      </w:r>
      <w:r w:rsidR="00961B3F" w:rsidRPr="00EC4BBB">
        <w:rPr>
          <w:rFonts w:ascii="Arial" w:hAnsi="Arial" w:cs="Arial"/>
        </w:rPr>
        <w:t xml:space="preserve"> </w:t>
      </w:r>
      <w:r w:rsidR="00961B3F">
        <w:rPr>
          <w:rFonts w:ascii="Arial" w:hAnsi="Arial" w:cs="Arial"/>
        </w:rPr>
        <w:t>Mortality Rates by Age at Diagnosis (1989-2015)</w:t>
      </w:r>
    </w:p>
    <w:p w14:paraId="46E35855" w14:textId="234E797E" w:rsidR="00961B3F" w:rsidRDefault="00AB101F" w:rsidP="007D1DEF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2B41104F" wp14:editId="74DAB006">
            <wp:extent cx="5806440" cy="8210205"/>
            <wp:effectExtent l="0" t="0" r="0" b="63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9137" cy="82281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DF9F92" w14:textId="5082E1ED" w:rsidR="00EB3CFE" w:rsidRDefault="001F6E84" w:rsidP="00EB3CFE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F24FB2">
        <w:rPr>
          <w:rFonts w:ascii="Arial" w:hAnsi="Arial" w:cs="Arial"/>
        </w:rPr>
        <w:t xml:space="preserve"> </w:t>
      </w:r>
      <w:r w:rsidR="00EB3CFE" w:rsidRPr="00F24FB2">
        <w:rPr>
          <w:rFonts w:ascii="Arial" w:hAnsi="Arial" w:cs="Arial"/>
        </w:rPr>
        <w:t xml:space="preserve">Figure </w:t>
      </w:r>
      <w:r w:rsidR="00EB3CFE">
        <w:rPr>
          <w:rFonts w:ascii="Arial" w:hAnsi="Arial" w:cs="Arial"/>
        </w:rPr>
        <w:t>21</w:t>
      </w:r>
      <w:r w:rsidR="00EB3CFE" w:rsidRPr="00F24FB2">
        <w:rPr>
          <w:rFonts w:ascii="Arial" w:hAnsi="Arial" w:cs="Arial"/>
        </w:rPr>
        <w:t xml:space="preserve">. </w:t>
      </w:r>
      <w:r w:rsidR="00EB3CFE" w:rsidRPr="00EC4BBB">
        <w:rPr>
          <w:rFonts w:ascii="Arial" w:hAnsi="Arial" w:cs="Arial"/>
        </w:rPr>
        <w:t xml:space="preserve">Trends in </w:t>
      </w:r>
      <w:r w:rsidR="00EB3CFE">
        <w:rPr>
          <w:rFonts w:ascii="Arial" w:hAnsi="Arial" w:cs="Arial"/>
        </w:rPr>
        <w:t>Adenocarcinoma</w:t>
      </w:r>
      <w:r w:rsidR="00EB3CFE" w:rsidRPr="00EC4BBB">
        <w:rPr>
          <w:rFonts w:ascii="Arial" w:hAnsi="Arial" w:cs="Arial"/>
        </w:rPr>
        <w:t xml:space="preserve"> Incidence</w:t>
      </w:r>
      <w:r w:rsidR="00EB3CFE">
        <w:rPr>
          <w:rFonts w:ascii="Arial" w:hAnsi="Arial" w:cs="Arial"/>
        </w:rPr>
        <w:t xml:space="preserve"> Rates by Age at Diagnosis (1988-2015)</w:t>
      </w:r>
    </w:p>
    <w:p w14:paraId="14979006" w14:textId="315DEDCC" w:rsidR="00EB3CFE" w:rsidRDefault="00EB3CFE" w:rsidP="00EB3CFE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725BEBB6" wp14:editId="55A54F36">
            <wp:extent cx="5868658" cy="8298180"/>
            <wp:effectExtent l="0" t="0" r="0" b="762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4718" cy="8306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DF7A7F" w14:textId="24F9D13D" w:rsidR="00E01E59" w:rsidRDefault="001F6E84" w:rsidP="00E01E59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F24FB2">
        <w:rPr>
          <w:rFonts w:ascii="Arial" w:hAnsi="Arial" w:cs="Arial"/>
        </w:rPr>
        <w:t xml:space="preserve"> </w:t>
      </w:r>
      <w:r w:rsidR="00E01E59" w:rsidRPr="00F24FB2">
        <w:rPr>
          <w:rFonts w:ascii="Arial" w:hAnsi="Arial" w:cs="Arial"/>
        </w:rPr>
        <w:t xml:space="preserve">Figure </w:t>
      </w:r>
      <w:r w:rsidR="00E01E59">
        <w:rPr>
          <w:rFonts w:ascii="Arial" w:hAnsi="Arial" w:cs="Arial"/>
        </w:rPr>
        <w:t>22</w:t>
      </w:r>
      <w:r w:rsidR="00E01E59" w:rsidRPr="00F24FB2">
        <w:rPr>
          <w:rFonts w:ascii="Arial" w:hAnsi="Arial" w:cs="Arial"/>
        </w:rPr>
        <w:t xml:space="preserve">. </w:t>
      </w:r>
      <w:r w:rsidR="00E01E59" w:rsidRPr="00EC4BBB">
        <w:rPr>
          <w:rFonts w:ascii="Arial" w:hAnsi="Arial" w:cs="Arial"/>
        </w:rPr>
        <w:t xml:space="preserve">Trends in </w:t>
      </w:r>
      <w:r w:rsidR="00E01E59">
        <w:rPr>
          <w:rFonts w:ascii="Arial" w:hAnsi="Arial" w:cs="Arial"/>
        </w:rPr>
        <w:t>Adenocarcinoma Mortality Rates by Age at Diagnosis (1989-2015)</w:t>
      </w:r>
    </w:p>
    <w:p w14:paraId="7B786C4B" w14:textId="3B7344A2" w:rsidR="00E01E59" w:rsidRDefault="00A7359B" w:rsidP="00EB3CFE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162FD5EC" wp14:editId="4132520E">
            <wp:extent cx="5949493" cy="8412480"/>
            <wp:effectExtent l="0" t="0" r="0" b="762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493" cy="841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9B6033" w14:textId="4F23C450" w:rsidR="00D21D55" w:rsidRDefault="001F6E84" w:rsidP="00D21D55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F24FB2">
        <w:rPr>
          <w:rFonts w:ascii="Arial" w:hAnsi="Arial" w:cs="Arial"/>
        </w:rPr>
        <w:t xml:space="preserve"> </w:t>
      </w:r>
      <w:r w:rsidR="00D21D55" w:rsidRPr="00F24FB2">
        <w:rPr>
          <w:rFonts w:ascii="Arial" w:hAnsi="Arial" w:cs="Arial"/>
        </w:rPr>
        <w:t xml:space="preserve">Figure </w:t>
      </w:r>
      <w:r w:rsidR="00D21D55">
        <w:rPr>
          <w:rFonts w:ascii="Arial" w:hAnsi="Arial" w:cs="Arial"/>
        </w:rPr>
        <w:t>23</w:t>
      </w:r>
      <w:r w:rsidR="00D21D55" w:rsidRPr="00F24FB2">
        <w:rPr>
          <w:rFonts w:ascii="Arial" w:hAnsi="Arial" w:cs="Arial"/>
        </w:rPr>
        <w:t xml:space="preserve">. </w:t>
      </w:r>
      <w:r w:rsidR="00D21D55" w:rsidRPr="00EC4BBB">
        <w:rPr>
          <w:rFonts w:ascii="Arial" w:hAnsi="Arial" w:cs="Arial"/>
        </w:rPr>
        <w:t xml:space="preserve">Trends in </w:t>
      </w:r>
      <w:r w:rsidR="00D21D55">
        <w:rPr>
          <w:rFonts w:ascii="Arial" w:hAnsi="Arial" w:cs="Arial"/>
        </w:rPr>
        <w:t>Squamous Cell Carcinoma</w:t>
      </w:r>
      <w:r w:rsidR="00D21D55" w:rsidRPr="00EC4BBB">
        <w:rPr>
          <w:rFonts w:ascii="Arial" w:hAnsi="Arial" w:cs="Arial"/>
        </w:rPr>
        <w:t xml:space="preserve"> Incidence</w:t>
      </w:r>
      <w:r w:rsidR="00D21D55">
        <w:rPr>
          <w:rFonts w:ascii="Arial" w:hAnsi="Arial" w:cs="Arial"/>
        </w:rPr>
        <w:t xml:space="preserve"> Rates by Age at Diagnosis (1974-2015)</w:t>
      </w:r>
    </w:p>
    <w:p w14:paraId="501CD776" w14:textId="55F28527" w:rsidR="00A7359B" w:rsidRDefault="00D21D55" w:rsidP="00EB3CFE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0071DE69" wp14:editId="0EC9C81E">
            <wp:extent cx="5839018" cy="8256270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3703" cy="8262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595C69" w14:textId="74843047" w:rsidR="00D21D55" w:rsidRDefault="001F6E84" w:rsidP="00D21D55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F24FB2">
        <w:rPr>
          <w:rFonts w:ascii="Arial" w:hAnsi="Arial" w:cs="Arial"/>
        </w:rPr>
        <w:t xml:space="preserve"> </w:t>
      </w:r>
      <w:r w:rsidR="00D21D55" w:rsidRPr="00F24FB2">
        <w:rPr>
          <w:rFonts w:ascii="Arial" w:hAnsi="Arial" w:cs="Arial"/>
        </w:rPr>
        <w:t xml:space="preserve">Figure </w:t>
      </w:r>
      <w:r w:rsidR="00D21D55">
        <w:rPr>
          <w:rFonts w:ascii="Arial" w:hAnsi="Arial" w:cs="Arial"/>
        </w:rPr>
        <w:t>24</w:t>
      </w:r>
      <w:r w:rsidR="00D21D55" w:rsidRPr="00F24FB2">
        <w:rPr>
          <w:rFonts w:ascii="Arial" w:hAnsi="Arial" w:cs="Arial"/>
        </w:rPr>
        <w:t xml:space="preserve">. </w:t>
      </w:r>
      <w:r w:rsidR="00D21D55" w:rsidRPr="00EC4BBB">
        <w:rPr>
          <w:rFonts w:ascii="Arial" w:hAnsi="Arial" w:cs="Arial"/>
        </w:rPr>
        <w:t xml:space="preserve">Trends in </w:t>
      </w:r>
      <w:r w:rsidR="00D21D55">
        <w:rPr>
          <w:rFonts w:ascii="Arial" w:hAnsi="Arial" w:cs="Arial"/>
        </w:rPr>
        <w:t>Squamous Cell Carcinoma Mortality Rates by Age at Diagnosis (1989-2015)</w:t>
      </w:r>
    </w:p>
    <w:p w14:paraId="53EB1B48" w14:textId="7CDCDA80" w:rsidR="00D21D55" w:rsidRDefault="00D21D55" w:rsidP="00EB3CFE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41D175B0" wp14:editId="4ABE32D8">
            <wp:extent cx="5771655" cy="8161020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6523" cy="8167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7C7247" w14:textId="6B09686F" w:rsidR="00C7743E" w:rsidRDefault="001F6E84" w:rsidP="00C7743E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F24FB2">
        <w:rPr>
          <w:rFonts w:ascii="Arial" w:hAnsi="Arial" w:cs="Arial"/>
        </w:rPr>
        <w:t xml:space="preserve"> </w:t>
      </w:r>
      <w:r w:rsidR="00C7743E" w:rsidRPr="00F24FB2">
        <w:rPr>
          <w:rFonts w:ascii="Arial" w:hAnsi="Arial" w:cs="Arial"/>
        </w:rPr>
        <w:t xml:space="preserve">Figure </w:t>
      </w:r>
      <w:r w:rsidR="00AD12F5">
        <w:rPr>
          <w:rFonts w:ascii="Arial" w:hAnsi="Arial" w:cs="Arial"/>
        </w:rPr>
        <w:t>25</w:t>
      </w:r>
      <w:r w:rsidR="00C7743E" w:rsidRPr="00F24FB2">
        <w:rPr>
          <w:rFonts w:ascii="Arial" w:hAnsi="Arial" w:cs="Arial"/>
        </w:rPr>
        <w:t xml:space="preserve">. </w:t>
      </w:r>
      <w:r w:rsidR="00C7743E" w:rsidRPr="00EC4BBB">
        <w:rPr>
          <w:rFonts w:ascii="Arial" w:hAnsi="Arial" w:cs="Arial"/>
        </w:rPr>
        <w:t xml:space="preserve">Trends in </w:t>
      </w:r>
      <w:r w:rsidR="00C7743E">
        <w:rPr>
          <w:rFonts w:ascii="Arial" w:hAnsi="Arial" w:cs="Arial"/>
        </w:rPr>
        <w:t>Overall Lung Cancer</w:t>
      </w:r>
      <w:r w:rsidR="00C7743E" w:rsidRPr="00EC4BBB">
        <w:rPr>
          <w:rFonts w:ascii="Arial" w:hAnsi="Arial" w:cs="Arial"/>
        </w:rPr>
        <w:t xml:space="preserve"> Incidence</w:t>
      </w:r>
      <w:r w:rsidR="00C7743E">
        <w:rPr>
          <w:rFonts w:ascii="Arial" w:hAnsi="Arial" w:cs="Arial"/>
        </w:rPr>
        <w:t xml:space="preserve"> Rates by SEER Stage </w:t>
      </w:r>
      <w:r w:rsidR="0065131D">
        <w:rPr>
          <w:rFonts w:ascii="Arial" w:hAnsi="Arial" w:cs="Arial"/>
        </w:rPr>
        <w:t xml:space="preserve">at Diagnosis </w:t>
      </w:r>
      <w:r w:rsidR="00C7743E">
        <w:rPr>
          <w:rFonts w:ascii="Arial" w:hAnsi="Arial" w:cs="Arial"/>
        </w:rPr>
        <w:t>(19</w:t>
      </w:r>
      <w:r w:rsidR="007E01DC">
        <w:rPr>
          <w:rFonts w:ascii="Arial" w:hAnsi="Arial" w:cs="Arial"/>
        </w:rPr>
        <w:t>88</w:t>
      </w:r>
      <w:r w:rsidR="00C7743E">
        <w:rPr>
          <w:rFonts w:ascii="Arial" w:hAnsi="Arial" w:cs="Arial"/>
        </w:rPr>
        <w:t>-2015)</w:t>
      </w:r>
    </w:p>
    <w:p w14:paraId="141DE5C6" w14:textId="253C5669" w:rsidR="00CF157B" w:rsidRDefault="00C7743E" w:rsidP="00C7743E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27160E62" wp14:editId="27612C69">
            <wp:extent cx="5785128" cy="818007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801" cy="81895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DDA3C0" w14:textId="654D6784" w:rsidR="008E7C69" w:rsidRDefault="001F6E84" w:rsidP="008E7C69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F24FB2">
        <w:rPr>
          <w:rFonts w:ascii="Arial" w:hAnsi="Arial" w:cs="Arial"/>
        </w:rPr>
        <w:t xml:space="preserve"> </w:t>
      </w:r>
      <w:r w:rsidR="008E7C69" w:rsidRPr="00F24FB2">
        <w:rPr>
          <w:rFonts w:ascii="Arial" w:hAnsi="Arial" w:cs="Arial"/>
        </w:rPr>
        <w:t xml:space="preserve">Figure </w:t>
      </w:r>
      <w:r w:rsidR="00AD12F5">
        <w:rPr>
          <w:rFonts w:ascii="Arial" w:hAnsi="Arial" w:cs="Arial"/>
        </w:rPr>
        <w:t>26</w:t>
      </w:r>
      <w:r w:rsidR="008E7C69" w:rsidRPr="00F24FB2">
        <w:rPr>
          <w:rFonts w:ascii="Arial" w:hAnsi="Arial" w:cs="Arial"/>
        </w:rPr>
        <w:t xml:space="preserve">. </w:t>
      </w:r>
      <w:r w:rsidR="008E7C69" w:rsidRPr="00EC4BBB">
        <w:rPr>
          <w:rFonts w:ascii="Arial" w:hAnsi="Arial" w:cs="Arial"/>
        </w:rPr>
        <w:t xml:space="preserve">Trends in </w:t>
      </w:r>
      <w:r w:rsidR="008E7C69">
        <w:rPr>
          <w:rFonts w:ascii="Arial" w:hAnsi="Arial" w:cs="Arial"/>
        </w:rPr>
        <w:t>Overall Lung Cancer</w:t>
      </w:r>
      <w:r w:rsidR="008E7C69" w:rsidRPr="00EC4BBB">
        <w:rPr>
          <w:rFonts w:ascii="Arial" w:hAnsi="Arial" w:cs="Arial"/>
        </w:rPr>
        <w:t xml:space="preserve"> </w:t>
      </w:r>
      <w:r w:rsidR="008E7C69">
        <w:rPr>
          <w:rFonts w:ascii="Arial" w:hAnsi="Arial" w:cs="Arial"/>
        </w:rPr>
        <w:t xml:space="preserve">Mortality Rates by SEER Stage </w:t>
      </w:r>
      <w:r w:rsidR="0065131D">
        <w:rPr>
          <w:rFonts w:ascii="Arial" w:hAnsi="Arial" w:cs="Arial"/>
        </w:rPr>
        <w:t xml:space="preserve">at Diagnosis </w:t>
      </w:r>
      <w:r w:rsidR="008E7C69">
        <w:rPr>
          <w:rFonts w:ascii="Arial" w:hAnsi="Arial" w:cs="Arial"/>
        </w:rPr>
        <w:t>(1989-2015)</w:t>
      </w:r>
    </w:p>
    <w:p w14:paraId="16CBBA70" w14:textId="7B922FEB" w:rsidR="006C324B" w:rsidRDefault="008E7C69" w:rsidP="008E7C69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44DC30AE" wp14:editId="1A7F79F7">
            <wp:extent cx="5830934" cy="8244840"/>
            <wp:effectExtent l="0" t="0" r="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4543" cy="8249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D2A409" w14:textId="6D9DDFF9" w:rsidR="005030B4" w:rsidRDefault="001F6E84" w:rsidP="005030B4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F24FB2">
        <w:rPr>
          <w:rFonts w:ascii="Arial" w:hAnsi="Arial" w:cs="Arial"/>
        </w:rPr>
        <w:t xml:space="preserve"> </w:t>
      </w:r>
      <w:r w:rsidR="005030B4" w:rsidRPr="00F24FB2">
        <w:rPr>
          <w:rFonts w:ascii="Arial" w:hAnsi="Arial" w:cs="Arial"/>
        </w:rPr>
        <w:t xml:space="preserve">Figure </w:t>
      </w:r>
      <w:r w:rsidR="005030B4">
        <w:rPr>
          <w:rFonts w:ascii="Arial" w:hAnsi="Arial" w:cs="Arial"/>
        </w:rPr>
        <w:t>27</w:t>
      </w:r>
      <w:r w:rsidR="005030B4" w:rsidRPr="00F24FB2">
        <w:rPr>
          <w:rFonts w:ascii="Arial" w:hAnsi="Arial" w:cs="Arial"/>
        </w:rPr>
        <w:t xml:space="preserve">. </w:t>
      </w:r>
      <w:r w:rsidR="005030B4" w:rsidRPr="00EC4BBB">
        <w:rPr>
          <w:rFonts w:ascii="Arial" w:hAnsi="Arial" w:cs="Arial"/>
        </w:rPr>
        <w:t xml:space="preserve">Trends in </w:t>
      </w:r>
      <w:r w:rsidR="005030B4">
        <w:rPr>
          <w:rFonts w:ascii="Arial" w:hAnsi="Arial" w:cs="Arial"/>
        </w:rPr>
        <w:t>Small Cell Carcinoma</w:t>
      </w:r>
      <w:r w:rsidR="005030B4" w:rsidRPr="00EC4BBB">
        <w:rPr>
          <w:rFonts w:ascii="Arial" w:hAnsi="Arial" w:cs="Arial"/>
        </w:rPr>
        <w:t xml:space="preserve"> Incidence</w:t>
      </w:r>
      <w:r w:rsidR="005030B4">
        <w:rPr>
          <w:rFonts w:ascii="Arial" w:hAnsi="Arial" w:cs="Arial"/>
        </w:rPr>
        <w:t xml:space="preserve"> Rates by SEER Stage</w:t>
      </w:r>
      <w:r w:rsidR="005030B4" w:rsidRPr="00520E04">
        <w:rPr>
          <w:rFonts w:ascii="Arial" w:hAnsi="Arial" w:cs="Arial"/>
        </w:rPr>
        <w:t xml:space="preserve"> </w:t>
      </w:r>
      <w:r w:rsidR="005030B4">
        <w:rPr>
          <w:rFonts w:ascii="Arial" w:hAnsi="Arial" w:cs="Arial"/>
        </w:rPr>
        <w:t>at Diagnosis (1988-2015)</w:t>
      </w:r>
    </w:p>
    <w:p w14:paraId="32453E36" w14:textId="1B5BB0C7" w:rsidR="00454133" w:rsidRDefault="005030B4" w:rsidP="008E7C69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0DAE115E" wp14:editId="572A6863">
            <wp:extent cx="5785128" cy="8180070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175" cy="8188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6BF3BC" w14:textId="4323CADF" w:rsidR="00E07C41" w:rsidRDefault="001F6E84" w:rsidP="00E07C41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F24FB2">
        <w:rPr>
          <w:rFonts w:ascii="Arial" w:hAnsi="Arial" w:cs="Arial"/>
        </w:rPr>
        <w:t xml:space="preserve"> </w:t>
      </w:r>
      <w:r w:rsidR="00E07C41" w:rsidRPr="00F24FB2">
        <w:rPr>
          <w:rFonts w:ascii="Arial" w:hAnsi="Arial" w:cs="Arial"/>
        </w:rPr>
        <w:t xml:space="preserve">Figure </w:t>
      </w:r>
      <w:r w:rsidR="00E07C41">
        <w:rPr>
          <w:rFonts w:ascii="Arial" w:hAnsi="Arial" w:cs="Arial"/>
        </w:rPr>
        <w:t>28</w:t>
      </w:r>
      <w:r w:rsidR="00E07C41" w:rsidRPr="00F24FB2">
        <w:rPr>
          <w:rFonts w:ascii="Arial" w:hAnsi="Arial" w:cs="Arial"/>
        </w:rPr>
        <w:t xml:space="preserve">. </w:t>
      </w:r>
      <w:r w:rsidR="00E07C41" w:rsidRPr="00EC4BBB">
        <w:rPr>
          <w:rFonts w:ascii="Arial" w:hAnsi="Arial" w:cs="Arial"/>
        </w:rPr>
        <w:t xml:space="preserve">Trends in </w:t>
      </w:r>
      <w:r w:rsidR="00E07C41">
        <w:rPr>
          <w:rFonts w:ascii="Arial" w:hAnsi="Arial" w:cs="Arial"/>
        </w:rPr>
        <w:t>Small Cell Carcinoma</w:t>
      </w:r>
      <w:r w:rsidR="00E07C41" w:rsidRPr="00EC4BBB">
        <w:rPr>
          <w:rFonts w:ascii="Arial" w:hAnsi="Arial" w:cs="Arial"/>
        </w:rPr>
        <w:t xml:space="preserve"> </w:t>
      </w:r>
      <w:r w:rsidR="00E07C41">
        <w:rPr>
          <w:rFonts w:ascii="Arial" w:hAnsi="Arial" w:cs="Arial"/>
        </w:rPr>
        <w:t>Mortality Rates by SEER Stage at Diagnosis (1989-2015)</w:t>
      </w:r>
    </w:p>
    <w:p w14:paraId="279982CF" w14:textId="15CA3241" w:rsidR="00E07C41" w:rsidRDefault="00F36905" w:rsidP="008E7C69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2D8966E9" wp14:editId="1C4B417C">
            <wp:extent cx="5839018" cy="8256270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2984" cy="8261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15A4EB" w14:textId="5D42CD05" w:rsidR="00A745E3" w:rsidRDefault="001F6E84" w:rsidP="00A745E3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F24FB2">
        <w:rPr>
          <w:rFonts w:ascii="Arial" w:hAnsi="Arial" w:cs="Arial"/>
        </w:rPr>
        <w:t xml:space="preserve"> </w:t>
      </w:r>
      <w:r w:rsidR="00A745E3" w:rsidRPr="00F24FB2">
        <w:rPr>
          <w:rFonts w:ascii="Arial" w:hAnsi="Arial" w:cs="Arial"/>
        </w:rPr>
        <w:t xml:space="preserve">Figure </w:t>
      </w:r>
      <w:r w:rsidR="00A745E3">
        <w:rPr>
          <w:rFonts w:ascii="Arial" w:hAnsi="Arial" w:cs="Arial"/>
        </w:rPr>
        <w:t>29</w:t>
      </w:r>
      <w:r w:rsidR="00A745E3" w:rsidRPr="00F24FB2">
        <w:rPr>
          <w:rFonts w:ascii="Arial" w:hAnsi="Arial" w:cs="Arial"/>
        </w:rPr>
        <w:t xml:space="preserve">. </w:t>
      </w:r>
      <w:r w:rsidR="00A745E3" w:rsidRPr="00EC4BBB">
        <w:rPr>
          <w:rFonts w:ascii="Arial" w:hAnsi="Arial" w:cs="Arial"/>
        </w:rPr>
        <w:t xml:space="preserve">Trends in </w:t>
      </w:r>
      <w:r w:rsidR="00A745E3">
        <w:rPr>
          <w:rFonts w:ascii="Arial" w:hAnsi="Arial" w:cs="Arial"/>
        </w:rPr>
        <w:t>Adenocarcinoma</w:t>
      </w:r>
      <w:r w:rsidR="00A745E3" w:rsidRPr="00EC4BBB">
        <w:rPr>
          <w:rFonts w:ascii="Arial" w:hAnsi="Arial" w:cs="Arial"/>
        </w:rPr>
        <w:t xml:space="preserve"> Incidence</w:t>
      </w:r>
      <w:r w:rsidR="00A745E3">
        <w:rPr>
          <w:rFonts w:ascii="Arial" w:hAnsi="Arial" w:cs="Arial"/>
        </w:rPr>
        <w:t xml:space="preserve"> Rates by SEER Stage</w:t>
      </w:r>
      <w:r w:rsidR="00A745E3" w:rsidRPr="00520E04">
        <w:rPr>
          <w:rFonts w:ascii="Arial" w:hAnsi="Arial" w:cs="Arial"/>
        </w:rPr>
        <w:t xml:space="preserve"> </w:t>
      </w:r>
      <w:r w:rsidR="00A745E3">
        <w:rPr>
          <w:rFonts w:ascii="Arial" w:hAnsi="Arial" w:cs="Arial"/>
        </w:rPr>
        <w:t>at Diagnosis (1988-2015)</w:t>
      </w:r>
    </w:p>
    <w:p w14:paraId="08F6A548" w14:textId="47EBB607" w:rsidR="00F36905" w:rsidRDefault="00C91054" w:rsidP="008E7C69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5947F36C" wp14:editId="671D4E4D">
            <wp:extent cx="5809378" cy="8214360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1363" cy="82171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7CF4FB" w14:textId="0166BC7E" w:rsidR="00C91054" w:rsidRDefault="001F6E84" w:rsidP="00C91054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F24FB2">
        <w:rPr>
          <w:rFonts w:ascii="Arial" w:hAnsi="Arial" w:cs="Arial"/>
        </w:rPr>
        <w:t xml:space="preserve"> </w:t>
      </w:r>
      <w:r w:rsidR="00C91054" w:rsidRPr="00F24FB2">
        <w:rPr>
          <w:rFonts w:ascii="Arial" w:hAnsi="Arial" w:cs="Arial"/>
        </w:rPr>
        <w:t xml:space="preserve">Figure </w:t>
      </w:r>
      <w:r w:rsidR="00C91054">
        <w:rPr>
          <w:rFonts w:ascii="Arial" w:hAnsi="Arial" w:cs="Arial"/>
        </w:rPr>
        <w:t>30</w:t>
      </w:r>
      <w:r w:rsidR="00C91054" w:rsidRPr="00F24FB2">
        <w:rPr>
          <w:rFonts w:ascii="Arial" w:hAnsi="Arial" w:cs="Arial"/>
        </w:rPr>
        <w:t xml:space="preserve">. </w:t>
      </w:r>
      <w:r w:rsidR="00C91054" w:rsidRPr="00EC4BBB">
        <w:rPr>
          <w:rFonts w:ascii="Arial" w:hAnsi="Arial" w:cs="Arial"/>
        </w:rPr>
        <w:t xml:space="preserve">Trends in </w:t>
      </w:r>
      <w:r w:rsidR="00C91054">
        <w:rPr>
          <w:rFonts w:ascii="Arial" w:hAnsi="Arial" w:cs="Arial"/>
        </w:rPr>
        <w:t>Adenocarcinoma</w:t>
      </w:r>
      <w:r w:rsidR="00C91054" w:rsidRPr="00EC4BBB">
        <w:rPr>
          <w:rFonts w:ascii="Arial" w:hAnsi="Arial" w:cs="Arial"/>
        </w:rPr>
        <w:t xml:space="preserve"> </w:t>
      </w:r>
      <w:r w:rsidR="00C91054">
        <w:rPr>
          <w:rFonts w:ascii="Arial" w:hAnsi="Arial" w:cs="Arial"/>
        </w:rPr>
        <w:t>Mortality Rates by SEER Stage at Diagnosis (1989-2015)</w:t>
      </w:r>
    </w:p>
    <w:p w14:paraId="38B30B93" w14:textId="2CFB1624" w:rsidR="00C91054" w:rsidRDefault="0023216E" w:rsidP="008E7C69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3061850F" wp14:editId="54017C6E">
            <wp:extent cx="5867400" cy="829233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1610" cy="8298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25C279" w14:textId="7AC71627" w:rsidR="00F635EA" w:rsidRDefault="001F6E84" w:rsidP="00F635EA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F24FB2">
        <w:rPr>
          <w:rFonts w:ascii="Arial" w:hAnsi="Arial" w:cs="Arial"/>
        </w:rPr>
        <w:t xml:space="preserve"> </w:t>
      </w:r>
      <w:r w:rsidR="00F635EA" w:rsidRPr="00F24FB2">
        <w:rPr>
          <w:rFonts w:ascii="Arial" w:hAnsi="Arial" w:cs="Arial"/>
        </w:rPr>
        <w:t xml:space="preserve">Figure </w:t>
      </w:r>
      <w:r w:rsidR="00F635EA">
        <w:rPr>
          <w:rFonts w:ascii="Arial" w:hAnsi="Arial" w:cs="Arial"/>
        </w:rPr>
        <w:t>31</w:t>
      </w:r>
      <w:r w:rsidR="00F635EA" w:rsidRPr="00F24FB2">
        <w:rPr>
          <w:rFonts w:ascii="Arial" w:hAnsi="Arial" w:cs="Arial"/>
        </w:rPr>
        <w:t xml:space="preserve">. </w:t>
      </w:r>
      <w:r w:rsidR="00F635EA" w:rsidRPr="00EC4BBB">
        <w:rPr>
          <w:rFonts w:ascii="Arial" w:hAnsi="Arial" w:cs="Arial"/>
        </w:rPr>
        <w:t xml:space="preserve">Trends in </w:t>
      </w:r>
      <w:r w:rsidR="00F635EA">
        <w:rPr>
          <w:rFonts w:ascii="Arial" w:hAnsi="Arial" w:cs="Arial"/>
        </w:rPr>
        <w:t>Squamous Cell Carcinoma</w:t>
      </w:r>
      <w:r w:rsidR="00F635EA" w:rsidRPr="00EC4BBB">
        <w:rPr>
          <w:rFonts w:ascii="Arial" w:hAnsi="Arial" w:cs="Arial"/>
        </w:rPr>
        <w:t xml:space="preserve"> Incidence</w:t>
      </w:r>
      <w:r w:rsidR="00F635EA">
        <w:rPr>
          <w:rFonts w:ascii="Arial" w:hAnsi="Arial" w:cs="Arial"/>
        </w:rPr>
        <w:t xml:space="preserve"> Rates by SEER Stage</w:t>
      </w:r>
      <w:r w:rsidR="00F635EA" w:rsidRPr="00520E04">
        <w:rPr>
          <w:rFonts w:ascii="Arial" w:hAnsi="Arial" w:cs="Arial"/>
        </w:rPr>
        <w:t xml:space="preserve"> </w:t>
      </w:r>
      <w:r w:rsidR="00F635EA">
        <w:rPr>
          <w:rFonts w:ascii="Arial" w:hAnsi="Arial" w:cs="Arial"/>
        </w:rPr>
        <w:t>at Diagnosis (1988-2015)</w:t>
      </w:r>
    </w:p>
    <w:p w14:paraId="631D8FE2" w14:textId="516C771F" w:rsidR="00F635EA" w:rsidRDefault="00F635EA" w:rsidP="008E7C69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00B3485E" wp14:editId="1FCF98FE">
            <wp:extent cx="5820158" cy="8229600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0158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E80AFC" w14:textId="50CA8AF9" w:rsidR="00561C95" w:rsidRDefault="001F6E84" w:rsidP="00561C95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F24FB2">
        <w:rPr>
          <w:rFonts w:ascii="Arial" w:hAnsi="Arial" w:cs="Arial"/>
        </w:rPr>
        <w:t xml:space="preserve"> </w:t>
      </w:r>
      <w:r w:rsidR="00561C95" w:rsidRPr="00F24FB2">
        <w:rPr>
          <w:rFonts w:ascii="Arial" w:hAnsi="Arial" w:cs="Arial"/>
        </w:rPr>
        <w:t xml:space="preserve">Figure </w:t>
      </w:r>
      <w:r w:rsidR="00561C95">
        <w:rPr>
          <w:rFonts w:ascii="Arial" w:hAnsi="Arial" w:cs="Arial"/>
        </w:rPr>
        <w:t>32</w:t>
      </w:r>
      <w:r w:rsidR="00561C95" w:rsidRPr="00F24FB2">
        <w:rPr>
          <w:rFonts w:ascii="Arial" w:hAnsi="Arial" w:cs="Arial"/>
        </w:rPr>
        <w:t xml:space="preserve">. </w:t>
      </w:r>
      <w:r w:rsidR="00561C95" w:rsidRPr="00EC4BBB">
        <w:rPr>
          <w:rFonts w:ascii="Arial" w:hAnsi="Arial" w:cs="Arial"/>
        </w:rPr>
        <w:t xml:space="preserve">Trends in </w:t>
      </w:r>
      <w:r w:rsidR="00561C95">
        <w:rPr>
          <w:rFonts w:ascii="Arial" w:hAnsi="Arial" w:cs="Arial"/>
        </w:rPr>
        <w:t>Squamous Cell Carcinoma</w:t>
      </w:r>
      <w:r w:rsidR="00561C95" w:rsidRPr="00EC4BBB">
        <w:rPr>
          <w:rFonts w:ascii="Arial" w:hAnsi="Arial" w:cs="Arial"/>
        </w:rPr>
        <w:t xml:space="preserve"> </w:t>
      </w:r>
      <w:r w:rsidR="00561C95">
        <w:rPr>
          <w:rFonts w:ascii="Arial" w:hAnsi="Arial" w:cs="Arial"/>
        </w:rPr>
        <w:t>Mortality Rates by SEER Stage at Diagnosis (1989-2015)</w:t>
      </w:r>
    </w:p>
    <w:p w14:paraId="4922CB8F" w14:textId="1DCC94DE" w:rsidR="00561C95" w:rsidRDefault="00320FEC" w:rsidP="008E7C69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5EB763FF" wp14:editId="19D56756">
            <wp:extent cx="5820157" cy="8229600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0157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17D6B3" w14:textId="6D45B814" w:rsidR="00A80D2E" w:rsidRDefault="001F6E84" w:rsidP="00A80D2E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F24FB2">
        <w:rPr>
          <w:rFonts w:ascii="Arial" w:hAnsi="Arial" w:cs="Arial"/>
        </w:rPr>
        <w:t xml:space="preserve"> </w:t>
      </w:r>
      <w:r w:rsidR="00A80D2E" w:rsidRPr="00F24FB2">
        <w:rPr>
          <w:rFonts w:ascii="Arial" w:hAnsi="Arial" w:cs="Arial"/>
        </w:rPr>
        <w:t xml:space="preserve">Figure </w:t>
      </w:r>
      <w:r w:rsidR="00F56623">
        <w:rPr>
          <w:rFonts w:ascii="Arial" w:hAnsi="Arial" w:cs="Arial"/>
        </w:rPr>
        <w:t>33</w:t>
      </w:r>
      <w:r w:rsidR="00A80D2E" w:rsidRPr="00F24FB2">
        <w:rPr>
          <w:rFonts w:ascii="Arial" w:hAnsi="Arial" w:cs="Arial"/>
        </w:rPr>
        <w:t xml:space="preserve">. </w:t>
      </w:r>
      <w:r w:rsidR="00A80D2E" w:rsidRPr="00EC4BBB">
        <w:rPr>
          <w:rFonts w:ascii="Arial" w:hAnsi="Arial" w:cs="Arial"/>
        </w:rPr>
        <w:t xml:space="preserve">Trends in </w:t>
      </w:r>
      <w:r w:rsidR="00A80D2E">
        <w:rPr>
          <w:rFonts w:ascii="Arial" w:hAnsi="Arial" w:cs="Arial"/>
        </w:rPr>
        <w:t>Overall Lung Cancer</w:t>
      </w:r>
      <w:r w:rsidR="00A80D2E" w:rsidRPr="00EC4BBB">
        <w:rPr>
          <w:rFonts w:ascii="Arial" w:hAnsi="Arial" w:cs="Arial"/>
        </w:rPr>
        <w:t xml:space="preserve"> Incidence</w:t>
      </w:r>
      <w:r w:rsidR="00A80D2E">
        <w:rPr>
          <w:rFonts w:ascii="Arial" w:hAnsi="Arial" w:cs="Arial"/>
        </w:rPr>
        <w:t xml:space="preserve"> Rates by TNM Stage at Diagnosis (</w:t>
      </w:r>
      <w:r w:rsidR="0033281C">
        <w:rPr>
          <w:rFonts w:ascii="Arial" w:hAnsi="Arial" w:cs="Arial"/>
        </w:rPr>
        <w:t>2004</w:t>
      </w:r>
      <w:r w:rsidR="00A80D2E">
        <w:rPr>
          <w:rFonts w:ascii="Arial" w:hAnsi="Arial" w:cs="Arial"/>
        </w:rPr>
        <w:t>-2015)</w:t>
      </w:r>
    </w:p>
    <w:p w14:paraId="1A85EB4C" w14:textId="44A909BD" w:rsidR="00F234F5" w:rsidRDefault="00AC5C91" w:rsidP="00AC5C91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7F72ED9C" wp14:editId="2A5F5343">
            <wp:extent cx="5801295" cy="8202930"/>
            <wp:effectExtent l="0" t="0" r="0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5281" cy="8208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83DB75" w14:textId="43FB24CC" w:rsidR="00891D46" w:rsidRDefault="001F6E84" w:rsidP="00891D46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F24FB2">
        <w:rPr>
          <w:rFonts w:ascii="Arial" w:hAnsi="Arial" w:cs="Arial"/>
        </w:rPr>
        <w:t xml:space="preserve"> </w:t>
      </w:r>
      <w:r w:rsidR="00891D46" w:rsidRPr="00F24FB2">
        <w:rPr>
          <w:rFonts w:ascii="Arial" w:hAnsi="Arial" w:cs="Arial"/>
        </w:rPr>
        <w:t xml:space="preserve">Figure </w:t>
      </w:r>
      <w:r w:rsidR="00F56623">
        <w:rPr>
          <w:rFonts w:ascii="Arial" w:hAnsi="Arial" w:cs="Arial"/>
        </w:rPr>
        <w:t>34</w:t>
      </w:r>
      <w:r w:rsidR="00891D46" w:rsidRPr="00F24FB2">
        <w:rPr>
          <w:rFonts w:ascii="Arial" w:hAnsi="Arial" w:cs="Arial"/>
        </w:rPr>
        <w:t xml:space="preserve">. </w:t>
      </w:r>
      <w:r w:rsidR="00891D46" w:rsidRPr="00EC4BBB">
        <w:rPr>
          <w:rFonts w:ascii="Arial" w:hAnsi="Arial" w:cs="Arial"/>
        </w:rPr>
        <w:t xml:space="preserve">Trends in </w:t>
      </w:r>
      <w:r w:rsidR="00891D46">
        <w:rPr>
          <w:rFonts w:ascii="Arial" w:hAnsi="Arial" w:cs="Arial"/>
        </w:rPr>
        <w:t>Overall Lung Cancer</w:t>
      </w:r>
      <w:r w:rsidR="00891D46" w:rsidRPr="00EC4BBB">
        <w:rPr>
          <w:rFonts w:ascii="Arial" w:hAnsi="Arial" w:cs="Arial"/>
        </w:rPr>
        <w:t xml:space="preserve"> </w:t>
      </w:r>
      <w:r w:rsidR="00891D46">
        <w:rPr>
          <w:rFonts w:ascii="Arial" w:hAnsi="Arial" w:cs="Arial"/>
        </w:rPr>
        <w:t>Mortality Rates by TNM Stage at Diagnosis (</w:t>
      </w:r>
      <w:r w:rsidR="0033281C">
        <w:rPr>
          <w:rFonts w:ascii="Arial" w:hAnsi="Arial" w:cs="Arial"/>
        </w:rPr>
        <w:t>2004-</w:t>
      </w:r>
      <w:r w:rsidR="00891D46">
        <w:rPr>
          <w:rFonts w:ascii="Arial" w:hAnsi="Arial" w:cs="Arial"/>
        </w:rPr>
        <w:t>2015)</w:t>
      </w:r>
    </w:p>
    <w:p w14:paraId="23E77BC4" w14:textId="2E216365" w:rsidR="00891D46" w:rsidRDefault="001B28A9" w:rsidP="00F276FD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47EDF079" wp14:editId="326F2EE5">
            <wp:extent cx="5722145" cy="8088630"/>
            <wp:effectExtent l="0" t="0" r="0" b="762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03" cy="8098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ED3241" w14:textId="5530F5DA" w:rsidR="006B50A7" w:rsidRDefault="001F6E84" w:rsidP="006B50A7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F24FB2">
        <w:rPr>
          <w:rFonts w:ascii="Arial" w:hAnsi="Arial" w:cs="Arial"/>
        </w:rPr>
        <w:t xml:space="preserve"> </w:t>
      </w:r>
      <w:r w:rsidR="006B50A7" w:rsidRPr="00F24FB2">
        <w:rPr>
          <w:rFonts w:ascii="Arial" w:hAnsi="Arial" w:cs="Arial"/>
        </w:rPr>
        <w:t xml:space="preserve">Figure </w:t>
      </w:r>
      <w:r w:rsidR="006B50A7">
        <w:rPr>
          <w:rFonts w:ascii="Arial" w:hAnsi="Arial" w:cs="Arial"/>
        </w:rPr>
        <w:t>35</w:t>
      </w:r>
      <w:r w:rsidR="006B50A7" w:rsidRPr="00F24FB2">
        <w:rPr>
          <w:rFonts w:ascii="Arial" w:hAnsi="Arial" w:cs="Arial"/>
        </w:rPr>
        <w:t xml:space="preserve">. </w:t>
      </w:r>
      <w:r w:rsidR="006B50A7" w:rsidRPr="00EC4BBB">
        <w:rPr>
          <w:rFonts w:ascii="Arial" w:hAnsi="Arial" w:cs="Arial"/>
        </w:rPr>
        <w:t xml:space="preserve">Trends in </w:t>
      </w:r>
      <w:r w:rsidR="006B50A7">
        <w:rPr>
          <w:rFonts w:ascii="Arial" w:hAnsi="Arial" w:cs="Arial"/>
        </w:rPr>
        <w:t>Small Cell Carcinoma</w:t>
      </w:r>
      <w:r w:rsidR="006B50A7" w:rsidRPr="00EC4BBB">
        <w:rPr>
          <w:rFonts w:ascii="Arial" w:hAnsi="Arial" w:cs="Arial"/>
        </w:rPr>
        <w:t xml:space="preserve"> Incidence</w:t>
      </w:r>
      <w:r w:rsidR="006B50A7">
        <w:rPr>
          <w:rFonts w:ascii="Arial" w:hAnsi="Arial" w:cs="Arial"/>
        </w:rPr>
        <w:t xml:space="preserve"> Rates by TNM Stage at Diagnosis (</w:t>
      </w:r>
      <w:r w:rsidR="0086676D">
        <w:rPr>
          <w:rFonts w:ascii="Arial" w:hAnsi="Arial" w:cs="Arial"/>
        </w:rPr>
        <w:t>2004</w:t>
      </w:r>
      <w:r w:rsidR="006B50A7">
        <w:rPr>
          <w:rFonts w:ascii="Arial" w:hAnsi="Arial" w:cs="Arial"/>
        </w:rPr>
        <w:t>-2015)</w:t>
      </w:r>
    </w:p>
    <w:p w14:paraId="51EEE2BF" w14:textId="7F655C59" w:rsidR="005D7E33" w:rsidRDefault="0033281C" w:rsidP="00F276FD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4C88F4C2" wp14:editId="465468C5">
            <wp:extent cx="5736627" cy="8111490"/>
            <wp:effectExtent l="0" t="0" r="0" b="381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1369" cy="8118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1659C6" w14:textId="6B400A33" w:rsidR="00A60736" w:rsidRDefault="001F6E84" w:rsidP="00A60736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F24FB2">
        <w:rPr>
          <w:rFonts w:ascii="Arial" w:hAnsi="Arial" w:cs="Arial"/>
        </w:rPr>
        <w:t xml:space="preserve"> </w:t>
      </w:r>
      <w:r w:rsidR="00A60736" w:rsidRPr="00F24FB2">
        <w:rPr>
          <w:rFonts w:ascii="Arial" w:hAnsi="Arial" w:cs="Arial"/>
        </w:rPr>
        <w:t xml:space="preserve">Figure </w:t>
      </w:r>
      <w:r w:rsidR="00A60736">
        <w:rPr>
          <w:rFonts w:ascii="Arial" w:hAnsi="Arial" w:cs="Arial"/>
        </w:rPr>
        <w:t>36</w:t>
      </w:r>
      <w:r w:rsidR="00A60736" w:rsidRPr="00F24FB2">
        <w:rPr>
          <w:rFonts w:ascii="Arial" w:hAnsi="Arial" w:cs="Arial"/>
        </w:rPr>
        <w:t xml:space="preserve">. </w:t>
      </w:r>
      <w:r w:rsidR="00A60736" w:rsidRPr="00EC4BBB">
        <w:rPr>
          <w:rFonts w:ascii="Arial" w:hAnsi="Arial" w:cs="Arial"/>
        </w:rPr>
        <w:t xml:space="preserve">Trends in </w:t>
      </w:r>
      <w:r w:rsidR="00A60736">
        <w:rPr>
          <w:rFonts w:ascii="Arial" w:hAnsi="Arial" w:cs="Arial"/>
        </w:rPr>
        <w:t>Small Cell Carcinoma</w:t>
      </w:r>
      <w:r w:rsidR="00A60736" w:rsidRPr="00EC4BBB">
        <w:rPr>
          <w:rFonts w:ascii="Arial" w:hAnsi="Arial" w:cs="Arial"/>
        </w:rPr>
        <w:t xml:space="preserve"> </w:t>
      </w:r>
      <w:r w:rsidR="00A60736">
        <w:rPr>
          <w:rFonts w:ascii="Arial" w:hAnsi="Arial" w:cs="Arial"/>
        </w:rPr>
        <w:t>Mortality Rates by TNM Stage at Diagnosis (2004-2015)</w:t>
      </w:r>
    </w:p>
    <w:p w14:paraId="6E94B8DE" w14:textId="0186359E" w:rsidR="00A60736" w:rsidRDefault="00A60736" w:rsidP="00F276FD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258EE0E2" wp14:editId="3D6E6F63">
            <wp:extent cx="5814767" cy="8221980"/>
            <wp:effectExtent l="0" t="0" r="0" b="762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5717" cy="8223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A57179" w14:textId="6628B289" w:rsidR="00F927FA" w:rsidRDefault="001F6E84" w:rsidP="00F927FA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F24FB2">
        <w:rPr>
          <w:rFonts w:ascii="Arial" w:hAnsi="Arial" w:cs="Arial"/>
        </w:rPr>
        <w:t xml:space="preserve"> </w:t>
      </w:r>
      <w:r w:rsidR="00F927FA" w:rsidRPr="00F24FB2">
        <w:rPr>
          <w:rFonts w:ascii="Arial" w:hAnsi="Arial" w:cs="Arial"/>
        </w:rPr>
        <w:t xml:space="preserve">Figure </w:t>
      </w:r>
      <w:r w:rsidR="00F927FA">
        <w:rPr>
          <w:rFonts w:ascii="Arial" w:hAnsi="Arial" w:cs="Arial"/>
        </w:rPr>
        <w:t>37</w:t>
      </w:r>
      <w:r w:rsidR="00F927FA" w:rsidRPr="00F24FB2">
        <w:rPr>
          <w:rFonts w:ascii="Arial" w:hAnsi="Arial" w:cs="Arial"/>
        </w:rPr>
        <w:t xml:space="preserve">. </w:t>
      </w:r>
      <w:r w:rsidR="00F927FA" w:rsidRPr="00EC4BBB">
        <w:rPr>
          <w:rFonts w:ascii="Arial" w:hAnsi="Arial" w:cs="Arial"/>
        </w:rPr>
        <w:t xml:space="preserve">Trends in </w:t>
      </w:r>
      <w:r w:rsidR="00F927FA">
        <w:rPr>
          <w:rFonts w:ascii="Arial" w:hAnsi="Arial" w:cs="Arial"/>
        </w:rPr>
        <w:t>Adenocarcinoma</w:t>
      </w:r>
      <w:r w:rsidR="00F927FA" w:rsidRPr="00EC4BBB">
        <w:rPr>
          <w:rFonts w:ascii="Arial" w:hAnsi="Arial" w:cs="Arial"/>
        </w:rPr>
        <w:t xml:space="preserve"> Incidence</w:t>
      </w:r>
      <w:r w:rsidR="00F927FA">
        <w:rPr>
          <w:rFonts w:ascii="Arial" w:hAnsi="Arial" w:cs="Arial"/>
        </w:rPr>
        <w:t xml:space="preserve"> Rates by TNM Stage at Diagnosis (2004-2015)</w:t>
      </w:r>
    </w:p>
    <w:p w14:paraId="14C3AB65" w14:textId="014A7AAA" w:rsidR="00A60736" w:rsidRDefault="00F927FA" w:rsidP="00F276FD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43CF6F3B" wp14:editId="338608A2">
            <wp:extent cx="5812073" cy="8218170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6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6916" cy="8225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1C8AF5" w14:textId="61903C93" w:rsidR="00F927FA" w:rsidRDefault="001F6E84" w:rsidP="00F927FA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F24FB2">
        <w:rPr>
          <w:rFonts w:ascii="Arial" w:hAnsi="Arial" w:cs="Arial"/>
        </w:rPr>
        <w:t xml:space="preserve"> </w:t>
      </w:r>
      <w:r w:rsidR="00F927FA" w:rsidRPr="00F24FB2">
        <w:rPr>
          <w:rFonts w:ascii="Arial" w:hAnsi="Arial" w:cs="Arial"/>
        </w:rPr>
        <w:t xml:space="preserve">Figure </w:t>
      </w:r>
      <w:r w:rsidR="00F927FA">
        <w:rPr>
          <w:rFonts w:ascii="Arial" w:hAnsi="Arial" w:cs="Arial"/>
        </w:rPr>
        <w:t>38</w:t>
      </w:r>
      <w:r w:rsidR="00F927FA" w:rsidRPr="00F24FB2">
        <w:rPr>
          <w:rFonts w:ascii="Arial" w:hAnsi="Arial" w:cs="Arial"/>
        </w:rPr>
        <w:t xml:space="preserve">. </w:t>
      </w:r>
      <w:r w:rsidR="00F927FA" w:rsidRPr="00EC4BBB">
        <w:rPr>
          <w:rFonts w:ascii="Arial" w:hAnsi="Arial" w:cs="Arial"/>
        </w:rPr>
        <w:t xml:space="preserve">Trends in </w:t>
      </w:r>
      <w:r w:rsidR="00F927FA">
        <w:rPr>
          <w:rFonts w:ascii="Arial" w:hAnsi="Arial" w:cs="Arial"/>
        </w:rPr>
        <w:t>Adenocarcinoma Mortality Rates by TNM Stage at Diagnosis (2004-2015)</w:t>
      </w:r>
    </w:p>
    <w:p w14:paraId="2150701A" w14:textId="456DD9D0" w:rsidR="00F927FA" w:rsidRDefault="00F927FA" w:rsidP="00F276FD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1CC1A148" wp14:editId="4B45F7A5">
            <wp:extent cx="5844407" cy="8263890"/>
            <wp:effectExtent l="0" t="0" r="0" b="381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8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7308" cy="8267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2A40CC" w14:textId="7B9541DE" w:rsidR="00677776" w:rsidRDefault="001F6E84" w:rsidP="00677776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F24FB2">
        <w:rPr>
          <w:rFonts w:ascii="Arial" w:hAnsi="Arial" w:cs="Arial"/>
        </w:rPr>
        <w:t xml:space="preserve"> </w:t>
      </w:r>
      <w:r w:rsidR="00677776" w:rsidRPr="00F24FB2">
        <w:rPr>
          <w:rFonts w:ascii="Arial" w:hAnsi="Arial" w:cs="Arial"/>
        </w:rPr>
        <w:t xml:space="preserve">Figure </w:t>
      </w:r>
      <w:r w:rsidR="00677776">
        <w:rPr>
          <w:rFonts w:ascii="Arial" w:hAnsi="Arial" w:cs="Arial"/>
        </w:rPr>
        <w:t>39</w:t>
      </w:r>
      <w:r w:rsidR="00677776" w:rsidRPr="00F24FB2">
        <w:rPr>
          <w:rFonts w:ascii="Arial" w:hAnsi="Arial" w:cs="Arial"/>
        </w:rPr>
        <w:t xml:space="preserve">. </w:t>
      </w:r>
      <w:r w:rsidR="00677776" w:rsidRPr="00EC4BBB">
        <w:rPr>
          <w:rFonts w:ascii="Arial" w:hAnsi="Arial" w:cs="Arial"/>
        </w:rPr>
        <w:t xml:space="preserve">Trends in </w:t>
      </w:r>
      <w:r w:rsidR="00677776">
        <w:rPr>
          <w:rFonts w:ascii="Arial" w:hAnsi="Arial" w:cs="Arial"/>
        </w:rPr>
        <w:t>Squamous Cell Carcinoma</w:t>
      </w:r>
      <w:r w:rsidR="00677776" w:rsidRPr="00EC4BBB">
        <w:rPr>
          <w:rFonts w:ascii="Arial" w:hAnsi="Arial" w:cs="Arial"/>
        </w:rPr>
        <w:t xml:space="preserve"> Incidence</w:t>
      </w:r>
      <w:r w:rsidR="00677776">
        <w:rPr>
          <w:rFonts w:ascii="Arial" w:hAnsi="Arial" w:cs="Arial"/>
        </w:rPr>
        <w:t xml:space="preserve"> Rates by TNM Stage at Diagnosis (2004-2015)</w:t>
      </w:r>
    </w:p>
    <w:p w14:paraId="2249DD8D" w14:textId="6FB873F0" w:rsidR="00F927FA" w:rsidRDefault="007A5DF9" w:rsidP="00F276FD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12029144" wp14:editId="467AB1B7">
            <wp:extent cx="5820157" cy="8229600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0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0157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9B82CF" w14:textId="4C29E46E" w:rsidR="00445307" w:rsidRDefault="00530B30" w:rsidP="00445307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Pr="00F24FB2">
        <w:rPr>
          <w:rFonts w:ascii="Arial" w:hAnsi="Arial" w:cs="Arial"/>
        </w:rPr>
        <w:t xml:space="preserve"> </w:t>
      </w:r>
      <w:r w:rsidR="00445307" w:rsidRPr="00F24FB2">
        <w:rPr>
          <w:rFonts w:ascii="Arial" w:hAnsi="Arial" w:cs="Arial"/>
        </w:rPr>
        <w:t xml:space="preserve">Figure </w:t>
      </w:r>
      <w:r w:rsidR="00445307">
        <w:rPr>
          <w:rFonts w:ascii="Arial" w:hAnsi="Arial" w:cs="Arial"/>
        </w:rPr>
        <w:t>40</w:t>
      </w:r>
      <w:r w:rsidR="00445307" w:rsidRPr="00F24FB2">
        <w:rPr>
          <w:rFonts w:ascii="Arial" w:hAnsi="Arial" w:cs="Arial"/>
        </w:rPr>
        <w:t xml:space="preserve">. </w:t>
      </w:r>
      <w:r w:rsidR="00445307" w:rsidRPr="00EC4BBB">
        <w:rPr>
          <w:rFonts w:ascii="Arial" w:hAnsi="Arial" w:cs="Arial"/>
        </w:rPr>
        <w:t xml:space="preserve">Trends in </w:t>
      </w:r>
      <w:r w:rsidR="00445307">
        <w:rPr>
          <w:rFonts w:ascii="Arial" w:hAnsi="Arial" w:cs="Arial"/>
        </w:rPr>
        <w:t>Squamous Cell Carcinoma</w:t>
      </w:r>
      <w:r w:rsidR="00445307" w:rsidRPr="00EC4BBB">
        <w:rPr>
          <w:rFonts w:ascii="Arial" w:hAnsi="Arial" w:cs="Arial"/>
        </w:rPr>
        <w:t xml:space="preserve"> </w:t>
      </w:r>
      <w:r w:rsidR="00445307">
        <w:rPr>
          <w:rFonts w:ascii="Arial" w:hAnsi="Arial" w:cs="Arial"/>
        </w:rPr>
        <w:t>Mortality Rates by TNM Stage at Diagnosis (2004-2015)</w:t>
      </w:r>
    </w:p>
    <w:p w14:paraId="1244C1FD" w14:textId="1EC54DA0" w:rsidR="000278AA" w:rsidRDefault="00FE5D7E" w:rsidP="00F276FD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1DC8D603" wp14:editId="411EE962">
            <wp:extent cx="5821300" cy="82296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130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278AA" w:rsidSect="000D4FB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0E3CC5" w14:textId="77777777" w:rsidR="0075524F" w:rsidRDefault="0075524F" w:rsidP="002B0ED3">
      <w:pPr>
        <w:spacing w:after="0" w:line="240" w:lineRule="auto"/>
      </w:pPr>
      <w:r>
        <w:separator/>
      </w:r>
    </w:p>
  </w:endnote>
  <w:endnote w:type="continuationSeparator" w:id="0">
    <w:p w14:paraId="21F1B384" w14:textId="77777777" w:rsidR="0075524F" w:rsidRDefault="0075524F" w:rsidP="002B0E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800304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E5178D" w14:textId="0CA64AF5" w:rsidR="00FE5D7E" w:rsidRDefault="00FE5D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D4BCC8" w14:textId="77777777" w:rsidR="00FE5D7E" w:rsidRDefault="00FE5D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4ACEC3" w14:textId="77777777" w:rsidR="0075524F" w:rsidRDefault="0075524F" w:rsidP="002B0ED3">
      <w:pPr>
        <w:spacing w:after="0" w:line="240" w:lineRule="auto"/>
      </w:pPr>
      <w:r>
        <w:separator/>
      </w:r>
    </w:p>
  </w:footnote>
  <w:footnote w:type="continuationSeparator" w:id="0">
    <w:p w14:paraId="56AD162D" w14:textId="77777777" w:rsidR="0075524F" w:rsidRDefault="0075524F" w:rsidP="002B0E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7AA"/>
    <w:rsid w:val="00007DA3"/>
    <w:rsid w:val="000137AB"/>
    <w:rsid w:val="00015752"/>
    <w:rsid w:val="000278AA"/>
    <w:rsid w:val="00043EB9"/>
    <w:rsid w:val="000572B2"/>
    <w:rsid w:val="00057925"/>
    <w:rsid w:val="00080C57"/>
    <w:rsid w:val="00082F68"/>
    <w:rsid w:val="00085597"/>
    <w:rsid w:val="00085C80"/>
    <w:rsid w:val="000A196A"/>
    <w:rsid w:val="000A241B"/>
    <w:rsid w:val="000A7D1F"/>
    <w:rsid w:val="000C3D2A"/>
    <w:rsid w:val="000D4FB5"/>
    <w:rsid w:val="000D6D3F"/>
    <w:rsid w:val="000E13FE"/>
    <w:rsid w:val="00102CB0"/>
    <w:rsid w:val="0010646B"/>
    <w:rsid w:val="00124A81"/>
    <w:rsid w:val="00126030"/>
    <w:rsid w:val="00133593"/>
    <w:rsid w:val="00140B84"/>
    <w:rsid w:val="00141BC4"/>
    <w:rsid w:val="00153AF9"/>
    <w:rsid w:val="00163FDA"/>
    <w:rsid w:val="001641B4"/>
    <w:rsid w:val="001671D7"/>
    <w:rsid w:val="001707BD"/>
    <w:rsid w:val="0018709D"/>
    <w:rsid w:val="001937F3"/>
    <w:rsid w:val="001966AB"/>
    <w:rsid w:val="001B28A9"/>
    <w:rsid w:val="001C4143"/>
    <w:rsid w:val="001C5CF4"/>
    <w:rsid w:val="001E3545"/>
    <w:rsid w:val="001F1A4B"/>
    <w:rsid w:val="001F6E84"/>
    <w:rsid w:val="00222BC5"/>
    <w:rsid w:val="0023216E"/>
    <w:rsid w:val="0023703D"/>
    <w:rsid w:val="00250C6D"/>
    <w:rsid w:val="00251D1D"/>
    <w:rsid w:val="00253C23"/>
    <w:rsid w:val="00256C2F"/>
    <w:rsid w:val="002600FD"/>
    <w:rsid w:val="00267FC9"/>
    <w:rsid w:val="002744B8"/>
    <w:rsid w:val="00292158"/>
    <w:rsid w:val="002A109B"/>
    <w:rsid w:val="002A1A61"/>
    <w:rsid w:val="002B0ED3"/>
    <w:rsid w:val="002C09D6"/>
    <w:rsid w:val="002C5DF1"/>
    <w:rsid w:val="002D3E0A"/>
    <w:rsid w:val="002F099A"/>
    <w:rsid w:val="002F0DE5"/>
    <w:rsid w:val="002F34E1"/>
    <w:rsid w:val="002F5D3A"/>
    <w:rsid w:val="00320FEC"/>
    <w:rsid w:val="00321171"/>
    <w:rsid w:val="00326976"/>
    <w:rsid w:val="0033281C"/>
    <w:rsid w:val="00350C3B"/>
    <w:rsid w:val="0035219B"/>
    <w:rsid w:val="0035305B"/>
    <w:rsid w:val="00355190"/>
    <w:rsid w:val="003701E9"/>
    <w:rsid w:val="0037528B"/>
    <w:rsid w:val="00384738"/>
    <w:rsid w:val="003969E0"/>
    <w:rsid w:val="003B7D5E"/>
    <w:rsid w:val="003C5BAD"/>
    <w:rsid w:val="003D0AB8"/>
    <w:rsid w:val="003D6BF3"/>
    <w:rsid w:val="003F765A"/>
    <w:rsid w:val="004112C0"/>
    <w:rsid w:val="00423CF3"/>
    <w:rsid w:val="00445307"/>
    <w:rsid w:val="00454133"/>
    <w:rsid w:val="0046375A"/>
    <w:rsid w:val="00464E41"/>
    <w:rsid w:val="00472EB4"/>
    <w:rsid w:val="00474BA2"/>
    <w:rsid w:val="00481EA5"/>
    <w:rsid w:val="00487EC7"/>
    <w:rsid w:val="004A11D0"/>
    <w:rsid w:val="004D56CF"/>
    <w:rsid w:val="005030B4"/>
    <w:rsid w:val="0051173A"/>
    <w:rsid w:val="005142C4"/>
    <w:rsid w:val="00514973"/>
    <w:rsid w:val="005269BE"/>
    <w:rsid w:val="00530B30"/>
    <w:rsid w:val="00533A50"/>
    <w:rsid w:val="00543967"/>
    <w:rsid w:val="00544661"/>
    <w:rsid w:val="005607F0"/>
    <w:rsid w:val="00561C95"/>
    <w:rsid w:val="00570ACB"/>
    <w:rsid w:val="0057405B"/>
    <w:rsid w:val="00586BBB"/>
    <w:rsid w:val="00595525"/>
    <w:rsid w:val="005A579C"/>
    <w:rsid w:val="005D0941"/>
    <w:rsid w:val="005D411E"/>
    <w:rsid w:val="005D7E33"/>
    <w:rsid w:val="005E2713"/>
    <w:rsid w:val="00601C8F"/>
    <w:rsid w:val="00602C17"/>
    <w:rsid w:val="0062704C"/>
    <w:rsid w:val="00643F11"/>
    <w:rsid w:val="0065131D"/>
    <w:rsid w:val="00651963"/>
    <w:rsid w:val="00652E93"/>
    <w:rsid w:val="00656666"/>
    <w:rsid w:val="00657E75"/>
    <w:rsid w:val="00677776"/>
    <w:rsid w:val="0068008B"/>
    <w:rsid w:val="006B3742"/>
    <w:rsid w:val="006B50A7"/>
    <w:rsid w:val="006C324B"/>
    <w:rsid w:val="006D38E1"/>
    <w:rsid w:val="006F4572"/>
    <w:rsid w:val="006F7760"/>
    <w:rsid w:val="00710BA8"/>
    <w:rsid w:val="00716F34"/>
    <w:rsid w:val="00723477"/>
    <w:rsid w:val="00753DAF"/>
    <w:rsid w:val="0075524F"/>
    <w:rsid w:val="00766372"/>
    <w:rsid w:val="0078249D"/>
    <w:rsid w:val="007853F1"/>
    <w:rsid w:val="00792FB8"/>
    <w:rsid w:val="007A5DF9"/>
    <w:rsid w:val="007B1729"/>
    <w:rsid w:val="007C6CE3"/>
    <w:rsid w:val="007D1DEF"/>
    <w:rsid w:val="007D614B"/>
    <w:rsid w:val="007E01DC"/>
    <w:rsid w:val="007F4DDD"/>
    <w:rsid w:val="007F6D9E"/>
    <w:rsid w:val="008424E5"/>
    <w:rsid w:val="00865FA6"/>
    <w:rsid w:val="0086676D"/>
    <w:rsid w:val="008678AA"/>
    <w:rsid w:val="008878E0"/>
    <w:rsid w:val="00891D46"/>
    <w:rsid w:val="008A491A"/>
    <w:rsid w:val="008C271E"/>
    <w:rsid w:val="008C47C0"/>
    <w:rsid w:val="008C783A"/>
    <w:rsid w:val="008E054F"/>
    <w:rsid w:val="008E7C69"/>
    <w:rsid w:val="008F0D48"/>
    <w:rsid w:val="008F22F9"/>
    <w:rsid w:val="0090169D"/>
    <w:rsid w:val="00911C49"/>
    <w:rsid w:val="00924FCB"/>
    <w:rsid w:val="00934EA1"/>
    <w:rsid w:val="00936221"/>
    <w:rsid w:val="00947403"/>
    <w:rsid w:val="009503C4"/>
    <w:rsid w:val="009545C0"/>
    <w:rsid w:val="00957656"/>
    <w:rsid w:val="00960A36"/>
    <w:rsid w:val="00961B3F"/>
    <w:rsid w:val="009731A9"/>
    <w:rsid w:val="00973F48"/>
    <w:rsid w:val="0098618F"/>
    <w:rsid w:val="009C73CB"/>
    <w:rsid w:val="009E5356"/>
    <w:rsid w:val="009F479E"/>
    <w:rsid w:val="009F4E71"/>
    <w:rsid w:val="00A0372A"/>
    <w:rsid w:val="00A307B0"/>
    <w:rsid w:val="00A52E96"/>
    <w:rsid w:val="00A570DF"/>
    <w:rsid w:val="00A60736"/>
    <w:rsid w:val="00A63CA2"/>
    <w:rsid w:val="00A7359B"/>
    <w:rsid w:val="00A745E3"/>
    <w:rsid w:val="00A800E0"/>
    <w:rsid w:val="00A802AC"/>
    <w:rsid w:val="00A80D2E"/>
    <w:rsid w:val="00AA5DC7"/>
    <w:rsid w:val="00AB0C15"/>
    <w:rsid w:val="00AB101F"/>
    <w:rsid w:val="00AB171C"/>
    <w:rsid w:val="00AC0346"/>
    <w:rsid w:val="00AC31FE"/>
    <w:rsid w:val="00AC4FCC"/>
    <w:rsid w:val="00AC5C91"/>
    <w:rsid w:val="00AD12F5"/>
    <w:rsid w:val="00AD1EA4"/>
    <w:rsid w:val="00AD605C"/>
    <w:rsid w:val="00AE20C1"/>
    <w:rsid w:val="00AE5BFF"/>
    <w:rsid w:val="00AF4BC9"/>
    <w:rsid w:val="00B03CE6"/>
    <w:rsid w:val="00B10AAE"/>
    <w:rsid w:val="00B2018F"/>
    <w:rsid w:val="00B26D88"/>
    <w:rsid w:val="00B311A5"/>
    <w:rsid w:val="00B31FA6"/>
    <w:rsid w:val="00B4103D"/>
    <w:rsid w:val="00B51C49"/>
    <w:rsid w:val="00B53217"/>
    <w:rsid w:val="00B57E8D"/>
    <w:rsid w:val="00B626C3"/>
    <w:rsid w:val="00B83F4A"/>
    <w:rsid w:val="00B93750"/>
    <w:rsid w:val="00B93AB5"/>
    <w:rsid w:val="00BB13B2"/>
    <w:rsid w:val="00BC3F1A"/>
    <w:rsid w:val="00BC5FBC"/>
    <w:rsid w:val="00BD33CE"/>
    <w:rsid w:val="00BD4655"/>
    <w:rsid w:val="00BE016C"/>
    <w:rsid w:val="00BE1A18"/>
    <w:rsid w:val="00BF3FDB"/>
    <w:rsid w:val="00BF4B5A"/>
    <w:rsid w:val="00C07CE4"/>
    <w:rsid w:val="00C14917"/>
    <w:rsid w:val="00C32F4D"/>
    <w:rsid w:val="00C43969"/>
    <w:rsid w:val="00C4471C"/>
    <w:rsid w:val="00C47FEE"/>
    <w:rsid w:val="00C70EDF"/>
    <w:rsid w:val="00C77360"/>
    <w:rsid w:val="00C7743E"/>
    <w:rsid w:val="00C8577C"/>
    <w:rsid w:val="00C91054"/>
    <w:rsid w:val="00CB06DA"/>
    <w:rsid w:val="00CC209F"/>
    <w:rsid w:val="00CC7173"/>
    <w:rsid w:val="00CD0064"/>
    <w:rsid w:val="00CF157B"/>
    <w:rsid w:val="00D0205D"/>
    <w:rsid w:val="00D047AA"/>
    <w:rsid w:val="00D15594"/>
    <w:rsid w:val="00D20847"/>
    <w:rsid w:val="00D21D55"/>
    <w:rsid w:val="00D31A8D"/>
    <w:rsid w:val="00D45851"/>
    <w:rsid w:val="00D45B43"/>
    <w:rsid w:val="00D55F9D"/>
    <w:rsid w:val="00D5681A"/>
    <w:rsid w:val="00D64A20"/>
    <w:rsid w:val="00D75679"/>
    <w:rsid w:val="00D77426"/>
    <w:rsid w:val="00D85289"/>
    <w:rsid w:val="00D866E3"/>
    <w:rsid w:val="00D9478B"/>
    <w:rsid w:val="00DB0B7B"/>
    <w:rsid w:val="00DB5B2A"/>
    <w:rsid w:val="00DE1681"/>
    <w:rsid w:val="00DF6094"/>
    <w:rsid w:val="00E01151"/>
    <w:rsid w:val="00E01E59"/>
    <w:rsid w:val="00E05745"/>
    <w:rsid w:val="00E0609E"/>
    <w:rsid w:val="00E07C41"/>
    <w:rsid w:val="00E124E8"/>
    <w:rsid w:val="00E24375"/>
    <w:rsid w:val="00E46AA8"/>
    <w:rsid w:val="00E55645"/>
    <w:rsid w:val="00E77432"/>
    <w:rsid w:val="00E80CF0"/>
    <w:rsid w:val="00EA5975"/>
    <w:rsid w:val="00EA6C1F"/>
    <w:rsid w:val="00EB1CB7"/>
    <w:rsid w:val="00EB3CFE"/>
    <w:rsid w:val="00EC056F"/>
    <w:rsid w:val="00EC22E3"/>
    <w:rsid w:val="00EC4BBB"/>
    <w:rsid w:val="00EE5C6D"/>
    <w:rsid w:val="00F07335"/>
    <w:rsid w:val="00F10185"/>
    <w:rsid w:val="00F10445"/>
    <w:rsid w:val="00F11C19"/>
    <w:rsid w:val="00F16DFA"/>
    <w:rsid w:val="00F234F5"/>
    <w:rsid w:val="00F24FB2"/>
    <w:rsid w:val="00F276FD"/>
    <w:rsid w:val="00F30764"/>
    <w:rsid w:val="00F314F2"/>
    <w:rsid w:val="00F328B2"/>
    <w:rsid w:val="00F36905"/>
    <w:rsid w:val="00F40456"/>
    <w:rsid w:val="00F53E7B"/>
    <w:rsid w:val="00F56623"/>
    <w:rsid w:val="00F635EA"/>
    <w:rsid w:val="00F728CB"/>
    <w:rsid w:val="00F7644D"/>
    <w:rsid w:val="00F927FA"/>
    <w:rsid w:val="00F92CF0"/>
    <w:rsid w:val="00FA2F2A"/>
    <w:rsid w:val="00FA73CF"/>
    <w:rsid w:val="00FD1D2D"/>
    <w:rsid w:val="00FE2645"/>
    <w:rsid w:val="00FE5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AC9213"/>
  <w14:defaultImageDpi w14:val="32767"/>
  <w15:chartTrackingRefBased/>
  <w15:docId w15:val="{A166F82C-9B80-4649-9424-E78EBD64B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6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0E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0ED3"/>
  </w:style>
  <w:style w:type="paragraph" w:styleId="Footer">
    <w:name w:val="footer"/>
    <w:basedOn w:val="Normal"/>
    <w:link w:val="FooterChar"/>
    <w:uiPriority w:val="99"/>
    <w:unhideWhenUsed/>
    <w:rsid w:val="002B0E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0ED3"/>
  </w:style>
  <w:style w:type="paragraph" w:styleId="BalloonText">
    <w:name w:val="Balloon Text"/>
    <w:basedOn w:val="Normal"/>
    <w:link w:val="BalloonTextChar"/>
    <w:uiPriority w:val="99"/>
    <w:semiHidden/>
    <w:unhideWhenUsed/>
    <w:rsid w:val="00B51C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C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02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2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0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2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3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wmf"/><Relationship Id="rId18" Type="http://schemas.openxmlformats.org/officeDocument/2006/relationships/image" Target="media/image11.wmf"/><Relationship Id="rId26" Type="http://schemas.openxmlformats.org/officeDocument/2006/relationships/image" Target="media/image19.wmf"/><Relationship Id="rId39" Type="http://schemas.openxmlformats.org/officeDocument/2006/relationships/image" Target="media/image32.wmf"/><Relationship Id="rId21" Type="http://schemas.openxmlformats.org/officeDocument/2006/relationships/image" Target="media/image14.wmf"/><Relationship Id="rId34" Type="http://schemas.openxmlformats.org/officeDocument/2006/relationships/image" Target="media/image27.wmf"/><Relationship Id="rId42" Type="http://schemas.openxmlformats.org/officeDocument/2006/relationships/image" Target="media/image35.wmf"/><Relationship Id="rId47" Type="http://schemas.openxmlformats.org/officeDocument/2006/relationships/image" Target="media/image40.wmf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9.wmf"/><Relationship Id="rId29" Type="http://schemas.openxmlformats.org/officeDocument/2006/relationships/image" Target="media/image22.wmf"/><Relationship Id="rId11" Type="http://schemas.openxmlformats.org/officeDocument/2006/relationships/image" Target="media/image4.wmf"/><Relationship Id="rId24" Type="http://schemas.openxmlformats.org/officeDocument/2006/relationships/image" Target="media/image17.wmf"/><Relationship Id="rId32" Type="http://schemas.openxmlformats.org/officeDocument/2006/relationships/image" Target="media/image25.wmf"/><Relationship Id="rId37" Type="http://schemas.openxmlformats.org/officeDocument/2006/relationships/image" Target="media/image30.wmf"/><Relationship Id="rId40" Type="http://schemas.openxmlformats.org/officeDocument/2006/relationships/image" Target="media/image33.wmf"/><Relationship Id="rId45" Type="http://schemas.openxmlformats.org/officeDocument/2006/relationships/image" Target="media/image38.wmf"/><Relationship Id="rId5" Type="http://schemas.openxmlformats.org/officeDocument/2006/relationships/footnotes" Target="footnotes.xml"/><Relationship Id="rId15" Type="http://schemas.openxmlformats.org/officeDocument/2006/relationships/image" Target="media/image8.wmf"/><Relationship Id="rId23" Type="http://schemas.openxmlformats.org/officeDocument/2006/relationships/image" Target="media/image16.wmf"/><Relationship Id="rId28" Type="http://schemas.openxmlformats.org/officeDocument/2006/relationships/image" Target="media/image21.wmf"/><Relationship Id="rId36" Type="http://schemas.openxmlformats.org/officeDocument/2006/relationships/image" Target="media/image29.wmf"/><Relationship Id="rId49" Type="http://schemas.openxmlformats.org/officeDocument/2006/relationships/theme" Target="theme/theme1.xml"/><Relationship Id="rId10" Type="http://schemas.openxmlformats.org/officeDocument/2006/relationships/image" Target="media/image3.wmf"/><Relationship Id="rId19" Type="http://schemas.openxmlformats.org/officeDocument/2006/relationships/image" Target="media/image12.wmf"/><Relationship Id="rId31" Type="http://schemas.openxmlformats.org/officeDocument/2006/relationships/image" Target="media/image24.wmf"/><Relationship Id="rId44" Type="http://schemas.openxmlformats.org/officeDocument/2006/relationships/image" Target="media/image37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image" Target="media/image7.wmf"/><Relationship Id="rId22" Type="http://schemas.openxmlformats.org/officeDocument/2006/relationships/image" Target="media/image15.wmf"/><Relationship Id="rId27" Type="http://schemas.openxmlformats.org/officeDocument/2006/relationships/image" Target="media/image20.wmf"/><Relationship Id="rId30" Type="http://schemas.openxmlformats.org/officeDocument/2006/relationships/image" Target="media/image23.wmf"/><Relationship Id="rId35" Type="http://schemas.openxmlformats.org/officeDocument/2006/relationships/image" Target="media/image28.wmf"/><Relationship Id="rId43" Type="http://schemas.openxmlformats.org/officeDocument/2006/relationships/image" Target="media/image36.wmf"/><Relationship Id="rId48" Type="http://schemas.openxmlformats.org/officeDocument/2006/relationships/fontTable" Target="fontTable.xml"/><Relationship Id="rId8" Type="http://schemas.openxmlformats.org/officeDocument/2006/relationships/image" Target="media/image1.wmf"/><Relationship Id="rId3" Type="http://schemas.openxmlformats.org/officeDocument/2006/relationships/settings" Target="settings.xml"/><Relationship Id="rId12" Type="http://schemas.openxmlformats.org/officeDocument/2006/relationships/image" Target="media/image5.wmf"/><Relationship Id="rId17" Type="http://schemas.openxmlformats.org/officeDocument/2006/relationships/image" Target="media/image10.wmf"/><Relationship Id="rId25" Type="http://schemas.openxmlformats.org/officeDocument/2006/relationships/image" Target="media/image18.wmf"/><Relationship Id="rId33" Type="http://schemas.openxmlformats.org/officeDocument/2006/relationships/image" Target="media/image26.wmf"/><Relationship Id="rId38" Type="http://schemas.openxmlformats.org/officeDocument/2006/relationships/image" Target="media/image31.wmf"/><Relationship Id="rId46" Type="http://schemas.openxmlformats.org/officeDocument/2006/relationships/image" Target="media/image39.wmf"/><Relationship Id="rId20" Type="http://schemas.openxmlformats.org/officeDocument/2006/relationships/image" Target="media/image13.wmf"/><Relationship Id="rId41" Type="http://schemas.openxmlformats.org/officeDocument/2006/relationships/image" Target="media/image34.wmf"/><Relationship Id="rId1" Type="http://schemas.openxmlformats.org/officeDocument/2006/relationships/customXml" Target="../customXml/item1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E18F0F-1002-40FC-B76F-AF8DD83ACE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0</Pages>
  <Words>2874</Words>
  <Characters>16385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Wen</dc:creator>
  <cp:keywords/>
  <dc:description/>
  <cp:lastModifiedBy>Mollie McCormick</cp:lastModifiedBy>
  <cp:revision>2</cp:revision>
  <dcterms:created xsi:type="dcterms:W3CDTF">2019-05-16T08:01:00Z</dcterms:created>
  <dcterms:modified xsi:type="dcterms:W3CDTF">2019-05-16T08:01:00Z</dcterms:modified>
</cp:coreProperties>
</file>